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7" Type="http://schemas.microsoft.com/office/2020/02/relationships/classificationlabels" Target="docMetadata/LabelInfo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50063" w14:textId="77777777" w:rsidR="00004184" w:rsidRPr="00071A11" w:rsidRDefault="00004184" w:rsidP="00004184">
      <w:pPr>
        <w:pStyle w:val="Titre"/>
        <w:spacing w:line="480" w:lineRule="auto"/>
        <w:jc w:val="center"/>
        <w:rPr>
          <w:rStyle w:val="lev"/>
          <w:rFonts w:asciiTheme="minorHAnsi" w:hAnsiTheme="minorHAnsi" w:cstheme="minorHAnsi"/>
          <w:color w:val="000000" w:themeColor="text1"/>
          <w:sz w:val="32"/>
          <w:szCs w:val="32"/>
        </w:rPr>
      </w:pPr>
      <w:bookmarkStart w:id="0" w:name="_Hlk138412288"/>
      <w:bookmarkEnd w:id="0"/>
      <w:r w:rsidRPr="00071A11">
        <w:rPr>
          <w:rStyle w:val="lev"/>
          <w:rFonts w:asciiTheme="minorHAnsi" w:hAnsiTheme="minorHAnsi" w:cstheme="minorHAnsi"/>
          <w:color w:val="000000" w:themeColor="text1"/>
          <w:sz w:val="32"/>
          <w:szCs w:val="32"/>
        </w:rPr>
        <w:t xml:space="preserve">Quantitative risk assessment for the introduction of Bluetongue virus into mainland Europe by long-distance wind dispersal of Culicoides </w:t>
      </w:r>
      <w:proofErr w:type="gramStart"/>
      <w:r w:rsidRPr="00071A11">
        <w:rPr>
          <w:rStyle w:val="lev"/>
          <w:rFonts w:asciiTheme="minorHAnsi" w:hAnsiTheme="minorHAnsi" w:cstheme="minorHAnsi"/>
          <w:color w:val="000000" w:themeColor="text1"/>
          <w:sz w:val="32"/>
          <w:szCs w:val="32"/>
        </w:rPr>
        <w:t>spp. :</w:t>
      </w:r>
      <w:proofErr w:type="gramEnd"/>
      <w:r w:rsidRPr="00071A11">
        <w:rPr>
          <w:rStyle w:val="lev"/>
          <w:rFonts w:asciiTheme="minorHAnsi" w:hAnsiTheme="minorHAnsi" w:cstheme="minorHAnsi"/>
          <w:color w:val="000000" w:themeColor="text1"/>
          <w:sz w:val="32"/>
          <w:szCs w:val="32"/>
        </w:rPr>
        <w:t xml:space="preserve"> A case study from Sardinia.</w:t>
      </w:r>
    </w:p>
    <w:p w14:paraId="255FAD44" w14:textId="77777777" w:rsidR="00004184" w:rsidRPr="00071A11" w:rsidRDefault="00004184" w:rsidP="00004184">
      <w:pPr>
        <w:pStyle w:val="Titre1"/>
        <w:rPr>
          <w:color w:val="000000" w:themeColor="text1"/>
          <w:lang w:val="en-US"/>
        </w:rPr>
      </w:pPr>
    </w:p>
    <w:p w14:paraId="6D9A4552" w14:textId="61C4CB6F" w:rsidR="0087154F" w:rsidRPr="00004184" w:rsidRDefault="00004184" w:rsidP="00004184">
      <w:pPr>
        <w:jc w:val="center"/>
        <w:rPr>
          <w:color w:val="000000" w:themeColor="text1"/>
          <w:sz w:val="28"/>
          <w:szCs w:val="28"/>
          <w:lang w:val="en-US"/>
        </w:rPr>
      </w:pPr>
      <w:r w:rsidRPr="00071A11">
        <w:rPr>
          <w:color w:val="000000" w:themeColor="text1"/>
          <w:sz w:val="28"/>
          <w:szCs w:val="28"/>
          <w:lang w:val="en-US"/>
        </w:rPr>
        <w:t>Supplementary material S</w:t>
      </w:r>
      <w:r>
        <w:rPr>
          <w:color w:val="000000" w:themeColor="text1"/>
          <w:sz w:val="28"/>
          <w:szCs w:val="28"/>
          <w:lang w:val="en-US"/>
        </w:rPr>
        <w:t xml:space="preserve">2: </w:t>
      </w:r>
      <w:r w:rsidR="003E7BCF" w:rsidRPr="00004184">
        <w:rPr>
          <w:color w:val="000000" w:themeColor="text1"/>
          <w:sz w:val="28"/>
          <w:szCs w:val="28"/>
          <w:lang w:val="en-US"/>
        </w:rPr>
        <w:t>Sensiti</w:t>
      </w:r>
      <w:r w:rsidR="00A076AA" w:rsidRPr="00004184">
        <w:rPr>
          <w:color w:val="000000" w:themeColor="text1"/>
          <w:sz w:val="28"/>
          <w:szCs w:val="28"/>
          <w:lang w:val="en-US"/>
        </w:rPr>
        <w:t>vi</w:t>
      </w:r>
      <w:r w:rsidR="003E7BCF" w:rsidRPr="00004184">
        <w:rPr>
          <w:color w:val="000000" w:themeColor="text1"/>
          <w:sz w:val="28"/>
          <w:szCs w:val="28"/>
          <w:lang w:val="en-US"/>
        </w:rPr>
        <w:t>ty analysis</w:t>
      </w:r>
      <w:r w:rsidR="007C393E" w:rsidRPr="00004184">
        <w:rPr>
          <w:color w:val="000000" w:themeColor="text1"/>
          <w:sz w:val="28"/>
          <w:szCs w:val="28"/>
          <w:lang w:val="en-US"/>
        </w:rPr>
        <w:t xml:space="preserve"> and uncertainty assessment</w:t>
      </w:r>
    </w:p>
    <w:p w14:paraId="7C505CC6" w14:textId="77777777" w:rsidR="007C393E" w:rsidRDefault="007C393E">
      <w:pPr>
        <w:rPr>
          <w:lang w:val="en-US"/>
        </w:rPr>
      </w:pPr>
    </w:p>
    <w:p w14:paraId="3F5F34E4" w14:textId="77777777" w:rsidR="00783E7E" w:rsidRDefault="00783E7E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>
        <w:rPr>
          <w:lang w:val="en-US"/>
        </w:rPr>
        <w:br w:type="page"/>
      </w:r>
    </w:p>
    <w:p w14:paraId="607DD4ED" w14:textId="34DDE321" w:rsidR="007C393E" w:rsidRDefault="00CB41DF" w:rsidP="00004184">
      <w:pPr>
        <w:pStyle w:val="Titre1"/>
        <w:rPr>
          <w:lang w:val="en-US"/>
        </w:rPr>
      </w:pPr>
      <w:r w:rsidRPr="00CB41DF">
        <w:rPr>
          <w:lang w:val="en-US"/>
        </w:rPr>
        <w:lastRenderedPageBreak/>
        <w:t xml:space="preserve">S2.1 </w:t>
      </w:r>
      <w:r w:rsidR="00004184" w:rsidRPr="00CB41DF">
        <w:rPr>
          <w:lang w:val="en-US"/>
        </w:rPr>
        <w:t>Parametrization</w:t>
      </w:r>
      <w:r w:rsidR="00C02E86" w:rsidRPr="00CB41DF">
        <w:rPr>
          <w:lang w:val="en-US"/>
        </w:rPr>
        <w:t xml:space="preserve"> settings</w:t>
      </w:r>
      <w:r w:rsidR="00EC45B8" w:rsidRPr="00CB41DF">
        <w:rPr>
          <w:lang w:val="en-US"/>
        </w:rPr>
        <w:t xml:space="preserve"> for sensitivity analysis</w:t>
      </w:r>
    </w:p>
    <w:p w14:paraId="074E002E" w14:textId="77777777" w:rsidR="00004184" w:rsidRPr="00004184" w:rsidRDefault="00004184" w:rsidP="00004184">
      <w:pPr>
        <w:rPr>
          <w:lang w:val="en-US"/>
        </w:rPr>
      </w:pPr>
    </w:p>
    <w:p w14:paraId="0EAED7F9" w14:textId="2C4ED262" w:rsidR="00A01683" w:rsidRPr="001C3D10" w:rsidRDefault="00302553">
      <w:pPr>
        <w:rPr>
          <w:lang w:val="en-US"/>
        </w:rPr>
      </w:pPr>
      <w:r>
        <w:rPr>
          <w:lang w:val="en-US"/>
        </w:rPr>
        <w:t>I</w:t>
      </w:r>
      <w:r w:rsidR="00763DF6">
        <w:rPr>
          <w:lang w:val="en-US"/>
        </w:rPr>
        <w:t>nput factors</w:t>
      </w:r>
      <w:r>
        <w:rPr>
          <w:lang w:val="en-US"/>
        </w:rPr>
        <w:t xml:space="preserve"> kept fixed</w:t>
      </w:r>
      <w:r w:rsidR="002068EB">
        <w:rPr>
          <w:lang w:val="en-US"/>
        </w:rPr>
        <w:t xml:space="preserve"> in the analysis</w:t>
      </w:r>
      <w:r w:rsidR="00A57668" w:rsidRPr="001C3D10">
        <w:rPr>
          <w:lang w:val="en-US"/>
        </w:rPr>
        <w:t xml:space="preserve">: </w:t>
      </w:r>
    </w:p>
    <w:tbl>
      <w:tblPr>
        <w:tblStyle w:val="Tableausimple2"/>
        <w:tblW w:w="10065" w:type="dxa"/>
        <w:tblInd w:w="-567" w:type="dxa"/>
        <w:tblLook w:val="04A0" w:firstRow="1" w:lastRow="0" w:firstColumn="1" w:lastColumn="0" w:noHBand="0" w:noVBand="1"/>
      </w:tblPr>
      <w:tblGrid>
        <w:gridCol w:w="851"/>
        <w:gridCol w:w="2551"/>
        <w:gridCol w:w="2410"/>
        <w:gridCol w:w="4253"/>
      </w:tblGrid>
      <w:tr w:rsidR="00391D8E" w:rsidRPr="00EB0E20" w14:paraId="3885A6CD" w14:textId="77777777" w:rsidTr="00D03C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5D303FE1" w14:textId="77777777" w:rsidR="00391D8E" w:rsidRPr="00FC210E" w:rsidRDefault="00391D8E" w:rsidP="00D40E0E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FC210E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Var </w:t>
            </w:r>
            <w:proofErr w:type="spellStart"/>
            <w:r w:rsidRPr="00FC210E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Abbr</w:t>
            </w:r>
            <w:proofErr w:type="spellEnd"/>
          </w:p>
        </w:tc>
        <w:tc>
          <w:tcPr>
            <w:tcW w:w="2551" w:type="dxa"/>
            <w:hideMark/>
          </w:tcPr>
          <w:p w14:paraId="1F0F83DD" w14:textId="77777777" w:rsidR="00391D8E" w:rsidRPr="00EB0E20" w:rsidRDefault="00391D8E" w:rsidP="00D40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EB0E20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Description</w:t>
            </w:r>
          </w:p>
        </w:tc>
        <w:tc>
          <w:tcPr>
            <w:tcW w:w="2410" w:type="dxa"/>
            <w:hideMark/>
          </w:tcPr>
          <w:p w14:paraId="3142890E" w14:textId="52700085" w:rsidR="00391D8E" w:rsidRPr="00EB0E20" w:rsidRDefault="00391D8E" w:rsidP="00D40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</w:pPr>
            <w:r w:rsidRPr="00EB0E20"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  <w:t>Fixed value</w:t>
            </w:r>
          </w:p>
        </w:tc>
        <w:tc>
          <w:tcPr>
            <w:tcW w:w="4253" w:type="dxa"/>
            <w:hideMark/>
          </w:tcPr>
          <w:p w14:paraId="2B5A0BDB" w14:textId="77777777" w:rsidR="00391D8E" w:rsidRPr="00EB0E20" w:rsidRDefault="00391D8E" w:rsidP="00D40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proofErr w:type="spellStart"/>
            <w:r w:rsidRPr="00EB0E20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Rationale</w:t>
            </w:r>
            <w:proofErr w:type="spellEnd"/>
          </w:p>
        </w:tc>
      </w:tr>
      <w:tr w:rsidR="00E961CE" w:rsidRPr="00E7064A" w14:paraId="04FA1DAC" w14:textId="77777777" w:rsidTr="00D03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2009C92D" w14:textId="3C5B773B" w:rsidR="00E961CE" w:rsidRPr="00FC210E" w:rsidRDefault="00000000" w:rsidP="00E961CE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sz w:val="16"/>
                        <w:szCs w:val="16"/>
                        <w:lang w:eastAsia="fr-F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 w:val="16"/>
                        <w:szCs w:val="16"/>
                        <w:lang w:eastAsia="fr-FR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 w:val="16"/>
                        <w:szCs w:val="16"/>
                        <w:lang w:eastAsia="fr-FR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2551" w:type="dxa"/>
            <w:vAlign w:val="center"/>
          </w:tcPr>
          <w:p w14:paraId="32778596" w14:textId="5E2F07FF" w:rsidR="00E961CE" w:rsidRPr="00E961CE" w:rsidRDefault="00E961CE" w:rsidP="00E961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</w:pPr>
            <w:r w:rsidRPr="00EB0E20">
              <w:rPr>
                <w:sz w:val="16"/>
                <w:szCs w:val="16"/>
                <w:lang w:val="en-US"/>
              </w:rPr>
              <w:t xml:space="preserve">Host population of type </w:t>
            </w: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h</m:t>
              </m:r>
            </m:oMath>
          </w:p>
        </w:tc>
        <w:tc>
          <w:tcPr>
            <w:tcW w:w="2410" w:type="dxa"/>
            <w:vAlign w:val="center"/>
          </w:tcPr>
          <w:p w14:paraId="2E4C94D9" w14:textId="6CBB196A" w:rsidR="00E961CE" w:rsidRPr="00EB0E20" w:rsidRDefault="00000000" w:rsidP="00E961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c</m:t>
                  </m:r>
                </m:sub>
              </m:sSub>
            </m:oMath>
            <w:r w:rsidR="00E961CE" w:rsidRPr="00EB0E20">
              <w:rPr>
                <w:sz w:val="16"/>
                <w:szCs w:val="16"/>
                <w:lang w:val="en-US"/>
              </w:rPr>
              <w:t xml:space="preserve">=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s</m:t>
                  </m:r>
                </m:sub>
              </m:sSub>
            </m:oMath>
            <w:r w:rsidR="00E961CE" w:rsidRPr="00EB0E20">
              <w:rPr>
                <w:sz w:val="16"/>
                <w:szCs w:val="16"/>
                <w:lang w:val="en-US"/>
              </w:rPr>
              <w:t xml:space="preserve"> = 1000</w:t>
            </w:r>
          </w:p>
        </w:tc>
        <w:tc>
          <w:tcPr>
            <w:tcW w:w="4253" w:type="dxa"/>
            <w:vAlign w:val="center"/>
          </w:tcPr>
          <w:p w14:paraId="4AF71C01" w14:textId="175954B8" w:rsidR="00E961CE" w:rsidRPr="007822BD" w:rsidRDefault="00E961CE" w:rsidP="00E961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</w:pPr>
            <w:r w:rsidRPr="00EB0E2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Arbitrary set</w:t>
            </w:r>
            <w:r w:rsidR="007822B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. 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val="en-US" w:eastAsia="fr-FR"/>
                </w:rPr>
                <m:t>C</m:t>
              </m:r>
            </m:oMath>
            <w:r w:rsidR="007822B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set for Cattle and 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val="en-US" w:eastAsia="fr-FR"/>
                </w:rPr>
                <m:t>S</m:t>
              </m:r>
            </m:oMath>
            <w:r w:rsidR="007822B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for Small Ruminants</w:t>
            </w:r>
          </w:p>
        </w:tc>
      </w:tr>
      <w:tr w:rsidR="00E961CE" w:rsidRPr="00EB0E20" w14:paraId="15F78E2D" w14:textId="77777777" w:rsidTr="00D03C4A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14:paraId="338D2EE9" w14:textId="69D7BFD8" w:rsidR="00E961CE" w:rsidRPr="00FC210E" w:rsidRDefault="00FC210E" w:rsidP="00E961CE">
            <w:pPr>
              <w:rPr>
                <w:rFonts w:ascii="Cambria Math" w:eastAsia="Cambria Math" w:hAnsi="Cambria Math"/>
                <w:spacing w:val="-5"/>
                <w:w w:val="11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Cambria Math" w:hAnsi="Cambria Math"/>
                    <w:spacing w:val="-5"/>
                    <w:w w:val="110"/>
                    <w:sz w:val="16"/>
                    <w:szCs w:val="16"/>
                  </w:rPr>
                  <m:t>time</m:t>
                </m:r>
              </m:oMath>
            </m:oMathPara>
          </w:p>
        </w:tc>
        <w:tc>
          <w:tcPr>
            <w:tcW w:w="2551" w:type="dxa"/>
            <w:vAlign w:val="center"/>
          </w:tcPr>
          <w:p w14:paraId="4A4D632E" w14:textId="69F4CAA1" w:rsidR="00E961CE" w:rsidRPr="00EB0E20" w:rsidRDefault="00E961CE" w:rsidP="00E96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B0E20">
              <w:rPr>
                <w:sz w:val="16"/>
                <w:szCs w:val="16"/>
                <w:lang w:val="en-US"/>
              </w:rPr>
              <w:t>Duration of aerial transport</w:t>
            </w:r>
          </w:p>
        </w:tc>
        <w:tc>
          <w:tcPr>
            <w:tcW w:w="2410" w:type="dxa"/>
            <w:vAlign w:val="center"/>
          </w:tcPr>
          <w:p w14:paraId="15E2C0F1" w14:textId="74835CC0" w:rsidR="00E961CE" w:rsidRPr="00EB0E20" w:rsidRDefault="00E961CE" w:rsidP="00E96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B0E20">
              <w:rPr>
                <w:sz w:val="16"/>
                <w:szCs w:val="16"/>
                <w:lang w:val="en-US"/>
              </w:rPr>
              <w:t>1 day</w:t>
            </w:r>
          </w:p>
        </w:tc>
        <w:tc>
          <w:tcPr>
            <w:tcW w:w="4253" w:type="dxa"/>
            <w:vAlign w:val="center"/>
          </w:tcPr>
          <w:p w14:paraId="13E010F7" w14:textId="1F4FD890" w:rsidR="00E961CE" w:rsidRPr="00EB0E20" w:rsidRDefault="00E961CE" w:rsidP="00E96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EB0E2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Shortest scenario</w:t>
            </w:r>
          </w:p>
        </w:tc>
      </w:tr>
      <w:tr w:rsidR="00E961CE" w:rsidRPr="00E7064A" w14:paraId="2DBE8866" w14:textId="77777777" w:rsidTr="00D03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14:paraId="1A44ADBB" w14:textId="3404C3AD" w:rsidR="00E961CE" w:rsidRPr="00FC210E" w:rsidRDefault="00FC210E" w:rsidP="00E961CE">
            <w:pPr>
              <w:rPr>
                <w:rFonts w:ascii="Calibri" w:eastAsia="Calibri" w:hAnsi="Calibri" w:cs="Times New Roman"/>
                <w:spacing w:val="-5"/>
                <w:w w:val="11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Pre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2551" w:type="dxa"/>
            <w:vAlign w:val="center"/>
          </w:tcPr>
          <w:p w14:paraId="57C9A7EA" w14:textId="0E1996DF" w:rsidR="00E961CE" w:rsidRPr="00EB0E20" w:rsidRDefault="00E961CE" w:rsidP="00E961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B0E20">
              <w:rPr>
                <w:sz w:val="16"/>
                <w:szCs w:val="16"/>
                <w:lang w:val="en-US"/>
              </w:rPr>
              <w:t xml:space="preserve">Disease prevalence in host type </w:t>
            </w: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h</m:t>
              </m:r>
            </m:oMath>
          </w:p>
        </w:tc>
        <w:tc>
          <w:tcPr>
            <w:tcW w:w="2410" w:type="dxa"/>
            <w:vAlign w:val="center"/>
          </w:tcPr>
          <w:p w14:paraId="6E3B92B3" w14:textId="2766ACD2" w:rsidR="00E961CE" w:rsidRPr="00EB0E20" w:rsidRDefault="00FC210E" w:rsidP="00E961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Pre</m:t>
              </m:r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c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  <w:lang w:val="en-US"/>
                </w:rPr>
                <m:t>=</m:t>
              </m:r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Pre</m:t>
              </m:r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s</m:t>
                  </m:r>
                </m:sub>
              </m:sSub>
            </m:oMath>
            <w:r w:rsidR="00E961CE" w:rsidRPr="00EB0E20">
              <w:rPr>
                <w:sz w:val="16"/>
                <w:szCs w:val="16"/>
                <w:lang w:val="en-US"/>
              </w:rPr>
              <w:t xml:space="preserve"> = 0.01</w:t>
            </w:r>
          </w:p>
        </w:tc>
        <w:tc>
          <w:tcPr>
            <w:tcW w:w="4253" w:type="dxa"/>
            <w:vAlign w:val="center"/>
          </w:tcPr>
          <w:p w14:paraId="529809D8" w14:textId="0B013440" w:rsidR="00E961CE" w:rsidRPr="00EB0E20" w:rsidRDefault="00E961CE" w:rsidP="00E961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EB0E2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Moderate prevalence for both host </w:t>
            </w:r>
            <w:r w:rsidR="00122F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types</w:t>
            </w:r>
          </w:p>
        </w:tc>
      </w:tr>
    </w:tbl>
    <w:p w14:paraId="161D5ADD" w14:textId="66C857A5" w:rsidR="00CD5D5C" w:rsidRPr="009722A3" w:rsidRDefault="009722A3">
      <w:pPr>
        <w:rPr>
          <w:lang w:val="en-US"/>
        </w:rPr>
      </w:pPr>
      <w:r w:rsidRPr="009722A3">
        <w:rPr>
          <w:lang w:val="en-US"/>
        </w:rPr>
        <w:t>I</w:t>
      </w:r>
      <w:r w:rsidR="00F33A0F" w:rsidRPr="009722A3">
        <w:rPr>
          <w:lang w:val="en-US"/>
        </w:rPr>
        <w:t>nput factors</w:t>
      </w:r>
      <w:r w:rsidRPr="009722A3">
        <w:rPr>
          <w:lang w:val="en-US"/>
        </w:rPr>
        <w:t xml:space="preserve"> tested </w:t>
      </w:r>
      <w:r w:rsidR="002068EB">
        <w:rPr>
          <w:lang w:val="en-US"/>
        </w:rPr>
        <w:t>in the analysis</w:t>
      </w:r>
      <w:r>
        <w:rPr>
          <w:lang w:val="en-US"/>
        </w:rPr>
        <w:t>:</w:t>
      </w:r>
    </w:p>
    <w:tbl>
      <w:tblPr>
        <w:tblStyle w:val="Tableausimple2"/>
        <w:tblW w:w="10348" w:type="dxa"/>
        <w:tblInd w:w="-567" w:type="dxa"/>
        <w:tblLook w:val="04A0" w:firstRow="1" w:lastRow="0" w:firstColumn="1" w:lastColumn="0" w:noHBand="0" w:noVBand="1"/>
      </w:tblPr>
      <w:tblGrid>
        <w:gridCol w:w="709"/>
        <w:gridCol w:w="2693"/>
        <w:gridCol w:w="2410"/>
        <w:gridCol w:w="4536"/>
      </w:tblGrid>
      <w:tr w:rsidR="00391D8E" w:rsidRPr="00EB0E20" w14:paraId="0DA66C8E" w14:textId="77777777" w:rsidTr="00972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4C546493" w14:textId="77777777" w:rsidR="00391D8E" w:rsidRPr="00FC210E" w:rsidRDefault="00391D8E" w:rsidP="003E7BCF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FC210E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Var </w:t>
            </w:r>
            <w:proofErr w:type="spellStart"/>
            <w:r w:rsidRPr="00FC210E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Abbr</w:t>
            </w:r>
            <w:proofErr w:type="spellEnd"/>
          </w:p>
        </w:tc>
        <w:tc>
          <w:tcPr>
            <w:tcW w:w="2693" w:type="dxa"/>
            <w:hideMark/>
          </w:tcPr>
          <w:p w14:paraId="5CA3499F" w14:textId="77777777" w:rsidR="00391D8E" w:rsidRPr="00EB0E20" w:rsidRDefault="00391D8E" w:rsidP="003E7B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EB0E20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Description</w:t>
            </w:r>
          </w:p>
        </w:tc>
        <w:tc>
          <w:tcPr>
            <w:tcW w:w="2410" w:type="dxa"/>
            <w:hideMark/>
          </w:tcPr>
          <w:p w14:paraId="7F4C3A04" w14:textId="1B65E095" w:rsidR="00391D8E" w:rsidRPr="00EB0E20" w:rsidRDefault="00F33A0F" w:rsidP="003E7B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  <w:t xml:space="preserve">Domain range and </w:t>
            </w:r>
            <w:r w:rsidR="00AD1CAA"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  <w:t>probability distributions</w:t>
            </w:r>
          </w:p>
        </w:tc>
        <w:tc>
          <w:tcPr>
            <w:tcW w:w="4536" w:type="dxa"/>
            <w:hideMark/>
          </w:tcPr>
          <w:p w14:paraId="7224ED09" w14:textId="399095F5" w:rsidR="00391D8E" w:rsidRPr="00EB0E20" w:rsidRDefault="00391D8E" w:rsidP="003E7B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proofErr w:type="spellStart"/>
            <w:r w:rsidRPr="00EB0E20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Rationale</w:t>
            </w:r>
            <w:proofErr w:type="spellEnd"/>
          </w:p>
        </w:tc>
      </w:tr>
      <w:tr w:rsidR="00391D8E" w:rsidRPr="00E7064A" w14:paraId="278C39DD" w14:textId="77777777" w:rsidTr="00391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49F47D8" w14:textId="72875F74" w:rsidR="00391D8E" w:rsidRPr="00FC210E" w:rsidRDefault="00FC210E" w:rsidP="003E7BC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sz w:val="16"/>
                    <w:szCs w:val="16"/>
                    <w:lang w:eastAsia="fr-FR"/>
                  </w:rPr>
                  <m:t>w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16"/>
                        <w:szCs w:val="16"/>
                        <w:lang w:eastAsia="fr-F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2693" w:type="dxa"/>
            <w:hideMark/>
          </w:tcPr>
          <w:p w14:paraId="2D941584" w14:textId="679277D7" w:rsidR="00391D8E" w:rsidRPr="001F4BB9" w:rsidRDefault="001F4BB9" w:rsidP="003E7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1F4BB9">
              <w:rPr>
                <w:rFonts w:cstheme="minorHAnsi"/>
                <w:sz w:val="16"/>
                <w:szCs w:val="16"/>
                <w:lang w:val="en-US"/>
              </w:rPr>
              <w:t>expected vector abundance of species</w:t>
            </w:r>
            <m:oMath>
              <m:r>
                <w:rPr>
                  <w:rFonts w:ascii="Cambria Math" w:hAnsi="Cambria Math" w:cstheme="minorHAnsi"/>
                  <w:sz w:val="16"/>
                  <w:szCs w:val="16"/>
                  <w:lang w:val="en-US"/>
                </w:rPr>
                <m:t xml:space="preserve"> </m:t>
              </m:r>
              <m:r>
                <w:rPr>
                  <w:rFonts w:ascii="Cambria Math" w:hAnsi="Cambria Math" w:cstheme="minorHAnsi"/>
                  <w:sz w:val="16"/>
                  <w:szCs w:val="16"/>
                </w:rPr>
                <m:t>v</m:t>
              </m:r>
            </m:oMath>
          </w:p>
        </w:tc>
        <w:tc>
          <w:tcPr>
            <w:tcW w:w="2410" w:type="dxa"/>
            <w:hideMark/>
          </w:tcPr>
          <w:p w14:paraId="250A3FF2" w14:textId="145ED464" w:rsidR="00391D8E" w:rsidRPr="00EB0E20" w:rsidRDefault="00000000" w:rsidP="003E7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wN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1</m:t>
                  </m:r>
                </m:sub>
              </m:sSub>
            </m:oMath>
            <w:r w:rsidR="00391D8E" w:rsidRPr="00EB0E20">
              <w:rPr>
                <w:sz w:val="16"/>
                <w:szCs w:val="16"/>
                <w:lang w:val="en-US"/>
              </w:rPr>
              <w:t xml:space="preserve"> =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wN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2</m:t>
                  </m:r>
                </m:sub>
              </m:sSub>
            </m:oMath>
            <w:r w:rsidR="00391D8E" w:rsidRPr="00EB0E2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~ Uniform (0, </w:t>
            </w:r>
            <w:r w:rsidR="00A6318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  <w:r w:rsidR="00A63182" w:rsidRPr="00A6318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r-FR"/>
              </w:rPr>
              <w:t>7</w:t>
            </w:r>
            <w:r w:rsidR="00A6318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4536" w:type="dxa"/>
            <w:hideMark/>
          </w:tcPr>
          <w:p w14:paraId="0060E97A" w14:textId="77777777" w:rsidR="00391D8E" w:rsidRDefault="00391D8E" w:rsidP="003E7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EB0E2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Upper limit fixed as double of the maximal value of </w:t>
            </w:r>
            <w:proofErr w:type="spellStart"/>
            <w:r w:rsidRPr="00EB0E2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VectorNet</w:t>
            </w:r>
            <w:proofErr w:type="spellEnd"/>
            <w:r w:rsidRPr="00EB0E2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data (18.4 log)</w:t>
            </w:r>
          </w:p>
          <w:p w14:paraId="6C34256A" w14:textId="3817B3FE" w:rsidR="00750123" w:rsidRPr="00EB0E20" w:rsidRDefault="00750123" w:rsidP="003E7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91D8E" w:rsidRPr="00E7064A" w14:paraId="43EEA58B" w14:textId="77777777" w:rsidTr="00391D8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9948B8E" w14:textId="634AFF19" w:rsidR="00391D8E" w:rsidRPr="00334E0D" w:rsidRDefault="00000000" w:rsidP="003E7BC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16"/>
                        <w:szCs w:val="16"/>
                        <w:lang w:eastAsia="fr-F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U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693" w:type="dxa"/>
            <w:hideMark/>
          </w:tcPr>
          <w:p w14:paraId="62BAB03C" w14:textId="0BBEAB9A" w:rsidR="00391D8E" w:rsidRPr="00334E0D" w:rsidRDefault="00391D8E" w:rsidP="003E7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probability for vector to be uplifted </w:t>
            </w:r>
            <w:r w:rsidR="00766FA0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in</w:t>
            </w: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the air mass</w:t>
            </w:r>
          </w:p>
        </w:tc>
        <w:tc>
          <w:tcPr>
            <w:tcW w:w="2410" w:type="dxa"/>
            <w:noWrap/>
            <w:hideMark/>
          </w:tcPr>
          <w:p w14:paraId="2F07CBFC" w14:textId="4F295146" w:rsidR="00391D8E" w:rsidRPr="00334E0D" w:rsidRDefault="00000000" w:rsidP="003E7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16"/>
                      <w:szCs w:val="16"/>
                      <w:lang w:eastAsia="fr-F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U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i</m:t>
                  </m:r>
                </m:sub>
              </m:sSub>
            </m:oMath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~ Uniform (0,1)</w:t>
            </w:r>
          </w:p>
        </w:tc>
        <w:tc>
          <w:tcPr>
            <w:tcW w:w="4536" w:type="dxa"/>
            <w:noWrap/>
            <w:hideMark/>
          </w:tcPr>
          <w:p w14:paraId="1EE4A084" w14:textId="470D9C3C" w:rsidR="00391D8E" w:rsidRPr="00334E0D" w:rsidRDefault="00646D87" w:rsidP="003E7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Maximal range. No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empirical data </w:t>
            </w:r>
            <w:r w:rsidR="007604E4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available 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to reduce the full interval</w:t>
            </w:r>
            <w:r w:rsidR="00486957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range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[0,1]</w:t>
            </w:r>
          </w:p>
        </w:tc>
      </w:tr>
      <w:tr w:rsidR="00391D8E" w:rsidRPr="00EB0E20" w14:paraId="7C80EAD6" w14:textId="77777777" w:rsidTr="00391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551AB2D" w14:textId="7749E4E1" w:rsidR="00391D8E" w:rsidRPr="00334E0D" w:rsidRDefault="00000000" w:rsidP="003E7BC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16"/>
                        <w:szCs w:val="16"/>
                        <w:lang w:eastAsia="fr-F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2693" w:type="dxa"/>
            <w:hideMark/>
          </w:tcPr>
          <w:p w14:paraId="1920A37C" w14:textId="56C55A4F" w:rsidR="00391D8E" w:rsidRPr="00334E0D" w:rsidRDefault="00954B80" w:rsidP="003E7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Hysplit</w:t>
            </w:r>
            <w:proofErr w:type="spellEnd"/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probability </w:t>
            </w:r>
            <w:r w:rsidR="008D79B7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of wind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="008D79B7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dispers</w:t>
            </w:r>
            <w:r w:rsidR="005E2F70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al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from </w:t>
            </w:r>
            <w:r w:rsidR="00FF180D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source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val="en-US" w:eastAsia="fr-FR"/>
                </w:rPr>
                <m:t xml:space="preserve"> i</m:t>
              </m:r>
            </m:oMath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to destination 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val="en-US" w:eastAsia="fr-FR"/>
                </w:rPr>
                <m:t>j</m:t>
              </m:r>
            </m:oMath>
          </w:p>
        </w:tc>
        <w:tc>
          <w:tcPr>
            <w:tcW w:w="2410" w:type="dxa"/>
            <w:noWrap/>
            <w:hideMark/>
          </w:tcPr>
          <w:p w14:paraId="142C8020" w14:textId="2B141B94" w:rsidR="00391D8E" w:rsidRPr="00334E0D" w:rsidRDefault="00000000" w:rsidP="003E7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16"/>
                      <w:szCs w:val="16"/>
                      <w:lang w:eastAsia="fr-F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ij</m:t>
                  </m:r>
                </m:sub>
              </m:sSub>
            </m:oMath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~ Uniform (0,1)</w:t>
            </w:r>
          </w:p>
        </w:tc>
        <w:tc>
          <w:tcPr>
            <w:tcW w:w="4536" w:type="dxa"/>
            <w:noWrap/>
            <w:hideMark/>
          </w:tcPr>
          <w:p w14:paraId="3C17EA36" w14:textId="13991429" w:rsidR="00391D8E" w:rsidRPr="00334E0D" w:rsidRDefault="00646D87" w:rsidP="003E7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aximal range</w:t>
            </w:r>
            <w:r w:rsidR="003B5598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="003B5598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nsidered</w:t>
            </w:r>
            <w:proofErr w:type="spellEnd"/>
          </w:p>
        </w:tc>
      </w:tr>
      <w:tr w:rsidR="00391D8E" w:rsidRPr="00E7064A" w14:paraId="119DB47C" w14:textId="77777777" w:rsidTr="00391D8E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8BE100C" w14:textId="3E72D688" w:rsidR="00391D8E" w:rsidRPr="00334E0D" w:rsidRDefault="00000000" w:rsidP="003E7BC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16"/>
                        <w:szCs w:val="16"/>
                        <w:lang w:eastAsia="fr-F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2693" w:type="dxa"/>
            <w:hideMark/>
          </w:tcPr>
          <w:p w14:paraId="2E7A8363" w14:textId="7AA008D9" w:rsidR="00391D8E" w:rsidRPr="00334E0D" w:rsidRDefault="00391D8E" w:rsidP="003E7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biting rate of vector </w:t>
            </w:r>
            <w:r w:rsidR="00A94F8B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species 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val="en-US" w:eastAsia="fr-FR"/>
                </w:rPr>
                <m:t>v</m:t>
              </m:r>
            </m:oMath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D0F3D84" w14:textId="5BC4AC24" w:rsidR="00391D8E" w:rsidRPr="00334E0D" w:rsidRDefault="00000000" w:rsidP="003E7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16"/>
                      <w:szCs w:val="16"/>
                      <w:lang w:eastAsia="fr-F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val="de-DE" w:eastAsia="fr-FR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val="de-DE" w:eastAsia="fr-FR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16"/>
                      <w:szCs w:val="16"/>
                      <w:lang w:eastAsia="fr-F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val="de-DE" w:eastAsia="fr-FR"/>
                    </w:rPr>
                    <m:t>2</m:t>
                  </m:r>
                </m:sub>
              </m:sSub>
            </m:oMath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fr-FR"/>
              </w:rPr>
              <w:t xml:space="preserve"> ~ Uniform (</w:t>
            </w:r>
            <w:r w:rsidR="00A63182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fr-FR"/>
              </w:rPr>
              <w:t>10</w:t>
            </w:r>
            <w:r w:rsidR="00A63182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de-DE" w:eastAsia="fr-FR"/>
              </w:rPr>
              <w:t>-2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fr-FR"/>
              </w:rPr>
              <w:t>,1)</w:t>
            </w:r>
          </w:p>
        </w:tc>
        <w:tc>
          <w:tcPr>
            <w:tcW w:w="4536" w:type="dxa"/>
            <w:shd w:val="clear" w:color="auto" w:fill="auto"/>
            <w:hideMark/>
          </w:tcPr>
          <w:p w14:paraId="203B3379" w14:textId="5748DBE2" w:rsidR="00391D8E" w:rsidRPr="00334E0D" w:rsidRDefault="007604E4" w:rsidP="003E7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E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quivalent to the inverse of time between 2 blood meals</w:t>
            </w:r>
            <w:sdt>
              <w:sdtPr>
                <w:rPr>
                  <w:sz w:val="16"/>
                  <w:szCs w:val="16"/>
                  <w:lang w:val="en-US"/>
                </w:rPr>
                <w:alias w:val="SmartCite Citation"/>
                <w:tag w:val="6e047b4a-3093-444e-b2a1-c8bc9db4d0e9:8deb9f98-c53c-4955-9351-859aadf2fe5c+"/>
                <w:id w:val="-1785421773"/>
                <w:placeholder>
                  <w:docPart w:val="157DEB19310D49ABB7920470630D8E8B"/>
                </w:placeholder>
              </w:sdtPr>
              <w:sdtContent>
                <w:r w:rsidR="00825108" w:rsidRPr="00334E0D">
                  <w:rPr>
                    <w:rFonts w:ascii="Calibri" w:eastAsia="Times New Roman" w:hAnsi="Calibri" w:cs="Calibri"/>
                    <w:sz w:val="16"/>
                    <w:vertAlign w:val="superscript"/>
                    <w:lang w:val="en-US"/>
                  </w:rPr>
                  <w:t>[1]</w:t>
                </w:r>
              </w:sdtContent>
            </w:sdt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; at least 1 bite every 100 days; at most 1 bite per day; assuming same biting rate range for the 2 vector species</w:t>
            </w:r>
          </w:p>
          <w:p w14:paraId="6DAFF02C" w14:textId="5182C137" w:rsidR="00E577FF" w:rsidRPr="00334E0D" w:rsidRDefault="00E577FF" w:rsidP="003E7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91D8E" w:rsidRPr="00825108" w14:paraId="65812C4F" w14:textId="77777777" w:rsidTr="00391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A21AD1F" w14:textId="6CB541C5" w:rsidR="00391D8E" w:rsidRPr="00334E0D" w:rsidRDefault="00000000" w:rsidP="003E7BC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16"/>
                        <w:szCs w:val="16"/>
                        <w:lang w:eastAsia="fr-F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ω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2693" w:type="dxa"/>
            <w:hideMark/>
          </w:tcPr>
          <w:p w14:paraId="28FB6152" w14:textId="007E9A3F" w:rsidR="00391D8E" w:rsidRPr="00334E0D" w:rsidRDefault="00391D8E" w:rsidP="003E7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virogenesis</w:t>
            </w:r>
            <w:proofErr w:type="spellEnd"/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rate, </w:t>
            </w:r>
            <w:proofErr w:type="spellStart"/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i.e</w:t>
            </w:r>
            <w:proofErr w:type="spellEnd"/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rate at which latent vector become infectious </w:t>
            </w:r>
            <w:r w:rsidR="00A94F8B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for vector species 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val="en-US" w:eastAsia="fr-FR"/>
                </w:rPr>
                <m:t>v</m:t>
              </m:r>
            </m:oMath>
          </w:p>
        </w:tc>
        <w:tc>
          <w:tcPr>
            <w:tcW w:w="2410" w:type="dxa"/>
            <w:noWrap/>
            <w:hideMark/>
          </w:tcPr>
          <w:p w14:paraId="4ED13F36" w14:textId="5D96FB99" w:rsidR="00391D8E" w:rsidRPr="00334E0D" w:rsidRDefault="00000000" w:rsidP="003E7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16"/>
                      <w:szCs w:val="16"/>
                      <w:lang w:eastAsia="fr-F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ω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val="de-DE" w:eastAsia="fr-FR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16"/>
                      <w:szCs w:val="16"/>
                      <w:lang w:eastAsia="fr-F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ω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val="de-DE" w:eastAsia="fr-FR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eastAsia="fr-FR"/>
                </w:rPr>
                <m:t xml:space="preserve">~ </m:t>
              </m:r>
            </m:oMath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niform (1/50,1/0.04)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 w:eastAsia="fr-FR"/>
              </w:rPr>
              <w:t xml:space="preserve"> 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4536" w:type="dxa"/>
            <w:hideMark/>
          </w:tcPr>
          <w:p w14:paraId="13FA209E" w14:textId="117A1B61" w:rsidR="00391D8E" w:rsidRPr="00334E0D" w:rsidRDefault="00C227A7" w:rsidP="003E7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E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quivalent to 1/EIP</w:t>
            </w:r>
            <w:r w:rsidR="00E577FF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(Extrinsic Incubation Period)</w:t>
            </w: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.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EIP is highly variable between few days to 40 days</w:t>
            </w:r>
            <w:sdt>
              <w:sdtPr>
                <w:rPr>
                  <w:sz w:val="16"/>
                  <w:szCs w:val="16"/>
                  <w:lang w:val="en-US"/>
                </w:rPr>
                <w:alias w:val="SmartCite Citation"/>
                <w:tag w:val="6e047b4a-3093-444e-b2a1-c8bc9db4d0e9:e38abfef-d60c-468e-9841-bdfc5827d721+"/>
                <w:id w:val="-7983465"/>
                <w:placeholder>
                  <w:docPart w:val="CD2261C168D54EC2ADA6DCBAF8830854"/>
                </w:placeholder>
              </w:sdtPr>
              <w:sdtContent>
                <w:r w:rsidR="00825108" w:rsidRPr="00334E0D">
                  <w:rPr>
                    <w:rFonts w:ascii="Calibri" w:eastAsia="Times New Roman" w:hAnsi="Calibri" w:cs="Calibri"/>
                    <w:sz w:val="16"/>
                    <w:vertAlign w:val="superscript"/>
                    <w:lang w:val="en-US"/>
                  </w:rPr>
                  <w:t>[2]</w:t>
                </w:r>
              </w:sdtContent>
            </w:sdt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. Range set between 1 hour and 50 days</w:t>
            </w:r>
          </w:p>
          <w:p w14:paraId="6B02CD0C" w14:textId="53C3A768" w:rsidR="00E4757B" w:rsidRPr="00334E0D" w:rsidRDefault="00E4757B" w:rsidP="003E7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91D8E" w:rsidRPr="00E7064A" w14:paraId="0C436513" w14:textId="77777777" w:rsidTr="00391D8E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78DC2B8" w14:textId="47AC9DCD" w:rsidR="00391D8E" w:rsidRPr="00334E0D" w:rsidRDefault="00000000" w:rsidP="003E7BC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16"/>
                        <w:szCs w:val="16"/>
                        <w:lang w:eastAsia="fr-F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2693" w:type="dxa"/>
            <w:hideMark/>
          </w:tcPr>
          <w:p w14:paraId="0473D587" w14:textId="49D2ABB4" w:rsidR="00391D8E" w:rsidRPr="00334E0D" w:rsidRDefault="00391D8E" w:rsidP="003E7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natural mortality rate </w:t>
            </w:r>
            <w:proofErr w:type="gramStart"/>
            <w:r w:rsidR="00A46AC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for </w:t>
            </w: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vector</w:t>
            </w:r>
            <w:proofErr w:type="gramEnd"/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="00A46AC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species</w:t>
            </w: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val="en-US" w:eastAsia="fr-FR"/>
                </w:rPr>
                <m:t>v</m:t>
              </m:r>
            </m:oMath>
          </w:p>
        </w:tc>
        <w:tc>
          <w:tcPr>
            <w:tcW w:w="2410" w:type="dxa"/>
            <w:hideMark/>
          </w:tcPr>
          <w:p w14:paraId="2F68D6C3" w14:textId="0BCC4440" w:rsidR="00391D8E" w:rsidRPr="00334E0D" w:rsidRDefault="00000000" w:rsidP="003E7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16"/>
                      <w:szCs w:val="16"/>
                      <w:lang w:eastAsia="fr-F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μ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1</m:t>
                  </m:r>
                </m:sub>
              </m:sSub>
            </m:oMath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fr-FR"/>
              </w:rPr>
              <w:t xml:space="preserve"> 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~ Uniform (1/60,1/2)</w:t>
            </w:r>
          </w:p>
          <w:p w14:paraId="6AD356DC" w14:textId="036E3EC4" w:rsidR="00391D8E" w:rsidRPr="00334E0D" w:rsidRDefault="00000000" w:rsidP="003E7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16"/>
                      <w:szCs w:val="16"/>
                      <w:lang w:eastAsia="fr-F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μ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2</m:t>
                  </m:r>
                </m:sub>
              </m:sSub>
            </m:oMath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fr-FR"/>
              </w:rPr>
              <w:t xml:space="preserve"> 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~ Uniform (1/100,1/5)</w:t>
            </w:r>
          </w:p>
        </w:tc>
        <w:tc>
          <w:tcPr>
            <w:tcW w:w="4536" w:type="dxa"/>
            <w:hideMark/>
          </w:tcPr>
          <w:p w14:paraId="3F979A2D" w14:textId="06B90E34" w:rsidR="00391D8E" w:rsidRPr="00334E0D" w:rsidRDefault="00E51E5A" w:rsidP="003E7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E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quivalent to the inverse of the </w:t>
            </w:r>
            <w:r w:rsidR="001B4E69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vector 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lifespan; between 2 days and 60 days at most</w:t>
            </w:r>
            <w:r w:rsidR="001B4E69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for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proofErr w:type="gramStart"/>
            <w:r w:rsidR="001B4E69" w:rsidRPr="00334E0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>C.imicola</w:t>
            </w:r>
            <w:proofErr w:type="spellEnd"/>
            <w:proofErr w:type="gramEnd"/>
            <w:r w:rsidR="00355642" w:rsidRPr="00334E0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; 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between at 5 days and 100 days</w:t>
            </w:r>
            <w:r w:rsidR="001B4E69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for </w:t>
            </w:r>
            <w:proofErr w:type="spellStart"/>
            <w:r w:rsidR="001B4E69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Obsoletus</w:t>
            </w:r>
            <w:proofErr w:type="spellEnd"/>
            <w:r w:rsidR="001B4E69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complex</w:t>
            </w:r>
            <w:r w:rsidR="00391D8E" w:rsidRPr="00334E0D">
              <w:rPr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sz w:val="16"/>
                  <w:szCs w:val="16"/>
                  <w:lang w:val="en-US"/>
                </w:rPr>
                <w:alias w:val="SmartCite Citation"/>
                <w:tag w:val="6e047b4a-3093-444e-b2a1-c8bc9db4d0e9:a67eaccf-ed2a-48d7-9de2-7368491c3bbc+"/>
                <w:id w:val="514196493"/>
                <w:placeholder>
                  <w:docPart w:val="51709E7587FB4C22AB1D48A5E8ED213F"/>
                </w:placeholder>
              </w:sdtPr>
              <w:sdtContent>
                <w:r w:rsidR="00825108" w:rsidRPr="00334E0D">
                  <w:rPr>
                    <w:rFonts w:ascii="Calibri" w:eastAsia="Times New Roman" w:hAnsi="Calibri" w:cs="Calibri"/>
                    <w:sz w:val="16"/>
                    <w:vertAlign w:val="superscript"/>
                    <w:lang w:val="en-US"/>
                  </w:rPr>
                  <w:t>[3]</w:t>
                </w:r>
              </w:sdtContent>
            </w:sdt>
            <w:r w:rsidR="00282F10" w:rsidRPr="00334E0D">
              <w:rPr>
                <w:sz w:val="16"/>
                <w:szCs w:val="16"/>
                <w:lang w:val="en-US"/>
              </w:rPr>
              <w:t xml:space="preserve">, 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assuming </w:t>
            </w:r>
            <w:r w:rsidR="00282F10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higher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longevity </w:t>
            </w:r>
            <w:r w:rsidR="00282F10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for 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this vector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US" w:eastAsia="fr-FR"/>
                </w:rPr>
                <w:alias w:val="SmartCite Citation"/>
                <w:tag w:val="6e047b4a-3093-444e-b2a1-c8bc9db4d0e9:800ba7aa-6dba-44b9-adc9-590cbf6e13b9+"/>
                <w:id w:val="658969849"/>
                <w:placeholder>
                  <w:docPart w:val="96E62802B6414D039846A66D51CEA5AC"/>
                </w:placeholder>
              </w:sdtPr>
              <w:sdtContent>
                <w:r w:rsidR="00825108" w:rsidRPr="00334E0D">
                  <w:rPr>
                    <w:rFonts w:ascii="Calibri" w:eastAsia="Times New Roman" w:hAnsi="Calibri" w:cs="Calibri"/>
                    <w:sz w:val="16"/>
                    <w:vertAlign w:val="superscript"/>
                    <w:lang w:val="en-US"/>
                  </w:rPr>
                  <w:t>[4]</w:t>
                </w:r>
              </w:sdtContent>
            </w:sdt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  <w:p w14:paraId="5BA2B695" w14:textId="017D50F6" w:rsidR="00E577FF" w:rsidRPr="00334E0D" w:rsidRDefault="00E577FF" w:rsidP="003E7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91D8E" w:rsidRPr="00E7064A" w14:paraId="2264D11A" w14:textId="77777777" w:rsidTr="00391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0892F72" w14:textId="4AC78025" w:rsidR="00391D8E" w:rsidRPr="00334E0D" w:rsidRDefault="00000000" w:rsidP="003E7BC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16"/>
                        <w:szCs w:val="16"/>
                        <w:lang w:eastAsia="fr-F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2693" w:type="dxa"/>
            <w:hideMark/>
          </w:tcPr>
          <w:p w14:paraId="79EDDBF6" w14:textId="77777777" w:rsidR="00391D8E" w:rsidRPr="00334E0D" w:rsidRDefault="00391D8E" w:rsidP="003E7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probability of effective transmission from a host to vector given an effective contact</w:t>
            </w:r>
          </w:p>
        </w:tc>
        <w:tc>
          <w:tcPr>
            <w:tcW w:w="2410" w:type="dxa"/>
            <w:hideMark/>
          </w:tcPr>
          <w:p w14:paraId="351C6B5F" w14:textId="6A299890" w:rsidR="00391D8E" w:rsidRPr="00334E0D" w:rsidRDefault="00000000" w:rsidP="003E7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16"/>
                      <w:szCs w:val="16"/>
                      <w:lang w:eastAsia="fr-F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eastAsia="fr-FR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16"/>
                      <w:szCs w:val="16"/>
                      <w:lang w:eastAsia="fr-F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2</m:t>
                  </m:r>
                </m:sub>
              </m:sSub>
            </m:oMath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~ Uniform (0, 1) </w:t>
            </w:r>
          </w:p>
        </w:tc>
        <w:tc>
          <w:tcPr>
            <w:tcW w:w="4536" w:type="dxa"/>
            <w:hideMark/>
          </w:tcPr>
          <w:p w14:paraId="7BD7D720" w14:textId="51C149A8" w:rsidR="00391D8E" w:rsidRPr="00334E0D" w:rsidRDefault="00D71071" w:rsidP="003E7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Equivalent to vector competence.</w:t>
            </w:r>
            <w:r w:rsidR="00050696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Vector competence showed to be variable among BTV serotypes and vector species.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</w:tr>
      <w:tr w:rsidR="00391D8E" w:rsidRPr="00E7064A" w14:paraId="3A426923" w14:textId="77777777" w:rsidTr="00391D8E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0B68A45" w14:textId="10C37B27" w:rsidR="00391D8E" w:rsidRPr="00334E0D" w:rsidRDefault="00000000" w:rsidP="003E7BC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16"/>
                        <w:szCs w:val="16"/>
                        <w:lang w:eastAsia="fr-F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2693" w:type="dxa"/>
            <w:hideMark/>
          </w:tcPr>
          <w:p w14:paraId="45E338E8" w14:textId="1E18104E" w:rsidR="00391D8E" w:rsidRPr="00334E0D" w:rsidRDefault="00391D8E" w:rsidP="003E7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host preference for a vector </w:t>
            </w:r>
            <w:r w:rsidR="00A46AC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species</w:t>
            </w: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val="en-US" w:eastAsia="fr-FR"/>
                </w:rPr>
                <m:t>v</m:t>
              </m:r>
            </m:oMath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br/>
            </w:r>
          </w:p>
        </w:tc>
        <w:tc>
          <w:tcPr>
            <w:tcW w:w="2410" w:type="dxa"/>
            <w:noWrap/>
            <w:hideMark/>
          </w:tcPr>
          <w:p w14:paraId="390AECD4" w14:textId="31055CA0" w:rsidR="00391D8E" w:rsidRPr="00334E0D" w:rsidRDefault="00000000" w:rsidP="003E7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Cs/>
                      <w:color w:val="000000"/>
                      <w:sz w:val="16"/>
                      <w:szCs w:val="16"/>
                      <w:lang w:eastAsia="fr-F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v</m:t>
                  </m:r>
                </m:sub>
              </m:sSub>
            </m:oMath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~ Uniform (0,1)</w:t>
            </w:r>
          </w:p>
        </w:tc>
        <w:tc>
          <w:tcPr>
            <w:tcW w:w="4536" w:type="dxa"/>
            <w:hideMark/>
          </w:tcPr>
          <w:p w14:paraId="62DCF3D3" w14:textId="4F8F9B7B" w:rsidR="00391D8E" w:rsidRPr="00334E0D" w:rsidRDefault="00391D8E" w:rsidP="003E7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sigma&lt;1</w:t>
            </w:r>
            <w:r w:rsidR="00B620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means cattle pref</w:t>
            </w:r>
            <w:r w:rsidR="000323DB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er</w:t>
            </w:r>
            <w:r w:rsidR="00B620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ence</w:t>
            </w: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; </w:t>
            </w:r>
            <w:r w:rsidR="00B97F69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sigma=</w:t>
            </w: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1</w:t>
            </w:r>
            <w:r w:rsidR="00B97F69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means no specific host preference</w:t>
            </w: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fr-FR"/>
                </w:rPr>
                <w:alias w:val="SmartCite Citation"/>
                <w:tag w:val="6e047b4a-3093-444e-b2a1-c8bc9db4d0e9:1e72bff5-328b-4c16-9a9f-43193dd16673+"/>
                <w:id w:val="-1198622489"/>
                <w:placeholder>
                  <w:docPart w:val="67967D38470E41F29B354E962592D6BA"/>
                </w:placeholder>
              </w:sdtPr>
              <w:sdtContent>
                <w:r w:rsidR="00825108" w:rsidRPr="00334E0D">
                  <w:rPr>
                    <w:rFonts w:ascii="Calibri" w:eastAsia="Times New Roman" w:hAnsi="Calibri" w:cs="Calibri"/>
                    <w:sz w:val="16"/>
                    <w:vertAlign w:val="superscript"/>
                    <w:lang w:val="en-US"/>
                  </w:rPr>
                  <w:t>[5]</w:t>
                </w:r>
              </w:sdtContent>
            </w:sdt>
          </w:p>
          <w:p w14:paraId="092A63C6" w14:textId="0CB3A566" w:rsidR="00E577FF" w:rsidRPr="00334E0D" w:rsidRDefault="00E577FF" w:rsidP="003E7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91D8E" w:rsidRPr="00E7064A" w14:paraId="38CD9F04" w14:textId="77777777" w:rsidTr="00391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20C84520" w14:textId="734F04CF" w:rsidR="00391D8E" w:rsidRPr="00334E0D" w:rsidRDefault="00000000" w:rsidP="003E7BC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16"/>
                        <w:szCs w:val="16"/>
                        <w:lang w:eastAsia="fr-F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2693" w:type="dxa"/>
            <w:hideMark/>
          </w:tcPr>
          <w:p w14:paraId="3E109532" w14:textId="5E54B079" w:rsidR="00391D8E" w:rsidRPr="00334E0D" w:rsidRDefault="00391D8E" w:rsidP="003E7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recovery rate in host </w:t>
            </w:r>
            <w:r w:rsidR="00455612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species</w:t>
            </w: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val="en-US" w:eastAsia="fr-FR"/>
                </w:rPr>
                <m:t>h</m:t>
              </m:r>
            </m:oMath>
          </w:p>
        </w:tc>
        <w:tc>
          <w:tcPr>
            <w:tcW w:w="2410" w:type="dxa"/>
            <w:hideMark/>
          </w:tcPr>
          <w:p w14:paraId="1D387E53" w14:textId="0ADEE8F7" w:rsidR="00391D8E" w:rsidRPr="00334E0D" w:rsidRDefault="00000000" w:rsidP="003E7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16"/>
                      <w:szCs w:val="16"/>
                      <w:lang w:eastAsia="fr-F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c</m:t>
                  </m:r>
                </m:sub>
              </m:sSub>
            </m:oMath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~ Uniform (1/200,1/6)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br/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16"/>
                      <w:szCs w:val="16"/>
                      <w:lang w:eastAsia="fr-F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s</m:t>
                  </m:r>
                </m:sub>
              </m:sSub>
            </m:oMath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~ Uniform (1/250,1/6)</w:t>
            </w:r>
          </w:p>
        </w:tc>
        <w:tc>
          <w:tcPr>
            <w:tcW w:w="4536" w:type="dxa"/>
            <w:hideMark/>
          </w:tcPr>
          <w:p w14:paraId="184E89AA" w14:textId="7AEA1622" w:rsidR="00391D8E" w:rsidRPr="00334E0D" w:rsidRDefault="0041735A" w:rsidP="00076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</w:pP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Equivalent to the inverse of the </w:t>
            </w:r>
            <w:proofErr w:type="spellStart"/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viraemic</w:t>
            </w:r>
            <w:proofErr w:type="spellEnd"/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period</w:t>
            </w:r>
            <w:r w:rsidR="00660997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in days</w:t>
            </w: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. </w:t>
            </w:r>
            <w:r w:rsidR="00BE6501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Distribution m</w:t>
            </w:r>
            <w:r w:rsidR="00E95906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aximums</w:t>
            </w:r>
            <w:r w:rsidR="001F25F7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were set to </w:t>
            </w:r>
            <w:r w:rsidR="00E95906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/</w:t>
            </w:r>
            <w:r w:rsidR="00ED68D5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6 days </w:t>
            </w:r>
            <w:r w:rsidR="001F25F7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for cattle and small</w:t>
            </w:r>
            <w:r w:rsidR="00D16082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ruminants </w:t>
            </w:r>
            <w:r w:rsidR="00ED68D5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(</w:t>
            </w:r>
            <w:r w:rsidR="005D05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viraemia </w:t>
            </w:r>
            <w:r w:rsidR="00ED68D5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detected by virus isolation)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US" w:eastAsia="fr-FR"/>
                </w:rPr>
                <w:alias w:val="SmartCite Citation"/>
                <w:tag w:val="6e047b4a-3093-444e-b2a1-c8bc9db4d0e9:783afd88-22d0-41ac-93a1-779fe1e003b4+"/>
                <w:id w:val="106083336"/>
                <w:placeholder>
                  <w:docPart w:val="210DD0794E984F73B8BA45B30E4113B8"/>
                </w:placeholder>
              </w:sdtPr>
              <w:sdtContent>
                <w:r w:rsidR="00D16082" w:rsidRPr="00334E0D">
                  <w:rPr>
                    <w:rFonts w:ascii="Calibri" w:eastAsia="Times New Roman" w:hAnsi="Calibri" w:cs="Calibri"/>
                    <w:sz w:val="16"/>
                    <w:vertAlign w:val="superscript"/>
                    <w:lang w:val="en-US"/>
                  </w:rPr>
                  <w:t>[6]</w:t>
                </w:r>
              </w:sdtContent>
            </w:sdt>
            <w:r w:rsidR="00D16082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. </w:t>
            </w:r>
            <w:r w:rsidR="00EC3D5D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Distribution m</w:t>
            </w:r>
            <w:r w:rsidR="00E95906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inimums</w:t>
            </w:r>
            <w:r w:rsidR="004F1BAD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were</w:t>
            </w:r>
            <w:r w:rsidR="00B94E73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set</w:t>
            </w:r>
            <w:r w:rsidR="004F1BAD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="00DD425A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to 1/200</w:t>
            </w:r>
            <w:r w:rsidR="00ED68D5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days for cattle</w:t>
            </w:r>
            <w:r w:rsidR="000768FF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and </w:t>
            </w:r>
            <w:r w:rsidR="003D0D99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1/250 days for small ruminants (round up values from </w:t>
            </w:r>
            <w:r w:rsidR="00886A8B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67 days and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222 days</w:t>
            </w:r>
            <w:r w:rsidR="00886A8B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of </w:t>
            </w:r>
            <w:r w:rsidR="00886A8B" w:rsidRPr="00334E0D"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  <w:t>maximum</w:t>
            </w:r>
            <w:r w:rsidR="00891F75" w:rsidRPr="00334E0D"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="00891F75" w:rsidRPr="00334E0D"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  <w:t>viraemic</w:t>
            </w:r>
            <w:proofErr w:type="spellEnd"/>
            <w:r w:rsidR="00891F75" w:rsidRPr="00334E0D"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  <w:t xml:space="preserve"> period </w:t>
            </w:r>
            <w:r w:rsidR="00391D8E" w:rsidRPr="00334E0D"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  <w:t>detected by PCR</w:t>
            </w:r>
            <w:r w:rsidR="00F928A0" w:rsidRPr="00334E0D"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  <w:t>, respectively</w:t>
            </w:r>
            <w:r w:rsidR="00A40905" w:rsidRPr="00334E0D"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  <w:t xml:space="preserve"> for cattle and sheep </w:t>
            </w:r>
            <w:sdt>
              <w:sdtPr>
                <w:rPr>
                  <w:rFonts w:ascii="Calibri" w:eastAsia="Times New Roman" w:hAnsi="Calibri" w:cs="Calibri"/>
                  <w:sz w:val="16"/>
                  <w:szCs w:val="16"/>
                  <w:lang w:val="en-US" w:eastAsia="fr-FR"/>
                </w:rPr>
                <w:alias w:val="SmartCite Citation"/>
                <w:tag w:val="6e047b4a-3093-444e-b2a1-c8bc9db4d0e9:783afd88-22d0-41ac-93a1-779fe1e003b4+"/>
                <w:id w:val="1275680546"/>
                <w:placeholder>
                  <w:docPart w:val="B8037F36732842799F6A6D2F373AB09F"/>
                </w:placeholder>
              </w:sdtPr>
              <w:sdtContent>
                <w:r w:rsidR="00891F75" w:rsidRPr="00334E0D">
                  <w:rPr>
                    <w:rFonts w:ascii="Calibri" w:eastAsia="Times New Roman" w:hAnsi="Calibri" w:cs="Calibri"/>
                    <w:sz w:val="16"/>
                    <w:vertAlign w:val="superscript"/>
                    <w:lang w:val="en-US"/>
                  </w:rPr>
                  <w:t>[6]</w:t>
                </w:r>
              </w:sdtContent>
            </w:sdt>
            <w:r w:rsidR="00391D8E" w:rsidRPr="00334E0D"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  <w:t>)</w:t>
            </w:r>
            <w:r w:rsidR="000768FF" w:rsidRPr="00334E0D"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  <w:t xml:space="preserve"> </w:t>
            </w:r>
          </w:p>
          <w:p w14:paraId="5AC7A9E5" w14:textId="36027BA7" w:rsidR="00E577FF" w:rsidRPr="00334E0D" w:rsidRDefault="00E577FF" w:rsidP="00076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91D8E" w:rsidRPr="00E7064A" w14:paraId="194AB7EC" w14:textId="77777777" w:rsidTr="00391D8E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435A3AB7" w14:textId="2047655D" w:rsidR="00391D8E" w:rsidRPr="00334E0D" w:rsidRDefault="00000000" w:rsidP="003E7BC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16"/>
                      <w:szCs w:val="16"/>
                      <w:lang w:eastAsia="fr-F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h</m:t>
                  </m:r>
                </m:sub>
              </m:sSub>
            </m:oMath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fr-FR"/>
              </w:rPr>
              <w:t xml:space="preserve"> </w:t>
            </w:r>
          </w:p>
        </w:tc>
        <w:tc>
          <w:tcPr>
            <w:tcW w:w="2693" w:type="dxa"/>
            <w:hideMark/>
          </w:tcPr>
          <w:p w14:paraId="778B4549" w14:textId="55412A36" w:rsidR="00391D8E" w:rsidRPr="00334E0D" w:rsidRDefault="00391D8E" w:rsidP="003E7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disease induced mortality in </w:t>
            </w:r>
            <w:r w:rsidR="00455612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species</w:t>
            </w: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val="en-US" w:eastAsia="fr-FR"/>
                </w:rPr>
                <m:t>h</m:t>
              </m:r>
            </m:oMath>
          </w:p>
        </w:tc>
        <w:tc>
          <w:tcPr>
            <w:tcW w:w="2410" w:type="dxa"/>
            <w:hideMark/>
          </w:tcPr>
          <w:p w14:paraId="34EDF450" w14:textId="7844B860" w:rsidR="00391D8E" w:rsidRPr="00334E0D" w:rsidRDefault="00000000" w:rsidP="003E7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16"/>
                      <w:szCs w:val="16"/>
                      <w:lang w:eastAsia="fr-F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c</m:t>
                  </m:r>
                </m:sub>
              </m:sSub>
            </m:oMath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~ Uniform (1/1825,0.1)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br/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16"/>
                      <w:szCs w:val="16"/>
                      <w:lang w:val="en-US" w:eastAsia="fr-F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val="en-US" w:eastAsia="fr-FR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val="en-US" w:eastAsia="fr-FR"/>
                    </w:rPr>
                    <m:t>s</m:t>
                  </m:r>
                </m:sub>
              </m:sSub>
            </m:oMath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~ Uniform (1/1460,0.75)</w:t>
            </w:r>
          </w:p>
        </w:tc>
        <w:tc>
          <w:tcPr>
            <w:tcW w:w="4536" w:type="dxa"/>
            <w:hideMark/>
          </w:tcPr>
          <w:p w14:paraId="6DFFF078" w14:textId="3CE878FE" w:rsidR="00391D8E" w:rsidRPr="00334E0D" w:rsidRDefault="00860DB5" w:rsidP="00DE7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Equivalent to the inverse of the host </w:t>
            </w:r>
            <w:r w:rsidR="00F810E7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survival time</w:t>
            </w:r>
            <w:r w:rsidR="009257E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. </w:t>
            </w:r>
            <w:r w:rsidR="001842C3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Lower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estimates</w:t>
            </w:r>
            <w:r w:rsidR="00C72DD1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correspond to 5 years for cattle and </w:t>
            </w:r>
            <w:r w:rsidR="00987E58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4 years for small ruminants</w:t>
            </w:r>
            <w:r w:rsidR="006D2B5C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and </w:t>
            </w:r>
            <w:r w:rsidR="001842C3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upper</w:t>
            </w:r>
            <w:r w:rsidR="006D2B5C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estimates</w:t>
            </w:r>
            <w:r w:rsidR="00987E58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were retrieved form literature</w:t>
            </w:r>
            <w:r w:rsidR="001842C3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sdt>
              <w:sdtPr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US" w:eastAsia="fr-FR"/>
                </w:rPr>
                <w:alias w:val="SmartCite Citation"/>
                <w:tag w:val="6e047b4a-3093-444e-b2a1-c8bc9db4d0e9:1e72bff5-328b-4c16-9a9f-43193dd16673+"/>
                <w:id w:val="1881437866"/>
                <w:placeholder>
                  <w:docPart w:val="1FDD3C3110BC43D99F23E4F2C4C0BA20"/>
                </w:placeholder>
              </w:sdtPr>
              <w:sdtContent>
                <w:r w:rsidR="00825108" w:rsidRPr="00334E0D">
                  <w:rPr>
                    <w:rFonts w:ascii="Calibri" w:eastAsia="Times New Roman" w:hAnsi="Calibri" w:cs="Calibri"/>
                    <w:sz w:val="16"/>
                    <w:vertAlign w:val="superscript"/>
                    <w:lang w:val="en-US"/>
                  </w:rPr>
                  <w:t>[5]</w:t>
                </w:r>
              </w:sdtContent>
            </w:sdt>
          </w:p>
          <w:p w14:paraId="66C471B2" w14:textId="180409FD" w:rsidR="00E577FF" w:rsidRPr="00334E0D" w:rsidRDefault="00E577FF" w:rsidP="00DE7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91D8E" w:rsidRPr="00E7064A" w14:paraId="5360EAC7" w14:textId="77777777" w:rsidTr="00391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627E8EAE" w14:textId="3DC249AB" w:rsidR="00391D8E" w:rsidRPr="00334E0D" w:rsidRDefault="00BB440E" w:rsidP="003E7BC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sz w:val="16"/>
                    <w:szCs w:val="16"/>
                    <w:lang w:eastAsia="fr-FR"/>
                  </w:rPr>
                  <m:t>b</m:t>
                </m:r>
              </m:oMath>
            </m:oMathPara>
          </w:p>
        </w:tc>
        <w:tc>
          <w:tcPr>
            <w:tcW w:w="2693" w:type="dxa"/>
            <w:hideMark/>
          </w:tcPr>
          <w:p w14:paraId="2C34A106" w14:textId="45BE479F" w:rsidR="00391D8E" w:rsidRPr="00334E0D" w:rsidRDefault="00391D8E" w:rsidP="003E7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probability of effective transmission from a vector to a host given an effective contact.</w:t>
            </w:r>
          </w:p>
        </w:tc>
        <w:tc>
          <w:tcPr>
            <w:tcW w:w="2410" w:type="dxa"/>
            <w:noWrap/>
            <w:hideMark/>
          </w:tcPr>
          <w:p w14:paraId="7A1227A9" w14:textId="12A33444" w:rsidR="00391D8E" w:rsidRPr="00334E0D" w:rsidRDefault="00BB440E" w:rsidP="003E7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m:oMath>
              <m: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eastAsia="fr-FR"/>
                </w:rPr>
                <m:t>b</m:t>
              </m:r>
            </m:oMath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~ Uniform (0,1)</w:t>
            </w:r>
          </w:p>
        </w:tc>
        <w:tc>
          <w:tcPr>
            <w:tcW w:w="4536" w:type="dxa"/>
            <w:hideMark/>
          </w:tcPr>
          <w:p w14:paraId="70732732" w14:textId="77777777" w:rsidR="00391D8E" w:rsidRPr="00334E0D" w:rsidRDefault="00E1237B" w:rsidP="003E7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While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literature </w:t>
            </w:r>
            <w:r w:rsidR="006F54C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usually </w:t>
            </w: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reports</w:t>
            </w:r>
            <w:r w:rsidR="00B5086D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the</w:t>
            </w:r>
            <w:r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="00B5086D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interval 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[0.8,1]</w:t>
            </w:r>
            <w:r w:rsidR="007B491F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, </w:t>
            </w:r>
            <w:r w:rsidR="00B5086D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an extended</w:t>
            </w:r>
            <w:r w:rsidR="007B491F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interval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[0,1] was </w:t>
            </w:r>
            <w:r w:rsidR="007B491F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considered here</w:t>
            </w:r>
            <w:r w:rsidR="00391D8E" w:rsidRPr="00334E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to account for potential non susceptibility of the host (vaccination or breed effect)</w:t>
            </w:r>
          </w:p>
          <w:p w14:paraId="008A440A" w14:textId="0EB92954" w:rsidR="00E577FF" w:rsidRPr="00334E0D" w:rsidRDefault="00E577FF" w:rsidP="003E7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</w:tr>
    </w:tbl>
    <w:p w14:paraId="5AF1EB12" w14:textId="77777777" w:rsidR="005D5BC3" w:rsidRDefault="005D5BC3">
      <w:pPr>
        <w:rPr>
          <w:lang w:val="en-US"/>
        </w:rPr>
      </w:pPr>
    </w:p>
    <w:p w14:paraId="19E20CE8" w14:textId="77777777" w:rsidR="005D5BC3" w:rsidRDefault="005D5BC3">
      <w:pPr>
        <w:rPr>
          <w:lang w:val="en-US"/>
        </w:rPr>
      </w:pPr>
      <w:r>
        <w:rPr>
          <w:lang w:val="en-US"/>
        </w:rPr>
        <w:br w:type="page"/>
      </w:r>
    </w:p>
    <w:p w14:paraId="27B4ADC3" w14:textId="134B5AC5" w:rsidR="000515EB" w:rsidRDefault="003A577C" w:rsidP="000515EB">
      <w:pPr>
        <w:pStyle w:val="Titre1"/>
        <w:rPr>
          <w:lang w:val="en-US"/>
        </w:rPr>
      </w:pPr>
      <w:r w:rsidRPr="00334E0D">
        <w:rPr>
          <w:lang w:val="en-US"/>
        </w:rPr>
        <w:t>S2.</w:t>
      </w:r>
      <w:r w:rsidR="00334E0D" w:rsidRPr="00334E0D">
        <w:rPr>
          <w:lang w:val="en-US"/>
        </w:rPr>
        <w:t>2</w:t>
      </w:r>
      <w:r w:rsidRPr="00334E0D">
        <w:rPr>
          <w:lang w:val="en-US"/>
        </w:rPr>
        <w:t xml:space="preserve"> </w:t>
      </w:r>
      <w:r w:rsidR="000A57B8" w:rsidRPr="00334E0D">
        <w:rPr>
          <w:lang w:val="en-US"/>
        </w:rPr>
        <w:t>Individual i</w:t>
      </w:r>
      <w:r w:rsidR="005D5BC3" w:rsidRPr="00334E0D">
        <w:rPr>
          <w:lang w:val="en-US"/>
        </w:rPr>
        <w:t xml:space="preserve">mpact of </w:t>
      </w:r>
      <w:r w:rsidR="00E324A1" w:rsidRPr="00334E0D">
        <w:rPr>
          <w:lang w:val="en-US"/>
        </w:rPr>
        <w:t xml:space="preserve">the 6 most influential </w:t>
      </w:r>
      <w:r w:rsidR="00C17E59" w:rsidRPr="00334E0D">
        <w:rPr>
          <w:lang w:val="en-US"/>
        </w:rPr>
        <w:t>parameters</w:t>
      </w:r>
      <w:r w:rsidR="00E324A1" w:rsidRPr="00334E0D">
        <w:rPr>
          <w:lang w:val="en-US"/>
        </w:rPr>
        <w:t xml:space="preserve"> on risk </w:t>
      </w:r>
      <w:r w:rsidRPr="00334E0D">
        <w:rPr>
          <w:lang w:val="en-US"/>
        </w:rPr>
        <w:t>ou</w:t>
      </w:r>
      <w:r w:rsidR="00527063" w:rsidRPr="00334E0D">
        <w:rPr>
          <w:lang w:val="en-US"/>
        </w:rPr>
        <w:t>t</w:t>
      </w:r>
      <w:r w:rsidRPr="00334E0D">
        <w:rPr>
          <w:lang w:val="en-US"/>
        </w:rPr>
        <w:t>puts</w:t>
      </w:r>
    </w:p>
    <w:p w14:paraId="2CB0747A" w14:textId="0B4A4F48" w:rsidR="0037513D" w:rsidRDefault="0037513D" w:rsidP="0037513D">
      <w:pPr>
        <w:pStyle w:val="NormalWeb"/>
      </w:pPr>
      <w:r>
        <w:rPr>
          <w:noProof/>
        </w:rPr>
        <w:drawing>
          <wp:inline distT="0" distB="0" distL="0" distR="0" wp14:anchorId="320CB60A" wp14:editId="3CBF2063">
            <wp:extent cx="6120765" cy="7649845"/>
            <wp:effectExtent l="0" t="0" r="0" b="825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7649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B51F28" w14:textId="70BA8027" w:rsidR="00E45ABC" w:rsidRDefault="00E45ABC" w:rsidP="00E45ABC">
      <w:pPr>
        <w:pStyle w:val="NormalWeb"/>
        <w:jc w:val="center"/>
      </w:pPr>
    </w:p>
    <w:p w14:paraId="66B6AFFD" w14:textId="2DAFEF4F" w:rsidR="00EC45B8" w:rsidRDefault="00EC45B8" w:rsidP="00BF11B9">
      <w:pPr>
        <w:pStyle w:val="NormalWeb"/>
        <w:rPr>
          <w:lang w:val="en-US"/>
        </w:rPr>
      </w:pPr>
      <w:r>
        <w:rPr>
          <w:lang w:val="en-US"/>
        </w:rPr>
        <w:br w:type="page"/>
      </w:r>
    </w:p>
    <w:p w14:paraId="098A703A" w14:textId="4CE5F741" w:rsidR="00EC45B8" w:rsidRDefault="00E23468" w:rsidP="00004184">
      <w:pPr>
        <w:pStyle w:val="Titre1"/>
        <w:rPr>
          <w:lang w:val="en-US"/>
        </w:rPr>
      </w:pPr>
      <w:r w:rsidRPr="00334E0D">
        <w:rPr>
          <w:lang w:val="en-US"/>
        </w:rPr>
        <w:t>S2.</w:t>
      </w:r>
      <w:r w:rsidR="00334E0D" w:rsidRPr="00334E0D">
        <w:rPr>
          <w:lang w:val="en-US"/>
        </w:rPr>
        <w:t>3</w:t>
      </w:r>
      <w:r w:rsidRPr="00334E0D">
        <w:rPr>
          <w:lang w:val="en-US"/>
        </w:rPr>
        <w:t xml:space="preserve"> </w:t>
      </w:r>
      <w:r w:rsidR="00004184" w:rsidRPr="00334E0D">
        <w:rPr>
          <w:lang w:val="en-US"/>
        </w:rPr>
        <w:t>Parametrization</w:t>
      </w:r>
      <w:r w:rsidR="00533E17" w:rsidRPr="00334E0D">
        <w:rPr>
          <w:lang w:val="en-US"/>
        </w:rPr>
        <w:t xml:space="preserve"> settings</w:t>
      </w:r>
      <w:r w:rsidR="00EC45B8" w:rsidRPr="00334E0D">
        <w:rPr>
          <w:lang w:val="en-US"/>
        </w:rPr>
        <w:t xml:space="preserve"> for </w:t>
      </w:r>
      <w:r w:rsidR="00E74A33" w:rsidRPr="00334E0D">
        <w:rPr>
          <w:lang w:val="en-US"/>
        </w:rPr>
        <w:t>uncertainty assessment</w:t>
      </w:r>
    </w:p>
    <w:p w14:paraId="1D2AC0EE" w14:textId="77777777" w:rsidR="00004184" w:rsidRPr="00004184" w:rsidRDefault="00004184" w:rsidP="00004184">
      <w:pPr>
        <w:rPr>
          <w:lang w:val="en-US"/>
        </w:rPr>
      </w:pPr>
    </w:p>
    <w:p w14:paraId="4C7D4C0D" w14:textId="13031E0F" w:rsidR="00E231F1" w:rsidRPr="00E231F1" w:rsidRDefault="00747A26" w:rsidP="00DA56F8">
      <w:pPr>
        <w:jc w:val="both"/>
        <w:rPr>
          <w:sz w:val="20"/>
          <w:szCs w:val="20"/>
          <w:lang w:val="en-US"/>
        </w:rPr>
      </w:pPr>
      <w:r w:rsidRPr="00747A26">
        <w:rPr>
          <w:sz w:val="20"/>
          <w:szCs w:val="20"/>
          <w:lang w:val="en-US"/>
        </w:rPr>
        <w:t xml:space="preserve">Input factors that were not included in the uncertainty assessment were those that, according to the results of the </w:t>
      </w:r>
      <w:r w:rsidRPr="00334E0D">
        <w:rPr>
          <w:sz w:val="20"/>
          <w:szCs w:val="20"/>
          <w:lang w:val="en-US"/>
        </w:rPr>
        <w:t xml:space="preserve">sensitivity analysis, had limited </w:t>
      </w:r>
      <w:r w:rsidR="008612D4" w:rsidRPr="00334E0D">
        <w:rPr>
          <w:sz w:val="20"/>
          <w:szCs w:val="20"/>
          <w:lang w:val="en-US"/>
        </w:rPr>
        <w:t>impact in the model outputs</w:t>
      </w:r>
      <w:r w:rsidRPr="00334E0D">
        <w:rPr>
          <w:sz w:val="20"/>
          <w:szCs w:val="20"/>
          <w:lang w:val="en-US"/>
        </w:rPr>
        <w:t xml:space="preserve">: </w:t>
      </w:r>
      <w:r w:rsidR="00F45DDA" w:rsidRPr="00334E0D">
        <w:rPr>
          <w:sz w:val="20"/>
          <w:szCs w:val="20"/>
          <w:lang w:val="en-US"/>
        </w:rPr>
        <w:t xml:space="preserve">the </w:t>
      </w:r>
      <w:r w:rsidR="009870AD" w:rsidRPr="00334E0D">
        <w:rPr>
          <w:sz w:val="20"/>
          <w:szCs w:val="20"/>
          <w:lang w:val="en-US"/>
        </w:rPr>
        <w:t>transmission rate from vector to host</w:t>
      </w:r>
      <w:r w:rsidR="00105FE6" w:rsidRPr="00334E0D">
        <w:rPr>
          <w:sz w:val="20"/>
          <w:szCs w:val="20"/>
          <w:lang w:val="en-US"/>
        </w:rPr>
        <w:t xml:space="preserve"> (</w:t>
      </w:r>
      <m:oMath>
        <m:r>
          <w:rPr>
            <w:rFonts w:ascii="Cambria Math" w:eastAsia="Times New Roman" w:hAnsi="Cambria Math" w:cs="Calibri"/>
            <w:color w:val="000000"/>
            <w:sz w:val="20"/>
            <w:szCs w:val="20"/>
            <w:lang w:eastAsia="fr-FR"/>
          </w:rPr>
          <m:t>b</m:t>
        </m:r>
        <m:r>
          <w:rPr>
            <w:rFonts w:ascii="Cambria Math" w:eastAsiaTheme="minorEastAsia" w:hAnsi="Cambria Math"/>
            <w:color w:val="000000"/>
            <w:sz w:val="20"/>
            <w:szCs w:val="20"/>
            <w:lang w:val="en-US" w:eastAsia="fr-FR"/>
          </w:rPr>
          <m:t>)</m:t>
        </m:r>
      </m:oMath>
      <w:r w:rsidR="00105FE6" w:rsidRPr="00334E0D">
        <w:rPr>
          <w:rFonts w:eastAsiaTheme="minorEastAsia"/>
          <w:color w:val="000000"/>
          <w:sz w:val="20"/>
          <w:szCs w:val="20"/>
          <w:lang w:val="en-US" w:eastAsia="fr-FR"/>
        </w:rPr>
        <w:t xml:space="preserve">, </w:t>
      </w:r>
      <w:r w:rsidR="00F45DDA" w:rsidRPr="00334E0D">
        <w:rPr>
          <w:rFonts w:eastAsiaTheme="minorEastAsia"/>
          <w:color w:val="000000"/>
          <w:sz w:val="20"/>
          <w:szCs w:val="20"/>
          <w:lang w:val="en-US" w:eastAsia="fr-FR"/>
        </w:rPr>
        <w:t xml:space="preserve">the </w:t>
      </w:r>
      <w:r w:rsidR="00105FE6" w:rsidRPr="00334E0D">
        <w:rPr>
          <w:sz w:val="20"/>
          <w:szCs w:val="20"/>
          <w:lang w:val="en-US"/>
        </w:rPr>
        <w:t>host</w:t>
      </w:r>
      <w:r w:rsidR="00105FE6" w:rsidRPr="00041FA2">
        <w:rPr>
          <w:sz w:val="20"/>
          <w:szCs w:val="20"/>
          <w:lang w:val="en-US"/>
        </w:rPr>
        <w:t xml:space="preserve"> recovery rates</w:t>
      </w:r>
      <w:r w:rsidR="00B87AE3" w:rsidRPr="00041FA2">
        <w:rPr>
          <w:sz w:val="20"/>
          <w:szCs w:val="20"/>
          <w:lang w:val="en-US"/>
        </w:rPr>
        <w:t xml:space="preserve"> </w:t>
      </w:r>
      <w:r w:rsidR="00B87AE3" w:rsidRPr="00041FA2">
        <w:rPr>
          <w:rFonts w:eastAsiaTheme="minorEastAsia"/>
          <w:sz w:val="20"/>
          <w:szCs w:val="20"/>
          <w:lang w:val="en-US"/>
        </w:rPr>
        <w:t>(</w:t>
      </w:r>
      <m:oMath>
        <m:sSub>
          <m:sSubPr>
            <m:ctrlPr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Calibri"/>
                <w:color w:val="000000"/>
                <w:sz w:val="20"/>
                <w:szCs w:val="20"/>
                <w:lang w:eastAsia="fr-FR"/>
              </w:rPr>
              <m:t>r</m:t>
            </m:r>
          </m:e>
          <m:sub>
            <m:r>
              <w:rPr>
                <w:rFonts w:ascii="Cambria Math" w:eastAsia="Times New Roman" w:hAnsi="Cambria Math" w:cs="Calibri"/>
                <w:color w:val="000000"/>
                <w:sz w:val="20"/>
                <w:szCs w:val="20"/>
                <w:lang w:eastAsia="fr-FR"/>
              </w:rPr>
              <m:t>c</m:t>
            </m:r>
          </m:sub>
        </m:sSub>
        <m:r>
          <w:rPr>
            <w:rFonts w:ascii="Cambria Math" w:eastAsia="Times New Roman" w:hAnsi="Cambria Math" w:cs="Calibri"/>
            <w:color w:val="000000"/>
            <w:sz w:val="20"/>
            <w:szCs w:val="20"/>
            <w:lang w:val="en-US" w:eastAsia="fr-FR"/>
          </w:rPr>
          <m:t xml:space="preserve">, </m:t>
        </m:r>
        <m:sSub>
          <m:sSubPr>
            <m:ctrlPr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Calibri"/>
                <w:color w:val="000000"/>
                <w:sz w:val="20"/>
                <w:szCs w:val="20"/>
                <w:lang w:eastAsia="fr-FR"/>
              </w:rPr>
              <m:t>r</m:t>
            </m:r>
          </m:e>
          <m:sub>
            <m:r>
              <w:rPr>
                <w:rFonts w:ascii="Cambria Math" w:eastAsia="Times New Roman" w:hAnsi="Cambria Math" w:cs="Calibri"/>
                <w:color w:val="000000"/>
                <w:sz w:val="20"/>
                <w:szCs w:val="20"/>
                <w:lang w:eastAsia="fr-FR"/>
              </w:rPr>
              <m:t>s</m:t>
            </m:r>
          </m:sub>
        </m:sSub>
      </m:oMath>
      <w:r w:rsidR="00B87AE3" w:rsidRPr="00041FA2">
        <w:rPr>
          <w:sz w:val="20"/>
          <w:szCs w:val="20"/>
          <w:lang w:val="en-US"/>
        </w:rPr>
        <w:t>)</w:t>
      </w:r>
      <w:r w:rsidR="00105FE6" w:rsidRPr="00041FA2">
        <w:rPr>
          <w:sz w:val="20"/>
          <w:szCs w:val="20"/>
          <w:lang w:val="en-US"/>
        </w:rPr>
        <w:t xml:space="preserve">, </w:t>
      </w:r>
      <w:r w:rsidR="00F45DDA">
        <w:rPr>
          <w:sz w:val="20"/>
          <w:szCs w:val="20"/>
          <w:lang w:val="en-US"/>
        </w:rPr>
        <w:t xml:space="preserve">the </w:t>
      </w:r>
      <w:r w:rsidR="00874893" w:rsidRPr="00041FA2">
        <w:rPr>
          <w:sz w:val="20"/>
          <w:szCs w:val="20"/>
          <w:lang w:val="en-US"/>
        </w:rPr>
        <w:t>host mortality rates (</w:t>
      </w:r>
      <m:oMath>
        <m:sSub>
          <m:sSubPr>
            <m:ctrlPr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Calibri"/>
                <w:color w:val="000000"/>
                <w:sz w:val="20"/>
                <w:szCs w:val="20"/>
                <w:lang w:eastAsia="fr-FR"/>
              </w:rPr>
              <m:t>d</m:t>
            </m:r>
          </m:e>
          <m:sub>
            <m:r>
              <w:rPr>
                <w:rFonts w:ascii="Cambria Math" w:eastAsia="Times New Roman" w:hAnsi="Cambria Math" w:cs="Calibri"/>
                <w:color w:val="000000"/>
                <w:sz w:val="20"/>
                <w:szCs w:val="20"/>
                <w:lang w:eastAsia="fr-FR"/>
              </w:rPr>
              <m:t>c</m:t>
            </m:r>
          </m:sub>
        </m:sSub>
        <m:r>
          <w:rPr>
            <w:rFonts w:ascii="Cambria Math" w:eastAsia="Times New Roman" w:hAnsi="Cambria Math" w:cs="Calibri"/>
            <w:color w:val="000000"/>
            <w:sz w:val="20"/>
            <w:szCs w:val="20"/>
            <w:lang w:val="en-US" w:eastAsia="fr-FR"/>
          </w:rPr>
          <m:t xml:space="preserve">, </m:t>
        </m:r>
        <m:sSub>
          <m:sSubPr>
            <m:ctrlPr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Calibri"/>
                <w:color w:val="000000"/>
                <w:sz w:val="20"/>
                <w:szCs w:val="20"/>
                <w:lang w:eastAsia="fr-FR"/>
              </w:rPr>
              <m:t>d</m:t>
            </m:r>
          </m:e>
          <m:sub>
            <m:r>
              <w:rPr>
                <w:rFonts w:ascii="Cambria Math" w:eastAsia="Times New Roman" w:hAnsi="Cambria Math" w:cs="Calibri"/>
                <w:color w:val="000000"/>
                <w:sz w:val="20"/>
                <w:szCs w:val="20"/>
                <w:lang w:eastAsia="fr-FR"/>
              </w:rPr>
              <m:t>s</m:t>
            </m:r>
          </m:sub>
        </m:sSub>
      </m:oMath>
      <w:r w:rsidR="00874893" w:rsidRPr="00041FA2">
        <w:rPr>
          <w:sz w:val="20"/>
          <w:szCs w:val="20"/>
          <w:lang w:val="en-US"/>
        </w:rPr>
        <w:t xml:space="preserve">), </w:t>
      </w:r>
      <w:r w:rsidR="00F45DDA">
        <w:rPr>
          <w:sz w:val="20"/>
          <w:szCs w:val="20"/>
          <w:lang w:val="en-US"/>
        </w:rPr>
        <w:t xml:space="preserve">the </w:t>
      </w:r>
      <w:r w:rsidR="00874893" w:rsidRPr="00041FA2">
        <w:rPr>
          <w:sz w:val="20"/>
          <w:szCs w:val="20"/>
          <w:lang w:val="en-US"/>
        </w:rPr>
        <w:t>host preference</w:t>
      </w:r>
      <w:r w:rsidR="00B87AE3" w:rsidRPr="00041FA2">
        <w:rPr>
          <w:sz w:val="20"/>
          <w:szCs w:val="20"/>
          <w:lang w:val="en-US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σ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hv</m:t>
            </m:r>
          </m:sub>
        </m:sSub>
      </m:oMath>
      <w:r w:rsidR="008D3A63" w:rsidRPr="00041FA2">
        <w:rPr>
          <w:sz w:val="20"/>
          <w:szCs w:val="20"/>
          <w:lang w:val="en-US"/>
        </w:rPr>
        <w:t xml:space="preserve">), </w:t>
      </w:r>
      <w:r w:rsidR="00F45DDA">
        <w:rPr>
          <w:sz w:val="20"/>
          <w:szCs w:val="20"/>
          <w:lang w:val="en-US"/>
        </w:rPr>
        <w:t xml:space="preserve">the </w:t>
      </w:r>
      <w:r w:rsidR="00874893" w:rsidRPr="00041FA2">
        <w:rPr>
          <w:sz w:val="20"/>
          <w:szCs w:val="20"/>
          <w:lang w:val="en-US"/>
        </w:rPr>
        <w:t>host abundance</w:t>
      </w:r>
      <w:r w:rsidR="008D3A63" w:rsidRPr="00041FA2">
        <w:rPr>
          <w:sz w:val="20"/>
          <w:szCs w:val="20"/>
          <w:lang w:val="en-US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h</m:t>
            </m:r>
          </m:sub>
        </m:sSub>
      </m:oMath>
      <w:r w:rsidR="005C3E3A" w:rsidRPr="00041FA2">
        <w:rPr>
          <w:rFonts w:eastAsiaTheme="minorEastAsia"/>
          <w:sz w:val="20"/>
          <w:szCs w:val="20"/>
          <w:lang w:val="en-US"/>
        </w:rPr>
        <w:t>)</w:t>
      </w:r>
      <w:r w:rsidR="00874893" w:rsidRPr="00041FA2">
        <w:rPr>
          <w:sz w:val="20"/>
          <w:szCs w:val="20"/>
          <w:lang w:val="en-US"/>
        </w:rPr>
        <w:t xml:space="preserve">, and vector </w:t>
      </w:r>
      <w:proofErr w:type="spellStart"/>
      <w:r w:rsidR="00874893" w:rsidRPr="00041FA2">
        <w:rPr>
          <w:sz w:val="20"/>
          <w:szCs w:val="20"/>
          <w:lang w:val="en-US"/>
        </w:rPr>
        <w:t>virogenesis</w:t>
      </w:r>
      <w:proofErr w:type="spellEnd"/>
      <w:r w:rsidR="00874893" w:rsidRPr="00041FA2">
        <w:rPr>
          <w:sz w:val="20"/>
          <w:szCs w:val="20"/>
          <w:lang w:val="en-US"/>
        </w:rPr>
        <w:t xml:space="preserve"> rate</w:t>
      </w:r>
      <w:r w:rsidR="005C3E3A" w:rsidRPr="00041FA2">
        <w:rPr>
          <w:sz w:val="20"/>
          <w:szCs w:val="20"/>
          <w:lang w:val="en-US"/>
        </w:rPr>
        <w:t xml:space="preserve"> (</w:t>
      </w:r>
      <m:oMath>
        <m:sSub>
          <m:sSubPr>
            <m:ctrlPr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Calibri"/>
                <w:color w:val="000000"/>
                <w:sz w:val="20"/>
                <w:szCs w:val="20"/>
                <w:lang w:eastAsia="fr-FR"/>
              </w:rPr>
              <m:t>ω</m:t>
            </m:r>
          </m:e>
          <m:sub>
            <m:r>
              <w:rPr>
                <w:rFonts w:ascii="Cambria Math" w:eastAsia="Times New Roman" w:hAnsi="Cambria Math" w:cs="Calibri"/>
                <w:color w:val="000000"/>
                <w:sz w:val="20"/>
                <w:szCs w:val="20"/>
                <w:lang w:val="en-US" w:eastAsia="fr-FR"/>
              </w:rPr>
              <m:t>1</m:t>
            </m:r>
          </m:sub>
        </m:sSub>
        <m:r>
          <w:rPr>
            <w:rFonts w:ascii="Cambria Math" w:eastAsia="Times New Roman" w:hAnsi="Cambria Math" w:cs="Calibri"/>
            <w:color w:val="000000"/>
            <w:sz w:val="20"/>
            <w:szCs w:val="20"/>
            <w:lang w:val="en-US" w:eastAsia="fr-FR"/>
          </w:rPr>
          <m:t>,</m:t>
        </m:r>
        <m:sSub>
          <m:sSubPr>
            <m:ctrlPr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  <w:lang w:eastAsia="fr-FR"/>
              </w:rPr>
            </m:ctrlPr>
          </m:sSubPr>
          <m:e>
            <m:r>
              <w:rPr>
                <w:rFonts w:ascii="Cambria Math" w:eastAsia="Times New Roman" w:hAnsi="Cambria Math" w:cs="Calibri"/>
                <w:color w:val="000000"/>
                <w:sz w:val="20"/>
                <w:szCs w:val="20"/>
                <w:lang w:eastAsia="fr-FR"/>
              </w:rPr>
              <m:t>ω</m:t>
            </m:r>
          </m:e>
          <m:sub>
            <m:r>
              <w:rPr>
                <w:rFonts w:ascii="Cambria Math" w:eastAsia="Times New Roman" w:hAnsi="Cambria Math" w:cs="Calibri"/>
                <w:color w:val="000000"/>
                <w:sz w:val="20"/>
                <w:szCs w:val="20"/>
                <w:lang w:val="en-US" w:eastAsia="fr-FR"/>
              </w:rPr>
              <m:t>2</m:t>
            </m:r>
          </m:sub>
        </m:sSub>
      </m:oMath>
      <w:r w:rsidR="00FE02C2" w:rsidRPr="00041FA2">
        <w:rPr>
          <w:rFonts w:eastAsiaTheme="minorEastAsia"/>
          <w:color w:val="000000"/>
          <w:sz w:val="20"/>
          <w:szCs w:val="20"/>
          <w:lang w:val="en-US" w:eastAsia="fr-FR"/>
        </w:rPr>
        <w:t>).</w:t>
      </w:r>
      <w:r w:rsidR="00D2105E" w:rsidRPr="00041FA2">
        <w:rPr>
          <w:sz w:val="20"/>
          <w:szCs w:val="20"/>
          <w:lang w:val="en-US"/>
        </w:rPr>
        <w:t xml:space="preserve"> </w:t>
      </w:r>
      <w:r w:rsidR="00E421E5">
        <w:rPr>
          <w:sz w:val="20"/>
          <w:szCs w:val="20"/>
          <w:lang w:val="en-US"/>
        </w:rPr>
        <w:t>A</w:t>
      </w:r>
      <w:r w:rsidR="00E421E5" w:rsidRPr="00E421E5">
        <w:rPr>
          <w:sz w:val="20"/>
          <w:szCs w:val="20"/>
          <w:lang w:val="en-US"/>
        </w:rPr>
        <w:t xml:space="preserve">lthough identified as an influencing factor, </w:t>
      </w:r>
      <w:r w:rsidR="00E421E5">
        <w:rPr>
          <w:sz w:val="20"/>
          <w:szCs w:val="20"/>
          <w:lang w:val="en-US"/>
        </w:rPr>
        <w:t>t</w:t>
      </w:r>
      <w:r w:rsidR="00E231F1">
        <w:rPr>
          <w:sz w:val="20"/>
          <w:szCs w:val="20"/>
          <w:lang w:val="en-US"/>
        </w:rPr>
        <w:t>he p</w:t>
      </w:r>
      <w:r w:rsidR="00E231F1" w:rsidRPr="00E231F1">
        <w:rPr>
          <w:sz w:val="20"/>
          <w:szCs w:val="20"/>
          <w:lang w:val="en-US"/>
        </w:rPr>
        <w:t xml:space="preserve">robability for aerial transportation from source </w:t>
      </w:r>
      <m:oMath>
        <m:r>
          <w:rPr>
            <w:rFonts w:ascii="Cambria Math" w:hAnsi="Cambria Math"/>
            <w:sz w:val="20"/>
            <w:szCs w:val="20"/>
            <w:lang w:val="en-US"/>
          </w:rPr>
          <m:t>i</m:t>
        </m:r>
        <m:r>
          <m:rPr>
            <m:sty m:val="p"/>
          </m:rPr>
          <w:rPr>
            <w:rFonts w:ascii="Cambria Math" w:hAnsi="Cambria Math"/>
            <w:sz w:val="20"/>
            <w:szCs w:val="20"/>
            <w:lang w:val="en-US"/>
          </w:rPr>
          <m:t xml:space="preserve"> </m:t>
        </m:r>
      </m:oMath>
      <w:r w:rsidR="00E231F1" w:rsidRPr="00E231F1">
        <w:rPr>
          <w:sz w:val="20"/>
          <w:szCs w:val="20"/>
          <w:lang w:val="en-US"/>
        </w:rPr>
        <w:t xml:space="preserve">to destination </w:t>
      </w:r>
      <m:oMath>
        <m:r>
          <w:rPr>
            <w:rFonts w:ascii="Cambria Math" w:hAnsi="Cambria Math"/>
            <w:sz w:val="20"/>
            <w:szCs w:val="20"/>
            <w:lang w:val="en-US"/>
          </w:rPr>
          <m:t>j</m:t>
        </m:r>
      </m:oMath>
      <w:r w:rsidR="00E231F1">
        <w:rPr>
          <w:rFonts w:eastAsiaTheme="minorEastAsia"/>
          <w:iCs/>
          <w:sz w:val="20"/>
          <w:szCs w:val="20"/>
          <w:lang w:val="en-US"/>
        </w:rPr>
        <w:t xml:space="preserve"> (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  <w:lang w:val="en-US"/>
              </w:rPr>
              <m:t>H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lang w:val="en-US"/>
              </w:rPr>
              <m:t>ij</m:t>
            </m:r>
          </m:sub>
        </m:sSub>
      </m:oMath>
      <w:r w:rsidR="00E231F1">
        <w:rPr>
          <w:rFonts w:eastAsiaTheme="minorEastAsia"/>
          <w:iCs/>
          <w:sz w:val="20"/>
          <w:szCs w:val="20"/>
          <w:lang w:val="en-US"/>
        </w:rPr>
        <w:t xml:space="preserve">) was not included </w:t>
      </w:r>
      <w:r w:rsidR="000B44BD">
        <w:rPr>
          <w:rFonts w:eastAsiaTheme="minorEastAsia"/>
          <w:iCs/>
          <w:sz w:val="20"/>
          <w:szCs w:val="20"/>
          <w:lang w:val="en-US"/>
        </w:rPr>
        <w:t xml:space="preserve">because </w:t>
      </w:r>
      <w:r w:rsidR="00073221">
        <w:rPr>
          <w:rFonts w:eastAsiaTheme="minorEastAsia"/>
          <w:iCs/>
          <w:sz w:val="20"/>
          <w:szCs w:val="20"/>
          <w:lang w:val="en-US"/>
        </w:rPr>
        <w:t xml:space="preserve">the </w:t>
      </w:r>
      <w:r w:rsidR="00D855FC">
        <w:rPr>
          <w:rFonts w:eastAsiaTheme="minorEastAsia"/>
          <w:iCs/>
          <w:sz w:val="20"/>
          <w:szCs w:val="20"/>
          <w:lang w:val="en-US"/>
        </w:rPr>
        <w:t>uncertainty</w:t>
      </w:r>
      <w:r w:rsidR="00073221">
        <w:rPr>
          <w:rFonts w:eastAsiaTheme="minorEastAsia"/>
          <w:iCs/>
          <w:sz w:val="20"/>
          <w:szCs w:val="20"/>
          <w:lang w:val="en-US"/>
        </w:rPr>
        <w:t xml:space="preserve"> was considered low (based on </w:t>
      </w:r>
      <w:r w:rsidR="00BC694A">
        <w:rPr>
          <w:rFonts w:eastAsiaTheme="minorEastAsia"/>
          <w:iCs/>
          <w:sz w:val="20"/>
          <w:szCs w:val="20"/>
          <w:lang w:val="en-US"/>
        </w:rPr>
        <w:t>historical</w:t>
      </w:r>
      <w:r w:rsidR="00073221">
        <w:rPr>
          <w:rFonts w:eastAsiaTheme="minorEastAsia"/>
          <w:iCs/>
          <w:sz w:val="20"/>
          <w:szCs w:val="20"/>
          <w:lang w:val="en-US"/>
        </w:rPr>
        <w:t xml:space="preserve"> meteorological</w:t>
      </w:r>
      <w:r w:rsidR="00D855FC">
        <w:rPr>
          <w:rFonts w:eastAsiaTheme="minorEastAsia"/>
          <w:iCs/>
          <w:sz w:val="20"/>
          <w:szCs w:val="20"/>
          <w:lang w:val="en-US"/>
        </w:rPr>
        <w:t xml:space="preserve"> data</w:t>
      </w:r>
      <w:r w:rsidR="006D650A">
        <w:rPr>
          <w:rFonts w:eastAsiaTheme="minorEastAsia"/>
          <w:iCs/>
          <w:sz w:val="20"/>
          <w:szCs w:val="20"/>
          <w:lang w:val="en-US"/>
        </w:rPr>
        <w:t>, scenario of</w:t>
      </w:r>
      <w:r w:rsidR="00D855FC">
        <w:rPr>
          <w:rFonts w:eastAsiaTheme="minorEastAsia"/>
          <w:iCs/>
          <w:sz w:val="20"/>
          <w:szCs w:val="20"/>
          <w:lang w:val="en-US"/>
        </w:rPr>
        <w:t xml:space="preserve"> 24</w:t>
      </w:r>
      <w:r w:rsidR="0015007B">
        <w:rPr>
          <w:rFonts w:eastAsiaTheme="minorEastAsia"/>
          <w:iCs/>
          <w:sz w:val="20"/>
          <w:szCs w:val="20"/>
          <w:lang w:val="en-US"/>
        </w:rPr>
        <w:t xml:space="preserve"> hours of dispersion, consistency over the 3 years tested)</w:t>
      </w:r>
      <w:r w:rsidR="006D650A">
        <w:rPr>
          <w:rFonts w:eastAsiaTheme="minorEastAsia"/>
          <w:iCs/>
          <w:sz w:val="20"/>
          <w:szCs w:val="20"/>
          <w:lang w:val="en-US"/>
        </w:rPr>
        <w:t xml:space="preserve"> </w:t>
      </w:r>
    </w:p>
    <w:p w14:paraId="6E627EB4" w14:textId="31511BA4" w:rsidR="005C3E3A" w:rsidRPr="00041FA2" w:rsidRDefault="005C3E3A" w:rsidP="005F2A54">
      <w:pPr>
        <w:rPr>
          <w:sz w:val="20"/>
          <w:szCs w:val="20"/>
          <w:lang w:val="en-US"/>
        </w:rPr>
      </w:pPr>
    </w:p>
    <w:p w14:paraId="20341088" w14:textId="2345EAB0" w:rsidR="005F2A54" w:rsidRPr="00041FA2" w:rsidRDefault="005017D2" w:rsidP="005F2A54">
      <w:pPr>
        <w:rPr>
          <w:sz w:val="20"/>
          <w:szCs w:val="20"/>
          <w:lang w:val="en-US"/>
        </w:rPr>
      </w:pPr>
      <w:r w:rsidRPr="00041FA2">
        <w:rPr>
          <w:sz w:val="20"/>
          <w:szCs w:val="20"/>
          <w:lang w:val="en-US"/>
        </w:rPr>
        <w:t>Variation</w:t>
      </w:r>
      <w:r w:rsidR="00AE0C57" w:rsidRPr="00041FA2">
        <w:rPr>
          <w:sz w:val="20"/>
          <w:szCs w:val="20"/>
          <w:lang w:val="en-US"/>
        </w:rPr>
        <w:t xml:space="preserve"> introduced for each influ</w:t>
      </w:r>
      <w:r w:rsidR="00EB4E31" w:rsidRPr="00041FA2">
        <w:rPr>
          <w:sz w:val="20"/>
          <w:szCs w:val="20"/>
          <w:lang w:val="en-US"/>
        </w:rPr>
        <w:t>en</w:t>
      </w:r>
      <w:r w:rsidR="00AE0C57" w:rsidRPr="00041FA2">
        <w:rPr>
          <w:sz w:val="20"/>
          <w:szCs w:val="20"/>
          <w:lang w:val="en-US"/>
        </w:rPr>
        <w:t xml:space="preserve">cing </w:t>
      </w:r>
      <w:proofErr w:type="gramStart"/>
      <w:r w:rsidR="00AE0C57" w:rsidRPr="00041FA2">
        <w:rPr>
          <w:sz w:val="20"/>
          <w:szCs w:val="20"/>
          <w:lang w:val="en-US"/>
        </w:rPr>
        <w:t>factors</w:t>
      </w:r>
      <w:proofErr w:type="gramEnd"/>
      <w:r w:rsidR="00EB4E31" w:rsidRPr="00041FA2">
        <w:rPr>
          <w:sz w:val="20"/>
          <w:szCs w:val="20"/>
          <w:lang w:val="en-US"/>
        </w:rPr>
        <w:t>:</w:t>
      </w:r>
    </w:p>
    <w:tbl>
      <w:tblPr>
        <w:tblStyle w:val="Tableausimple2"/>
        <w:tblW w:w="10439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709"/>
        <w:gridCol w:w="1418"/>
        <w:gridCol w:w="3634"/>
        <w:gridCol w:w="4678"/>
      </w:tblGrid>
      <w:tr w:rsidR="005F2A54" w:rsidRPr="00EB0E20" w14:paraId="0BF9623F" w14:textId="77777777" w:rsidTr="00CF30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hideMark/>
          </w:tcPr>
          <w:p w14:paraId="086AE2DD" w14:textId="77777777" w:rsidR="005F2A54" w:rsidRPr="008F196E" w:rsidRDefault="005F2A54" w:rsidP="008F196E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8F196E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 xml:space="preserve">Var </w:t>
            </w:r>
            <w:proofErr w:type="spellStart"/>
            <w:r w:rsidRPr="008F196E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Abbr</w:t>
            </w:r>
            <w:proofErr w:type="spellEnd"/>
          </w:p>
        </w:tc>
        <w:tc>
          <w:tcPr>
            <w:tcW w:w="1418" w:type="dxa"/>
            <w:hideMark/>
          </w:tcPr>
          <w:p w14:paraId="078DE745" w14:textId="77777777" w:rsidR="005F2A54" w:rsidRPr="00EB0E20" w:rsidRDefault="005F2A54" w:rsidP="007848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EB0E20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Description</w:t>
            </w:r>
          </w:p>
        </w:tc>
        <w:tc>
          <w:tcPr>
            <w:tcW w:w="3634" w:type="dxa"/>
            <w:hideMark/>
          </w:tcPr>
          <w:p w14:paraId="69EDF145" w14:textId="77777777" w:rsidR="005F2A54" w:rsidRPr="00EB0E20" w:rsidRDefault="005F2A54" w:rsidP="007848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fr-FR"/>
              </w:rPr>
              <w:t>Domain range and probability distributions</w:t>
            </w:r>
          </w:p>
        </w:tc>
        <w:tc>
          <w:tcPr>
            <w:tcW w:w="4678" w:type="dxa"/>
            <w:hideMark/>
          </w:tcPr>
          <w:p w14:paraId="684DCE8A" w14:textId="77777777" w:rsidR="005F2A54" w:rsidRPr="00D72047" w:rsidRDefault="005F2A54" w:rsidP="007848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proofErr w:type="spellStart"/>
            <w:r w:rsidRPr="00D72047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Rationale</w:t>
            </w:r>
            <w:proofErr w:type="spellEnd"/>
          </w:p>
        </w:tc>
      </w:tr>
      <w:tr w:rsidR="00EB4E31" w:rsidRPr="00E7064A" w14:paraId="53BB3D38" w14:textId="77777777" w:rsidTr="00CF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22812300" w14:textId="31D27CB5" w:rsidR="00EB4E31" w:rsidRPr="008F196E" w:rsidRDefault="00000000" w:rsidP="008F196E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eastAsia="fr-F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16"/>
                        <w:szCs w:val="16"/>
                        <w:lang w:eastAsia="fr-F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1418" w:type="dxa"/>
          </w:tcPr>
          <w:p w14:paraId="4F28811A" w14:textId="6BD3B367" w:rsidR="00EB4E31" w:rsidRPr="00EB0E20" w:rsidRDefault="00897CE0" w:rsidP="00EB4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9320F">
              <w:rPr>
                <w:sz w:val="16"/>
                <w:szCs w:val="16"/>
                <w:lang w:val="en-US"/>
              </w:rPr>
              <w:t xml:space="preserve">Maximal yearly vector abundance species 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v</m:t>
              </m:r>
            </m:oMath>
          </w:p>
        </w:tc>
        <w:tc>
          <w:tcPr>
            <w:tcW w:w="3634" w:type="dxa"/>
          </w:tcPr>
          <w:p w14:paraId="5FEDB4EF" w14:textId="1AEF585E" w:rsidR="00EB4E31" w:rsidRDefault="00000000" w:rsidP="00EB4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1</m:t>
                  </m:r>
                </m:sub>
              </m:sSub>
            </m:oMath>
            <w:r w:rsidR="00EB4E31" w:rsidRPr="00EB0E20">
              <w:rPr>
                <w:sz w:val="16"/>
                <w:szCs w:val="16"/>
                <w:lang w:val="en-US"/>
              </w:rPr>
              <w:t xml:space="preserve"> =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  <w:lang w:val="en-US"/>
                    </w:rPr>
                    <m:t>2</m:t>
                  </m:r>
                </m:sub>
              </m:sSub>
            </m:oMath>
            <w:r w:rsidR="00EB4E31" w:rsidRPr="00897CE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~ </w:t>
            </w:r>
            <w:r w:rsidR="00897CE0" w:rsidRPr="00897CE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Normal</w:t>
            </w:r>
            <w:r w:rsidR="00EB4E31" w:rsidRPr="00897CE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(</w:t>
            </w:r>
            <w:r w:rsidR="00897CE0" w:rsidRPr="00897CE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mean</w:t>
            </w:r>
            <w:r w:rsidR="00EB4E31" w:rsidRPr="00897CE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, </w:t>
            </w:r>
            <w:proofErr w:type="spellStart"/>
            <w:r w:rsidR="00897CE0" w:rsidRPr="00897CE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sd</w:t>
            </w:r>
            <w:proofErr w:type="spellEnd"/>
            <w:r w:rsidR="00EB4E31" w:rsidRPr="00897CE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4678" w:type="dxa"/>
          </w:tcPr>
          <w:p w14:paraId="3D088017" w14:textId="1BCF7A44" w:rsidR="00EB4E31" w:rsidRDefault="009D145E" w:rsidP="00EB4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Mean</w:t>
            </w:r>
            <w:r w:rsidR="00A329AD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s</w:t>
            </w:r>
            <w:r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and standard deviation</w:t>
            </w:r>
            <w:r w:rsidR="00A329AD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s</w:t>
            </w:r>
            <w:r w:rsidR="00F614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(</w:t>
            </w:r>
            <w:proofErr w:type="spellStart"/>
            <w:r w:rsidR="00F614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sd</w:t>
            </w:r>
            <w:proofErr w:type="spellEnd"/>
            <w:r w:rsidR="00F6140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)</w:t>
            </w:r>
            <w:r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="005A2308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were retrieved from </w:t>
            </w:r>
            <w:proofErr w:type="spellStart"/>
            <w:r w:rsidR="005A2308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VectorNet</w:t>
            </w:r>
            <w:proofErr w:type="spellEnd"/>
            <w:r w:rsidR="005A2308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="00372BF9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data</w:t>
            </w:r>
            <w:sdt>
              <w:sdtPr>
                <w:rPr>
                  <w:rFonts w:eastAsiaTheme="minorEastAsia"/>
                  <w:color w:val="000000"/>
                  <w:sz w:val="16"/>
                  <w:szCs w:val="16"/>
                  <w:lang w:val="en-US" w:eastAsia="fr-FR"/>
                </w:rPr>
                <w:alias w:val="SmartCite Citation"/>
                <w:tag w:val="6e047b4a-3093-444e-b2a1-c8bc9db4d0e9:9f868c7d-62a1-4f0e-b704-8df89c73fa65+"/>
                <w:id w:val="16361779"/>
                <w:placeholder>
                  <w:docPart w:val="0DF56CC1E50F41D692028DBF20B0F503"/>
                </w:placeholder>
              </w:sdtPr>
              <w:sdtContent>
                <w:r w:rsidR="00825108" w:rsidRPr="00825108">
                  <w:rPr>
                    <w:rFonts w:ascii="Calibri" w:eastAsia="Times New Roman" w:hAnsi="Calibri" w:cs="Calibri"/>
                    <w:sz w:val="16"/>
                    <w:vertAlign w:val="superscript"/>
                    <w:lang w:val="en-US"/>
                  </w:rPr>
                  <w:t>[7]</w:t>
                </w:r>
              </w:sdtContent>
            </w:sdt>
            <w:r w:rsidR="005A2308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. </w:t>
            </w:r>
            <w:r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They </w:t>
            </w:r>
            <w:r w:rsidR="0040227A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respectively</w:t>
            </w:r>
            <w:r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="0040227A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c</w:t>
            </w:r>
            <w:r w:rsidR="00766B9F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orrespond to the </w:t>
            </w:r>
            <w:r w:rsidR="00872938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point </w:t>
            </w:r>
            <w:r w:rsidR="00766B9F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estimate and </w:t>
            </w:r>
            <w:r w:rsidR="00372BF9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the</w:t>
            </w:r>
            <w:r w:rsidR="00872938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="00766B9F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error</w:t>
            </w:r>
            <w:r w:rsidR="00872938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estimate</w:t>
            </w:r>
            <w:r w:rsidR="00930460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s</w:t>
            </w:r>
            <w:r w:rsidR="00C67F93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per grid cell</w:t>
            </w:r>
            <w:r w:rsidR="00872938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="0040227A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provided by</w:t>
            </w:r>
            <w:r w:rsidR="00C67F93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the</w:t>
            </w:r>
            <w:r w:rsidR="00872938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="0040227A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machine learning</w:t>
            </w:r>
            <w:r w:rsidR="00872938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algorithm</w:t>
            </w:r>
            <w:r w:rsidR="00C67F93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. </w:t>
            </w:r>
          </w:p>
          <w:p w14:paraId="3D4323A5" w14:textId="5ECEC280" w:rsidR="00CD7C2D" w:rsidRPr="00D72047" w:rsidRDefault="00CD7C2D" w:rsidP="00EB4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5F2A54" w:rsidRPr="00E7064A" w14:paraId="27CA89F9" w14:textId="77777777" w:rsidTr="00CF3051">
        <w:trPr>
          <w:trHeight w:val="1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93AC3C1" w14:textId="06C0AEF9" w:rsidR="005F2A54" w:rsidRPr="008F196E" w:rsidRDefault="008F196E" w:rsidP="008F19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Times New Roman" w:hAnsi="Cambria Math" w:cs="Calibri"/>
                    <w:color w:val="000000"/>
                    <w:sz w:val="16"/>
                    <w:szCs w:val="16"/>
                    <w:lang w:eastAsia="fr-FR"/>
                  </w:rPr>
                  <m:t>w</m:t>
                </m:r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16"/>
                        <w:szCs w:val="16"/>
                        <w:lang w:eastAsia="fr-F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1418" w:type="dxa"/>
            <w:hideMark/>
          </w:tcPr>
          <w:p w14:paraId="5E74BE25" w14:textId="7621282B" w:rsidR="005F2A54" w:rsidRPr="00EB0E20" w:rsidRDefault="001F4BB9" w:rsidP="0078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F4BB9">
              <w:rPr>
                <w:rFonts w:cstheme="minorHAnsi"/>
                <w:sz w:val="16"/>
                <w:szCs w:val="16"/>
                <w:lang w:val="en-US"/>
              </w:rPr>
              <w:t>expected vector abundance of species</w:t>
            </w:r>
            <m:oMath>
              <m:r>
                <w:rPr>
                  <w:rFonts w:ascii="Cambria Math" w:hAnsi="Cambria Math" w:cstheme="minorHAnsi"/>
                  <w:sz w:val="16"/>
                  <w:szCs w:val="16"/>
                  <w:lang w:val="en-US"/>
                </w:rPr>
                <m:t xml:space="preserve"> </m:t>
              </m:r>
              <m:r>
                <w:rPr>
                  <w:rFonts w:ascii="Cambria Math" w:hAnsi="Cambria Math" w:cstheme="minorHAnsi"/>
                  <w:sz w:val="16"/>
                  <w:szCs w:val="16"/>
                </w:rPr>
                <m:t>v</m:t>
              </m:r>
            </m:oMath>
          </w:p>
        </w:tc>
        <w:tc>
          <w:tcPr>
            <w:tcW w:w="3634" w:type="dxa"/>
            <w:hideMark/>
          </w:tcPr>
          <w:p w14:paraId="58EBC43F" w14:textId="223891D3" w:rsidR="001F4BB9" w:rsidRPr="001F4BB9" w:rsidRDefault="001F4BB9" w:rsidP="001F4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m:oMath>
              <m:r>
                <w:rPr>
                  <w:rFonts w:ascii="Cambria Math" w:eastAsiaTheme="minorEastAsia" w:hAnsi="Cambria Math" w:cstheme="minorHAnsi"/>
                  <w:sz w:val="16"/>
                  <w:szCs w:val="16"/>
                  <w:lang w:val="en-US"/>
                </w:rPr>
                <m:t>w=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  <w:i/>
                      <w:iCs/>
                      <w:sz w:val="16"/>
                      <w:szCs w:val="16"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theme="minorHAnsi"/>
                          <w:i/>
                          <w:iCs/>
                          <w:sz w:val="16"/>
                          <w:szCs w:val="16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inorHAnsi"/>
                          <w:sz w:val="16"/>
                          <w:szCs w:val="16"/>
                          <w:lang w:val="en-US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Theme="minorEastAsia" w:hAnsi="Cambria Math" w:cstheme="minorHAnsi"/>
                          <w:sz w:val="16"/>
                          <w:szCs w:val="16"/>
                          <w:lang w:val="en-US"/>
                        </w:rPr>
                        <m:t>z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theme="minorHAnsi"/>
                      <w:sz w:val="16"/>
                      <w:szCs w:val="16"/>
                      <w:lang w:val="en-US"/>
                    </w:rPr>
                    <m:t xml:space="preserve">1+ 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inorHAnsi"/>
                          <w:i/>
                          <w:iCs/>
                          <w:sz w:val="16"/>
                          <w:szCs w:val="16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inorHAnsi"/>
                          <w:sz w:val="16"/>
                          <w:szCs w:val="16"/>
                          <w:lang w:val="en-US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Theme="minorEastAsia" w:hAnsi="Cambria Math" w:cstheme="minorHAnsi"/>
                          <w:sz w:val="16"/>
                          <w:szCs w:val="16"/>
                          <w:lang w:val="en-US"/>
                        </w:rPr>
                        <m:t>z</m:t>
                      </m:r>
                    </m:sup>
                  </m:sSup>
                </m:den>
              </m:f>
            </m:oMath>
            <w:r w:rsidRPr="001F4BB9">
              <w:rPr>
                <w:rFonts w:eastAsiaTheme="minorEastAsia" w:cstheme="minorHAnsi"/>
                <w:iCs/>
                <w:sz w:val="16"/>
                <w:szCs w:val="16"/>
                <w:lang w:val="en-US"/>
              </w:rPr>
              <w:t xml:space="preserve"> with </w:t>
            </w:r>
            <m:oMath>
              <m:r>
                <w:rPr>
                  <w:rFonts w:ascii="Cambria Math" w:eastAsiaTheme="minorEastAsia" w:hAnsi="Cambria Math" w:cstheme="minorHAnsi"/>
                  <w:sz w:val="16"/>
                  <w:szCs w:val="16"/>
                  <w:lang w:val="en-US"/>
                </w:rPr>
                <m:t xml:space="preserve"> </m:t>
              </m:r>
              <m:r>
                <w:rPr>
                  <w:rFonts w:ascii="Cambria Math" w:hAnsi="Cambria Math" w:cstheme="minorHAnsi"/>
                  <w:sz w:val="16"/>
                  <w:szCs w:val="16"/>
                  <w:lang w:val="en-US"/>
                </w:rPr>
                <m:t xml:space="preserve">z = 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6"/>
                      <w:szCs w:val="16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16"/>
                      <w:szCs w:val="16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 w:cstheme="minorHAnsi"/>
                  <w:sz w:val="16"/>
                  <w:szCs w:val="16"/>
                  <w:lang w:val="en-US"/>
                </w:rPr>
                <m:t xml:space="preserve">+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inorHAnsi"/>
                      <w:i/>
                      <w:sz w:val="16"/>
                      <w:szCs w:val="16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  <w:sz w:val="16"/>
                      <w:szCs w:val="16"/>
                      <w:lang w:val="en-US"/>
                    </w:rPr>
                    <m:t>k=1</m:t>
                  </m:r>
                </m:sub>
                <m:sup>
                  <m:r>
                    <w:rPr>
                      <w:rFonts w:ascii="Cambria Math" w:hAnsi="Cambria Math" w:cstheme="minorHAnsi"/>
                      <w:sz w:val="16"/>
                      <w:szCs w:val="16"/>
                      <w:lang w:val="en-US"/>
                    </w:rPr>
                    <m:t>K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16"/>
                          <w:szCs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16"/>
                          <w:szCs w:val="16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16"/>
                          <w:szCs w:val="16"/>
                          <w:lang w:val="en-US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16"/>
                          <w:szCs w:val="16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16"/>
                          <w:szCs w:val="16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16"/>
                          <w:szCs w:val="16"/>
                          <w:lang w:val="en-US"/>
                        </w:rPr>
                        <m:t>k</m:t>
                      </m:r>
                    </m:sub>
                  </m:sSub>
                </m:e>
              </m:nary>
            </m:oMath>
            <w:r w:rsidRPr="001F4BB9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  <w:p w14:paraId="657E69CC" w14:textId="67D47C2D" w:rsidR="001F4BB9" w:rsidRPr="00855AF8" w:rsidRDefault="001F4BB9" w:rsidP="001F4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  <w:sz w:val="20"/>
                <w:szCs w:val="20"/>
                <w:lang w:val="en-US"/>
              </w:rPr>
            </w:pPr>
          </w:p>
          <w:p w14:paraId="3FAF752C" w14:textId="7493B185" w:rsidR="00275FCD" w:rsidRPr="001F4BB9" w:rsidRDefault="00275FCD" w:rsidP="001F4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</w:p>
        </w:tc>
        <w:tc>
          <w:tcPr>
            <w:tcW w:w="4678" w:type="dxa"/>
            <w:hideMark/>
          </w:tcPr>
          <w:p w14:paraId="492EE9C2" w14:textId="11EEA9C6" w:rsidR="005F2A54" w:rsidRPr="00D72047" w:rsidRDefault="00A46ED2" w:rsidP="0078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As 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val="en-US" w:eastAsia="fr-FR"/>
                </w:rPr>
                <m:t>w</m:t>
              </m:r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16"/>
                      <w:szCs w:val="16"/>
                      <w:lang w:val="en-US" w:eastAsia="fr-F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val="en-US" w:eastAsia="fr-FR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val="en-US" w:eastAsia="fr-FR"/>
                    </w:rPr>
                    <m:t>v</m:t>
                  </m:r>
                </m:sub>
              </m:sSub>
            </m:oMath>
            <w:r w:rsidR="00033CAA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depends on the function 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val="en-US" w:eastAsia="fr-FR"/>
                </w:rPr>
                <m:t>z</m:t>
              </m:r>
            </m:oMath>
            <w:r w:rsidR="001F4BB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, </w:t>
            </w:r>
            <w:r w:rsidR="00033CAA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variation was introduced on each coefficient of the equation</w:t>
            </w:r>
            <w:r w:rsidR="00372300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published in literature</w:t>
            </w:r>
            <w:r w:rsidR="00D2105E" w:rsidRPr="00D72047">
              <w:rPr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sz w:val="16"/>
                  <w:szCs w:val="16"/>
                </w:rPr>
                <w:alias w:val="SmartCite Citation"/>
                <w:tag w:val="6e047b4a-3093-444e-b2a1-c8bc9db4d0e9:a652031e-6ef9-420b-9298-ed541123b8d3+"/>
                <w:id w:val="169067174"/>
                <w:placeholder>
                  <w:docPart w:val="2B1DEBE4944B427E8831416134A8A2AC"/>
                </w:placeholder>
              </w:sdtPr>
              <w:sdtContent>
                <w:r w:rsidR="00825108" w:rsidRPr="00825108">
                  <w:rPr>
                    <w:rFonts w:ascii="Calibri" w:eastAsia="Times New Roman" w:hAnsi="Calibri" w:cs="Calibri"/>
                    <w:sz w:val="16"/>
                    <w:vertAlign w:val="superscript"/>
                    <w:lang w:val="en-US"/>
                  </w:rPr>
                  <w:t>[8]</w:t>
                </w:r>
              </w:sdtContent>
            </w:sdt>
            <w:r w:rsidR="00372300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. </w:t>
            </w:r>
            <w:r w:rsidR="00E961A6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It was assumed that each coefficient followed a normal </w:t>
            </w:r>
            <w:r w:rsidR="00A62CC4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distribution</w:t>
            </w:r>
            <w:r w:rsidR="003079FE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between its </w:t>
            </w:r>
            <w:r w:rsidR="00166EF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mean </w:t>
            </w:r>
            <w:r w:rsidR="003079FE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estimate and its standard deviations (See specific number in Supplementa</w:t>
            </w:r>
            <w:r w:rsidR="000E1985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r</w:t>
            </w:r>
            <w:r w:rsidR="003079FE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y S1.2)</w:t>
            </w:r>
          </w:p>
        </w:tc>
      </w:tr>
      <w:tr w:rsidR="005F2A54" w:rsidRPr="0033233F" w14:paraId="15845C2A" w14:textId="77777777" w:rsidTr="00CF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01BEEC6" w14:textId="5AD75768" w:rsidR="005F2A54" w:rsidRPr="008F196E" w:rsidRDefault="00000000" w:rsidP="008F19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16"/>
                        <w:szCs w:val="16"/>
                        <w:lang w:eastAsia="fr-F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U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418" w:type="dxa"/>
            <w:hideMark/>
          </w:tcPr>
          <w:p w14:paraId="6AA3E92F" w14:textId="77777777" w:rsidR="005F2A54" w:rsidRPr="00EB0E20" w:rsidRDefault="005F2A54" w:rsidP="007848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EB0E2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probability for vector to be uplifte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in</w:t>
            </w:r>
            <w:r w:rsidRPr="00EB0E2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the air mass</w:t>
            </w:r>
          </w:p>
        </w:tc>
        <w:tc>
          <w:tcPr>
            <w:tcW w:w="3634" w:type="dxa"/>
            <w:noWrap/>
            <w:hideMark/>
          </w:tcPr>
          <w:p w14:paraId="2D35A650" w14:textId="12411005" w:rsidR="005F2A54" w:rsidRPr="00EB0E20" w:rsidRDefault="00000000" w:rsidP="007848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16"/>
                      <w:szCs w:val="16"/>
                      <w:lang w:eastAsia="fr-F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U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i</m:t>
                  </m:r>
                </m:sub>
              </m:sSub>
            </m:oMath>
            <w:r w:rsidR="005F2A54" w:rsidRPr="00EB0E2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~ Uniform (</w:t>
            </w:r>
            <w:r w:rsidR="00E701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  <w:r w:rsidR="00243422" w:rsidRPr="0024342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r-FR"/>
              </w:rPr>
              <w:t>-3</w:t>
            </w:r>
            <w:r w:rsidR="005F2A54" w:rsidRPr="00EB0E2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,</w:t>
            </w:r>
            <w:r w:rsidR="0024342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</w:t>
            </w:r>
            <w:r w:rsidR="005F2A54" w:rsidRPr="00EB0E2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4678" w:type="dxa"/>
            <w:noWrap/>
            <w:hideMark/>
          </w:tcPr>
          <w:p w14:paraId="7E3A16A9" w14:textId="1669C0E9" w:rsidR="005F2A54" w:rsidRPr="00D72047" w:rsidRDefault="001D76A2" w:rsidP="007848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The </w:t>
            </w:r>
            <w:r w:rsidR="0033233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upper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value used by</w:t>
            </w:r>
            <w:r w:rsidR="00A27CC3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="00D72047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Hall </w:t>
            </w:r>
            <w:proofErr w:type="gramStart"/>
            <w:r w:rsidR="00D72047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et al</w:t>
            </w:r>
            <w:r w:rsidR="00D72047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fr-FR"/>
              </w:rPr>
              <w:t>.[</w:t>
            </w:r>
            <w:proofErr w:type="gramEnd"/>
            <w:r w:rsidR="00D72047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fr-FR"/>
              </w:rPr>
              <w:t>61]</w:t>
            </w:r>
            <w:r w:rsidR="00243422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was fixed as the minimal value</w:t>
            </w:r>
            <w:r w:rsidR="008520EB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. Maximal limit was</w:t>
            </w:r>
            <w:r w:rsidR="001372B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arbitrary</w:t>
            </w:r>
            <w:r w:rsidR="008520EB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="0060429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fixed at</w:t>
            </w:r>
            <w:r w:rsidR="008520EB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50%</w:t>
            </w:r>
            <w:r w:rsidR="0060429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.</w:t>
            </w:r>
          </w:p>
        </w:tc>
      </w:tr>
      <w:tr w:rsidR="005F2A54" w:rsidRPr="00E7064A" w14:paraId="391DDAD3" w14:textId="77777777" w:rsidTr="00E27B37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2F6260A" w14:textId="675C8BFE" w:rsidR="005F2A54" w:rsidRPr="008F196E" w:rsidRDefault="00000000" w:rsidP="008F19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16"/>
                        <w:szCs w:val="16"/>
                        <w:lang w:eastAsia="fr-F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1418" w:type="dxa"/>
            <w:hideMark/>
          </w:tcPr>
          <w:p w14:paraId="181E33FD" w14:textId="67773FC8" w:rsidR="005F2A54" w:rsidRPr="00EB0E20" w:rsidRDefault="005F2A54" w:rsidP="0078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EB0E2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daily biting rate of vector </w:t>
            </w:r>
            <w:r w:rsidR="00BC694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species</w:t>
            </w:r>
            <w:r w:rsidRPr="00EB0E2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val="en-US" w:eastAsia="fr-FR"/>
                </w:rPr>
                <m:t xml:space="preserve">v </m:t>
              </m:r>
            </m:oMath>
          </w:p>
        </w:tc>
        <w:tc>
          <w:tcPr>
            <w:tcW w:w="3634" w:type="dxa"/>
            <w:shd w:val="clear" w:color="auto" w:fill="auto"/>
            <w:noWrap/>
            <w:hideMark/>
          </w:tcPr>
          <w:p w14:paraId="59BD2908" w14:textId="6D9C9C9A" w:rsidR="005F2A54" w:rsidRPr="00C45B36" w:rsidRDefault="00000000" w:rsidP="0078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16"/>
                      <w:szCs w:val="16"/>
                      <w:lang w:eastAsia="fr-F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v</m:t>
                  </m:r>
                </m:sub>
              </m:sSub>
            </m:oMath>
            <w:r w:rsidR="005F2A54" w:rsidRPr="00C45B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~ Uniform (</w:t>
            </w:r>
            <w:r w:rsidR="005921EF" w:rsidRPr="00C45B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Point </w:t>
            </w:r>
            <w:proofErr w:type="spellStart"/>
            <w:r w:rsidR="005921EF" w:rsidRPr="00C45B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stimate</w:t>
            </w:r>
            <w:proofErr w:type="spellEnd"/>
            <w:r w:rsidR="003066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4560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–</w:t>
            </w:r>
            <w:r w:rsidR="003066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4560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‘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eastAsia="fr-FR"/>
                </w:rPr>
                <m:t>noise’</m:t>
              </m:r>
            </m:oMath>
            <w:r w:rsidR="005F2A54" w:rsidRPr="00C45B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,</w:t>
            </w:r>
            <w:r w:rsidR="005921EF" w:rsidRPr="00C45B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Point </w:t>
            </w:r>
            <w:proofErr w:type="spellStart"/>
            <w:r w:rsidR="005921EF" w:rsidRPr="00C45B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stimate</w:t>
            </w:r>
            <w:proofErr w:type="spellEnd"/>
            <w:r w:rsidR="003066A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+ </w:t>
            </w:r>
            <w:r w:rsidR="004560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‘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eastAsia="fr-FR"/>
                </w:rPr>
                <m:t>noise’</m:t>
              </m:r>
            </m:oMath>
            <w:r w:rsidR="00C45B36" w:rsidRPr="00C45B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4678" w:type="dxa"/>
            <w:shd w:val="clear" w:color="auto" w:fill="auto"/>
            <w:hideMark/>
          </w:tcPr>
          <w:p w14:paraId="48DBF39E" w14:textId="10F7DED6" w:rsidR="005F2A54" w:rsidRPr="00D72047" w:rsidRDefault="00000000" w:rsidP="0078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16"/>
                      <w:szCs w:val="16"/>
                      <w:lang w:eastAsia="fr-F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v</m:t>
                  </m:r>
                </m:sub>
              </m:sSub>
            </m:oMath>
            <w:r w:rsidR="00B964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is a function of temperature as described in </w:t>
            </w:r>
            <w:r w:rsidR="00DF137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main text (figure 1). </w:t>
            </w:r>
            <w:r w:rsidR="00AB653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Variation around each point estimate was added. </w:t>
            </w:r>
            <w:r w:rsidR="00F065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‘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val="en-US" w:eastAsia="fr-FR"/>
                </w:rPr>
                <m:t>noise'</m:t>
              </m:r>
            </m:oMath>
            <w:r w:rsidR="00DE7D64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represents here 10% of the point estimate</w:t>
            </w:r>
          </w:p>
        </w:tc>
      </w:tr>
      <w:tr w:rsidR="005F2A54" w:rsidRPr="00E7064A" w14:paraId="4005B68B" w14:textId="77777777" w:rsidTr="00BC6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14:paraId="7E9CD626" w14:textId="53FEAB32" w:rsidR="005F2A54" w:rsidRPr="008F196E" w:rsidRDefault="00000000" w:rsidP="008F19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16"/>
                        <w:szCs w:val="16"/>
                        <w:lang w:eastAsia="fr-F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1418" w:type="dxa"/>
            <w:shd w:val="clear" w:color="auto" w:fill="auto"/>
            <w:hideMark/>
          </w:tcPr>
          <w:p w14:paraId="61D0667D" w14:textId="04100364" w:rsidR="005F2A54" w:rsidRPr="00CC615D" w:rsidRDefault="005F2A54" w:rsidP="007848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CC615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natural mortality rate in vector </w:t>
            </w:r>
            <w:r w:rsidR="00BC694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species</w:t>
            </w:r>
            <w:r w:rsidRPr="00CC615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val="en-US" w:eastAsia="fr-FR"/>
                </w:rPr>
                <m:t>v</m:t>
              </m:r>
            </m:oMath>
          </w:p>
        </w:tc>
        <w:tc>
          <w:tcPr>
            <w:tcW w:w="3634" w:type="dxa"/>
            <w:hideMark/>
          </w:tcPr>
          <w:p w14:paraId="6BBD7054" w14:textId="2B7D2144" w:rsidR="005F2A54" w:rsidRPr="00BD0D04" w:rsidRDefault="00000000" w:rsidP="00CC6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  <w:lang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16"/>
                      <w:szCs w:val="16"/>
                      <w:lang w:eastAsia="fr-F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μ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v</m:t>
                  </m:r>
                </m:sub>
              </m:sSub>
            </m:oMath>
            <w:r w:rsidR="006C7F89" w:rsidRPr="005064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~</w:t>
            </w:r>
            <w:r w:rsidR="006C7F89" w:rsidRPr="00C45B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Uniform (Point </w:t>
            </w:r>
            <w:proofErr w:type="spellStart"/>
            <w:r w:rsidR="006C7F89" w:rsidRPr="00C45B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stimate</w:t>
            </w:r>
            <w:proofErr w:type="spellEnd"/>
            <w:r w:rsidR="006C7F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4560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–</w:t>
            </w:r>
            <w:r w:rsidR="006C7F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eastAsia="fr-FR"/>
                </w:rPr>
                <m:t>‘noise’</m:t>
              </m:r>
            </m:oMath>
            <w:r w:rsidR="006C7F89" w:rsidRPr="00C45B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, Point estimate</w:t>
            </w:r>
            <w:r w:rsidR="006C7F8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+ 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eastAsia="fr-FR"/>
                </w:rPr>
                <m:t>‘noise’</m:t>
              </m:r>
            </m:oMath>
            <w:r w:rsidR="006C7F89" w:rsidRPr="00C45B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4678" w:type="dxa"/>
            <w:hideMark/>
          </w:tcPr>
          <w:p w14:paraId="5D8B31E3" w14:textId="3CA0242D" w:rsidR="005F2A54" w:rsidRPr="00D72047" w:rsidRDefault="00000000" w:rsidP="007848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16"/>
                      <w:szCs w:val="16"/>
                      <w:lang w:eastAsia="fr-F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μ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v</m:t>
                  </m:r>
                </m:sub>
              </m:sSub>
            </m:oMath>
            <w:r w:rsidR="00815E3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is a function of temperature as described in main text (figure 1). Variation around each point estimate was added. </w:t>
            </w:r>
            <w:r w:rsidR="00F065C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‘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val="en-US" w:eastAsia="fr-FR"/>
                </w:rPr>
                <m:t>noise'</m:t>
              </m:r>
            </m:oMath>
            <w:r w:rsidR="00F065C0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="006C7F89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represents here 10% of the point estimate</w:t>
            </w:r>
          </w:p>
        </w:tc>
      </w:tr>
      <w:tr w:rsidR="005F2A54" w:rsidRPr="00E7064A" w14:paraId="7558082E" w14:textId="77777777" w:rsidTr="00CF305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638CD9C" w14:textId="3A2C3001" w:rsidR="005F2A54" w:rsidRPr="008F196E" w:rsidRDefault="00000000" w:rsidP="008F196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16"/>
                        <w:szCs w:val="16"/>
                        <w:lang w:eastAsia="fr-F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6"/>
                        <w:szCs w:val="16"/>
                        <w:lang w:eastAsia="fr-FR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1418" w:type="dxa"/>
            <w:hideMark/>
          </w:tcPr>
          <w:p w14:paraId="3C34AEB7" w14:textId="77777777" w:rsidR="005F2A54" w:rsidRPr="004A42B2" w:rsidRDefault="005F2A54" w:rsidP="0078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4A42B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probability of effective transmission from a host to vector given an effective contact</w:t>
            </w:r>
          </w:p>
        </w:tc>
        <w:tc>
          <w:tcPr>
            <w:tcW w:w="3634" w:type="dxa"/>
            <w:hideMark/>
          </w:tcPr>
          <w:p w14:paraId="4C1F828A" w14:textId="6E14CCE0" w:rsidR="005F2A54" w:rsidRPr="004A42B2" w:rsidRDefault="00000000" w:rsidP="0078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16"/>
                      <w:szCs w:val="16"/>
                      <w:lang w:eastAsia="fr-F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v</m:t>
                  </m:r>
                </m:sub>
              </m:sSub>
            </m:oMath>
            <w:r w:rsidR="00A92E92" w:rsidRPr="004A42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~ Uniform (Point estimate </w:t>
            </w:r>
            <w:r w:rsidR="0045601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–</w:t>
            </w:r>
            <w:r w:rsidR="00A92E92" w:rsidRPr="004A42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eastAsia="fr-FR"/>
                </w:rPr>
                <m:t>‘noise’</m:t>
              </m:r>
            </m:oMath>
            <w:r w:rsidR="00A92E92" w:rsidRPr="004A42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, Point estimate + 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eastAsia="fr-FR"/>
                </w:rPr>
                <m:t>‘noise’</m:t>
              </m:r>
            </m:oMath>
            <w:r w:rsidR="00A92E92" w:rsidRPr="004A42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4678" w:type="dxa"/>
            <w:hideMark/>
          </w:tcPr>
          <w:p w14:paraId="6FDFBCB9" w14:textId="78AF6A93" w:rsidR="005F2A54" w:rsidRPr="004A42B2" w:rsidRDefault="00000000" w:rsidP="007848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sz w:val="16"/>
                      <w:szCs w:val="16"/>
                      <w:lang w:eastAsia="fr-F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16"/>
                      <w:szCs w:val="16"/>
                      <w:lang w:eastAsia="fr-FR"/>
                    </w:rPr>
                    <m:t>v</m:t>
                  </m:r>
                </m:sub>
              </m:sSub>
            </m:oMath>
            <w:r w:rsidR="00815E3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is a function of temperature as described in main text (figure 1). Variation around each point estimate was added. ‘</w:t>
            </w:r>
            <m:oMath>
              <m:r>
                <w:rPr>
                  <w:rFonts w:ascii="Cambria Math" w:eastAsia="Times New Roman" w:hAnsi="Cambria Math" w:cs="Calibri"/>
                  <w:color w:val="000000"/>
                  <w:sz w:val="16"/>
                  <w:szCs w:val="16"/>
                  <w:lang w:val="en-US" w:eastAsia="fr-FR"/>
                </w:rPr>
                <m:t>noise'</m:t>
              </m:r>
            </m:oMath>
            <w:r w:rsidR="00815E3E" w:rsidRPr="00D7204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represents here 10% of the point estimate</w:t>
            </w:r>
          </w:p>
        </w:tc>
      </w:tr>
    </w:tbl>
    <w:p w14:paraId="6D0619EF" w14:textId="77777777" w:rsidR="005F2A54" w:rsidRDefault="005F2A54" w:rsidP="00E74A33">
      <w:pPr>
        <w:pStyle w:val="Paragraphedeliste"/>
        <w:rPr>
          <w:b/>
          <w:bCs/>
          <w:u w:val="single"/>
          <w:lang w:val="en-US"/>
        </w:rPr>
      </w:pPr>
    </w:p>
    <w:p w14:paraId="260AF95B" w14:textId="77777777" w:rsidR="00E74A33" w:rsidRPr="00EC45B8" w:rsidRDefault="00E74A33" w:rsidP="00E74A33">
      <w:pPr>
        <w:pStyle w:val="Paragraphedeliste"/>
        <w:rPr>
          <w:b/>
          <w:bCs/>
          <w:u w:val="single"/>
          <w:lang w:val="en-US"/>
        </w:rPr>
      </w:pPr>
    </w:p>
    <w:p w14:paraId="18520030" w14:textId="770A71A5" w:rsidR="00391D8E" w:rsidRDefault="00391D8E">
      <w:pPr>
        <w:rPr>
          <w:lang w:val="en-US"/>
        </w:rPr>
      </w:pPr>
      <w:r>
        <w:rPr>
          <w:lang w:val="en-US"/>
        </w:rPr>
        <w:br w:type="page"/>
      </w:r>
    </w:p>
    <w:p w14:paraId="2E2222DB" w14:textId="63D0CF09" w:rsidR="007971C4" w:rsidRPr="00E7064A" w:rsidRDefault="00391D8E">
      <w:pPr>
        <w:rPr>
          <w:caps/>
          <w:sz w:val="32"/>
          <w:lang w:val="en-US"/>
        </w:rPr>
      </w:pPr>
      <w:r w:rsidRPr="00E7064A">
        <w:rPr>
          <w:caps/>
          <w:sz w:val="32"/>
          <w:lang w:val="en-US"/>
        </w:rPr>
        <w:t>REFERENCES</w:t>
      </w:r>
      <w:r w:rsidR="00E7064A" w:rsidRPr="00E7064A">
        <w:rPr>
          <w:caps/>
          <w:sz w:val="32"/>
          <w:lang w:val="en-US"/>
        </w:rPr>
        <w:t xml:space="preserve"> for </w:t>
      </w:r>
      <w:r w:rsidR="00E7064A" w:rsidRPr="00E7064A">
        <w:rPr>
          <w:caps/>
          <w:color w:val="000000" w:themeColor="text1"/>
          <w:sz w:val="32"/>
          <w:szCs w:val="28"/>
          <w:lang w:val="en-US"/>
        </w:rPr>
        <w:t>Supplementary material</w:t>
      </w:r>
      <w:r w:rsidR="00E7064A" w:rsidRPr="00E7064A">
        <w:rPr>
          <w:caps/>
          <w:color w:val="000000" w:themeColor="text1"/>
          <w:sz w:val="32"/>
          <w:szCs w:val="28"/>
          <w:lang w:val="en-US"/>
        </w:rPr>
        <w:t xml:space="preserve"> S2</w:t>
      </w:r>
    </w:p>
    <w:sdt>
      <w:sdtPr>
        <w:rPr>
          <w:lang w:val="en-US"/>
        </w:rPr>
        <w:alias w:val="SmartCite Bibliography"/>
        <w:tag w:val="American Psychological Association 7th edition (numeric, brackets)+{&quot;language&quot;:&quot;en-US&quot;,&quot;isSectionsModeOn&quot;:false}"/>
        <w:id w:val="-1375231769"/>
        <w:placeholder>
          <w:docPart w:val="DefaultPlaceholder_-1854013440"/>
        </w:placeholder>
      </w:sdtPr>
      <w:sdtContent>
        <w:p w14:paraId="507D0AA6" w14:textId="77777777" w:rsidR="00825108" w:rsidRPr="00825108" w:rsidRDefault="00825108">
          <w:pPr>
            <w:divId w:val="729959889"/>
            <w:rPr>
              <w:rFonts w:ascii="Calibri" w:eastAsia="Times New Roman" w:hAnsi="Calibri" w:cs="Calibri"/>
              <w:szCs w:val="24"/>
            </w:rPr>
          </w:pPr>
          <w:r w:rsidRPr="00825108">
            <w:rPr>
              <w:rFonts w:ascii="Calibri" w:eastAsia="Times New Roman" w:hAnsi="Calibri" w:cs="Calibri"/>
            </w:rPr>
            <w:br/>
          </w:r>
        </w:p>
        <w:p w14:paraId="680E752B" w14:textId="77777777" w:rsidR="00825108" w:rsidRPr="00825108" w:rsidRDefault="00825108">
          <w:pPr>
            <w:pStyle w:val="Bibliographie4"/>
            <w:ind w:left="300" w:hanging="300"/>
            <w:divId w:val="729959889"/>
            <w:rPr>
              <w:rFonts w:ascii="Calibri" w:hAnsi="Calibri" w:cs="Calibri"/>
              <w:sz w:val="22"/>
              <w:lang w:val="en-US"/>
            </w:rPr>
          </w:pPr>
          <w:r w:rsidRPr="00825108">
            <w:rPr>
              <w:rFonts w:ascii="Calibri" w:hAnsi="Calibri" w:cs="Calibri"/>
              <w:sz w:val="22"/>
              <w:lang w:val="de-DE"/>
            </w:rPr>
            <w:t xml:space="preserve">1. </w:t>
          </w:r>
          <w:proofErr w:type="spellStart"/>
          <w:r w:rsidRPr="00825108">
            <w:rPr>
              <w:rFonts w:ascii="Calibri" w:hAnsi="Calibri" w:cs="Calibri"/>
              <w:sz w:val="22"/>
              <w:lang w:val="de-DE"/>
            </w:rPr>
            <w:t>Mullens</w:t>
          </w:r>
          <w:proofErr w:type="spellEnd"/>
          <w:r w:rsidRPr="00825108">
            <w:rPr>
              <w:rFonts w:ascii="Calibri" w:hAnsi="Calibri" w:cs="Calibri"/>
              <w:sz w:val="22"/>
              <w:lang w:val="de-DE"/>
            </w:rPr>
            <w:t xml:space="preserve">, B. A., Gerry, A. C., </w:t>
          </w:r>
          <w:proofErr w:type="spellStart"/>
          <w:r w:rsidRPr="00825108">
            <w:rPr>
              <w:rFonts w:ascii="Calibri" w:hAnsi="Calibri" w:cs="Calibri"/>
              <w:sz w:val="22"/>
              <w:lang w:val="de-DE"/>
            </w:rPr>
            <w:t>Lysyk</w:t>
          </w:r>
          <w:proofErr w:type="spellEnd"/>
          <w:r w:rsidRPr="00825108">
            <w:rPr>
              <w:rFonts w:ascii="Calibri" w:hAnsi="Calibri" w:cs="Calibri"/>
              <w:sz w:val="22"/>
              <w:lang w:val="de-DE"/>
            </w:rPr>
            <w:t xml:space="preserve">, T. J., &amp; Schmidtmann, E. T. (2004). </w:t>
          </w:r>
          <w:r w:rsidRPr="00825108">
            <w:rPr>
              <w:rFonts w:ascii="Calibri" w:hAnsi="Calibri" w:cs="Calibri"/>
              <w:sz w:val="22"/>
              <w:lang w:val="en-US"/>
            </w:rPr>
            <w:t xml:space="preserve">Environmental effects on vector competence and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virogenesis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 of bluetongue virus in Culicoides: interpreting laboratory data in a field context. </w:t>
          </w:r>
          <w:proofErr w:type="spellStart"/>
          <w:r w:rsidRPr="00825108">
            <w:rPr>
              <w:rFonts w:ascii="Calibri" w:hAnsi="Calibri" w:cs="Calibri"/>
              <w:i/>
              <w:iCs/>
              <w:sz w:val="22"/>
              <w:lang w:val="en-US"/>
            </w:rPr>
            <w:t>Veterinaria</w:t>
          </w:r>
          <w:proofErr w:type="spellEnd"/>
          <w:r w:rsidRPr="00825108">
            <w:rPr>
              <w:rFonts w:ascii="Calibri" w:hAnsi="Calibri" w:cs="Calibri"/>
              <w:i/>
              <w:iCs/>
              <w:sz w:val="22"/>
              <w:lang w:val="en-US"/>
            </w:rPr>
            <w:t xml:space="preserve"> </w:t>
          </w:r>
          <w:proofErr w:type="spellStart"/>
          <w:r w:rsidRPr="00825108">
            <w:rPr>
              <w:rFonts w:ascii="Calibri" w:hAnsi="Calibri" w:cs="Calibri"/>
              <w:i/>
              <w:iCs/>
              <w:sz w:val="22"/>
              <w:lang w:val="en-US"/>
            </w:rPr>
            <w:t>Italiana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</w:t>
          </w:r>
          <w:r w:rsidRPr="00825108">
            <w:rPr>
              <w:rFonts w:ascii="Calibri" w:hAnsi="Calibri" w:cs="Calibri"/>
              <w:i/>
              <w:iCs/>
              <w:sz w:val="22"/>
              <w:lang w:val="en-US"/>
            </w:rPr>
            <w:t>40</w:t>
          </w:r>
          <w:r w:rsidRPr="00825108">
            <w:rPr>
              <w:rFonts w:ascii="Calibri" w:hAnsi="Calibri" w:cs="Calibri"/>
              <w:sz w:val="22"/>
              <w:lang w:val="en-US"/>
            </w:rPr>
            <w:t>(3), 160–166.</w:t>
          </w:r>
        </w:p>
        <w:p w14:paraId="0DB1DDEC" w14:textId="77777777" w:rsidR="00825108" w:rsidRPr="00825108" w:rsidRDefault="00825108">
          <w:pPr>
            <w:pStyle w:val="Bibliographie4"/>
            <w:ind w:left="300" w:hanging="300"/>
            <w:divId w:val="729959889"/>
            <w:rPr>
              <w:rFonts w:ascii="Calibri" w:hAnsi="Calibri" w:cs="Calibri"/>
              <w:sz w:val="22"/>
              <w:lang w:val="en-US"/>
            </w:rPr>
          </w:pPr>
          <w:r w:rsidRPr="00825108">
            <w:rPr>
              <w:rFonts w:ascii="Calibri" w:hAnsi="Calibri" w:cs="Calibri"/>
              <w:sz w:val="22"/>
              <w:lang w:val="en-US"/>
            </w:rPr>
            <w:t xml:space="preserve">2.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Braks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M., Mancini, G., &amp;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Goffredo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M. (2017). Risk of vector‐borne diseases for the EU: Entomological aspects – Part 1. </w:t>
          </w:r>
          <w:r w:rsidRPr="00825108">
            <w:rPr>
              <w:rFonts w:ascii="Calibri" w:hAnsi="Calibri" w:cs="Calibri"/>
              <w:i/>
              <w:iCs/>
              <w:sz w:val="22"/>
              <w:lang w:val="en-US"/>
            </w:rPr>
            <w:t>EFSA Supporting Publications</w:t>
          </w:r>
          <w:r w:rsidRPr="00825108">
            <w:rPr>
              <w:rFonts w:ascii="Calibri" w:hAnsi="Calibri" w:cs="Calibri"/>
              <w:sz w:val="22"/>
              <w:lang w:val="en-US"/>
            </w:rPr>
            <w:t xml:space="preserve">, </w:t>
          </w:r>
          <w:r w:rsidRPr="00825108">
            <w:rPr>
              <w:rFonts w:ascii="Calibri" w:hAnsi="Calibri" w:cs="Calibri"/>
              <w:i/>
              <w:iCs/>
              <w:sz w:val="22"/>
              <w:lang w:val="en-US"/>
            </w:rPr>
            <w:t>14</w:t>
          </w:r>
          <w:r w:rsidRPr="00825108">
            <w:rPr>
              <w:rFonts w:ascii="Calibri" w:hAnsi="Calibri" w:cs="Calibri"/>
              <w:sz w:val="22"/>
              <w:lang w:val="en-US"/>
            </w:rPr>
            <w:t xml:space="preserve">(2). </w:t>
          </w:r>
          <w:hyperlink r:id="rId10" w:history="1">
            <w:r w:rsidRPr="00825108">
              <w:rPr>
                <w:rStyle w:val="Lienhypertexte"/>
                <w:rFonts w:ascii="Calibri" w:hAnsi="Calibri" w:cs="Calibri"/>
                <w:sz w:val="22"/>
                <w:lang w:val="en-US"/>
              </w:rPr>
              <w:t>https://doi.org/10.2903/sp.efsa.2017.en-1173</w:t>
            </w:r>
          </w:hyperlink>
        </w:p>
        <w:p w14:paraId="7B9B5E67" w14:textId="77777777" w:rsidR="00825108" w:rsidRPr="00825108" w:rsidRDefault="00825108">
          <w:pPr>
            <w:pStyle w:val="Bibliographie4"/>
            <w:ind w:left="300" w:hanging="300"/>
            <w:divId w:val="729959889"/>
            <w:rPr>
              <w:rFonts w:ascii="Calibri" w:hAnsi="Calibri" w:cs="Calibri"/>
              <w:sz w:val="22"/>
              <w:lang w:val="de-DE"/>
            </w:rPr>
          </w:pPr>
          <w:r w:rsidRPr="00825108">
            <w:rPr>
              <w:rFonts w:ascii="Calibri" w:hAnsi="Calibri" w:cs="Calibri"/>
              <w:sz w:val="22"/>
              <w:lang w:val="en-US"/>
            </w:rPr>
            <w:t xml:space="preserve">3.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Goffredo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M., Romeo, G., Monaco, F., Gennaro, A. D., &amp; Savini, G. (2004). Laboratory survival and blood feeding response of wild-caught Culicoides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obsoletus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 Complex (Diptera: Ceratopogonidae) through natural and artificial membranes. </w:t>
          </w:r>
          <w:proofErr w:type="spellStart"/>
          <w:r w:rsidRPr="00825108">
            <w:rPr>
              <w:rFonts w:ascii="Calibri" w:hAnsi="Calibri" w:cs="Calibri"/>
              <w:i/>
              <w:iCs/>
              <w:sz w:val="22"/>
              <w:lang w:val="de-DE"/>
            </w:rPr>
            <w:t>Veterinaria</w:t>
          </w:r>
          <w:proofErr w:type="spellEnd"/>
          <w:r w:rsidRPr="00825108">
            <w:rPr>
              <w:rFonts w:ascii="Calibri" w:hAnsi="Calibri" w:cs="Calibri"/>
              <w:i/>
              <w:iCs/>
              <w:sz w:val="22"/>
              <w:lang w:val="de-DE"/>
            </w:rPr>
            <w:t xml:space="preserve"> Italiana</w:t>
          </w:r>
          <w:r w:rsidRPr="00825108">
            <w:rPr>
              <w:rFonts w:ascii="Calibri" w:hAnsi="Calibri" w:cs="Calibri"/>
              <w:sz w:val="22"/>
              <w:lang w:val="de-DE"/>
            </w:rPr>
            <w:t xml:space="preserve">, </w:t>
          </w:r>
          <w:r w:rsidRPr="00825108">
            <w:rPr>
              <w:rFonts w:ascii="Calibri" w:hAnsi="Calibri" w:cs="Calibri"/>
              <w:i/>
              <w:iCs/>
              <w:sz w:val="22"/>
              <w:lang w:val="de-DE"/>
            </w:rPr>
            <w:t>40</w:t>
          </w:r>
          <w:r w:rsidRPr="00825108">
            <w:rPr>
              <w:rFonts w:ascii="Calibri" w:hAnsi="Calibri" w:cs="Calibri"/>
              <w:sz w:val="22"/>
              <w:lang w:val="de-DE"/>
            </w:rPr>
            <w:t>(3), 282–285.</w:t>
          </w:r>
        </w:p>
        <w:p w14:paraId="1281940D" w14:textId="77777777" w:rsidR="00825108" w:rsidRPr="00825108" w:rsidRDefault="00825108">
          <w:pPr>
            <w:pStyle w:val="Bibliographie4"/>
            <w:ind w:left="300" w:hanging="300"/>
            <w:divId w:val="729959889"/>
            <w:rPr>
              <w:rFonts w:ascii="Calibri" w:hAnsi="Calibri" w:cs="Calibri"/>
              <w:sz w:val="22"/>
              <w:lang w:val="en-US"/>
            </w:rPr>
          </w:pPr>
          <w:r w:rsidRPr="00825108">
            <w:rPr>
              <w:rFonts w:ascii="Calibri" w:hAnsi="Calibri" w:cs="Calibri"/>
              <w:sz w:val="22"/>
              <w:lang w:val="de-DE"/>
            </w:rPr>
            <w:t xml:space="preserve">4. Meiswinkel, R., </w:t>
          </w:r>
          <w:proofErr w:type="spellStart"/>
          <w:r w:rsidRPr="00825108">
            <w:rPr>
              <w:rFonts w:ascii="Calibri" w:hAnsi="Calibri" w:cs="Calibri"/>
              <w:sz w:val="22"/>
              <w:lang w:val="de-DE"/>
            </w:rPr>
            <w:t>Baldet</w:t>
          </w:r>
          <w:proofErr w:type="spellEnd"/>
          <w:r w:rsidRPr="00825108">
            <w:rPr>
              <w:rFonts w:ascii="Calibri" w:hAnsi="Calibri" w:cs="Calibri"/>
              <w:sz w:val="22"/>
              <w:lang w:val="de-DE"/>
            </w:rPr>
            <w:t xml:space="preserve">, T., </w:t>
          </w:r>
          <w:proofErr w:type="spellStart"/>
          <w:r w:rsidRPr="00825108">
            <w:rPr>
              <w:rFonts w:ascii="Calibri" w:hAnsi="Calibri" w:cs="Calibri"/>
              <w:sz w:val="22"/>
              <w:lang w:val="de-DE"/>
            </w:rPr>
            <w:t>Deken</w:t>
          </w:r>
          <w:proofErr w:type="spellEnd"/>
          <w:r w:rsidRPr="00825108">
            <w:rPr>
              <w:rFonts w:ascii="Calibri" w:hAnsi="Calibri" w:cs="Calibri"/>
              <w:sz w:val="22"/>
              <w:lang w:val="de-DE"/>
            </w:rPr>
            <w:t xml:space="preserve">, R. de, </w:t>
          </w:r>
          <w:proofErr w:type="spellStart"/>
          <w:r w:rsidRPr="00825108">
            <w:rPr>
              <w:rFonts w:ascii="Calibri" w:hAnsi="Calibri" w:cs="Calibri"/>
              <w:sz w:val="22"/>
              <w:lang w:val="de-DE"/>
            </w:rPr>
            <w:t>Takken</w:t>
          </w:r>
          <w:proofErr w:type="spellEnd"/>
          <w:r w:rsidRPr="00825108">
            <w:rPr>
              <w:rFonts w:ascii="Calibri" w:hAnsi="Calibri" w:cs="Calibri"/>
              <w:sz w:val="22"/>
              <w:lang w:val="de-DE"/>
            </w:rPr>
            <w:t xml:space="preserve">, W., </w:t>
          </w:r>
          <w:proofErr w:type="spellStart"/>
          <w:r w:rsidRPr="00825108">
            <w:rPr>
              <w:rFonts w:ascii="Calibri" w:hAnsi="Calibri" w:cs="Calibri"/>
              <w:sz w:val="22"/>
              <w:lang w:val="de-DE"/>
            </w:rPr>
            <w:t>Delécolle</w:t>
          </w:r>
          <w:proofErr w:type="spellEnd"/>
          <w:r w:rsidRPr="00825108">
            <w:rPr>
              <w:rFonts w:ascii="Calibri" w:hAnsi="Calibri" w:cs="Calibri"/>
              <w:sz w:val="22"/>
              <w:lang w:val="de-DE"/>
            </w:rPr>
            <w:t xml:space="preserve">, J.-C., &amp; </w:t>
          </w:r>
          <w:proofErr w:type="spellStart"/>
          <w:r w:rsidRPr="00825108">
            <w:rPr>
              <w:rFonts w:ascii="Calibri" w:hAnsi="Calibri" w:cs="Calibri"/>
              <w:sz w:val="22"/>
              <w:lang w:val="de-DE"/>
            </w:rPr>
            <w:t>Mellor</w:t>
          </w:r>
          <w:proofErr w:type="spellEnd"/>
          <w:r w:rsidRPr="00825108">
            <w:rPr>
              <w:rFonts w:ascii="Calibri" w:hAnsi="Calibri" w:cs="Calibri"/>
              <w:sz w:val="22"/>
              <w:lang w:val="de-DE"/>
            </w:rPr>
            <w:t xml:space="preserve">, P. S. (2008). </w:t>
          </w:r>
          <w:r w:rsidRPr="00825108">
            <w:rPr>
              <w:rFonts w:ascii="Calibri" w:hAnsi="Calibri" w:cs="Calibri"/>
              <w:sz w:val="22"/>
              <w:lang w:val="en-US"/>
            </w:rPr>
            <w:t xml:space="preserve">The 2006 outbreak of bluetongue in northern Europe—The entomological perspective. </w:t>
          </w:r>
          <w:r w:rsidRPr="00825108">
            <w:rPr>
              <w:rFonts w:ascii="Calibri" w:hAnsi="Calibri" w:cs="Calibri"/>
              <w:i/>
              <w:iCs/>
              <w:sz w:val="22"/>
              <w:lang w:val="en-US"/>
            </w:rPr>
            <w:t>Preventive Veterinary Medicine</w:t>
          </w:r>
          <w:r w:rsidRPr="00825108">
            <w:rPr>
              <w:rFonts w:ascii="Calibri" w:hAnsi="Calibri" w:cs="Calibri"/>
              <w:sz w:val="22"/>
              <w:lang w:val="en-US"/>
            </w:rPr>
            <w:t xml:space="preserve">, </w:t>
          </w:r>
          <w:r w:rsidRPr="00825108">
            <w:rPr>
              <w:rFonts w:ascii="Calibri" w:hAnsi="Calibri" w:cs="Calibri"/>
              <w:i/>
              <w:iCs/>
              <w:sz w:val="22"/>
              <w:lang w:val="en-US"/>
            </w:rPr>
            <w:t>87</w:t>
          </w:r>
          <w:r w:rsidRPr="00825108">
            <w:rPr>
              <w:rFonts w:ascii="Calibri" w:hAnsi="Calibri" w:cs="Calibri"/>
              <w:sz w:val="22"/>
              <w:lang w:val="en-US"/>
            </w:rPr>
            <w:t xml:space="preserve">(1–2), 55–63. </w:t>
          </w:r>
          <w:hyperlink r:id="rId11" w:history="1">
            <w:r w:rsidRPr="00825108">
              <w:rPr>
                <w:rStyle w:val="Lienhypertexte"/>
                <w:rFonts w:ascii="Calibri" w:hAnsi="Calibri" w:cs="Calibri"/>
                <w:sz w:val="22"/>
                <w:lang w:val="en-US"/>
              </w:rPr>
              <w:t>https://doi.org/10.1016/j.prevetmed.2008.06.005</w:t>
            </w:r>
          </w:hyperlink>
        </w:p>
        <w:p w14:paraId="1019694D" w14:textId="77777777" w:rsidR="00825108" w:rsidRPr="00825108" w:rsidRDefault="00825108">
          <w:pPr>
            <w:pStyle w:val="Bibliographie4"/>
            <w:ind w:left="300" w:hanging="300"/>
            <w:divId w:val="729959889"/>
            <w:rPr>
              <w:rFonts w:ascii="Calibri" w:hAnsi="Calibri" w:cs="Calibri"/>
              <w:sz w:val="22"/>
              <w:lang w:val="en-US"/>
            </w:rPr>
          </w:pPr>
          <w:r w:rsidRPr="00825108">
            <w:rPr>
              <w:rFonts w:ascii="Calibri" w:hAnsi="Calibri" w:cs="Calibri"/>
              <w:sz w:val="22"/>
              <w:lang w:val="en-US"/>
            </w:rPr>
            <w:t xml:space="preserve">5.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Hartemink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N. A., Purse, B. V.,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Meiswinkel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R., Brown, H. E.,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Koeijer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A. de, Elbers, A. R. W.,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Boender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G.-J., Rogers, D. J., &amp;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Heesterbeek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J. A. P. (2009). Mapping the basic reproduction number (R0) for vector-borne diseases: A case study on bluetongue virus. </w:t>
          </w:r>
          <w:r w:rsidRPr="00825108">
            <w:rPr>
              <w:rFonts w:ascii="Calibri" w:hAnsi="Calibri" w:cs="Calibri"/>
              <w:i/>
              <w:iCs/>
              <w:sz w:val="22"/>
              <w:lang w:val="en-US"/>
            </w:rPr>
            <w:t>Epidemics</w:t>
          </w:r>
          <w:r w:rsidRPr="00825108">
            <w:rPr>
              <w:rFonts w:ascii="Calibri" w:hAnsi="Calibri" w:cs="Calibri"/>
              <w:sz w:val="22"/>
              <w:lang w:val="en-US"/>
            </w:rPr>
            <w:t xml:space="preserve">, </w:t>
          </w:r>
          <w:r w:rsidRPr="00825108">
            <w:rPr>
              <w:rFonts w:ascii="Calibri" w:hAnsi="Calibri" w:cs="Calibri"/>
              <w:i/>
              <w:iCs/>
              <w:sz w:val="22"/>
              <w:lang w:val="en-US"/>
            </w:rPr>
            <w:t>1</w:t>
          </w:r>
          <w:r w:rsidRPr="00825108">
            <w:rPr>
              <w:rFonts w:ascii="Calibri" w:hAnsi="Calibri" w:cs="Calibri"/>
              <w:sz w:val="22"/>
              <w:lang w:val="en-US"/>
            </w:rPr>
            <w:t xml:space="preserve">(3), 153–161. </w:t>
          </w:r>
          <w:hyperlink r:id="rId12" w:history="1">
            <w:r w:rsidRPr="00825108">
              <w:rPr>
                <w:rStyle w:val="Lienhypertexte"/>
                <w:rFonts w:ascii="Calibri" w:hAnsi="Calibri" w:cs="Calibri"/>
                <w:sz w:val="22"/>
                <w:lang w:val="en-US"/>
              </w:rPr>
              <w:t>https://doi.org/10.1016/j.epidem.2009.05.004</w:t>
            </w:r>
          </w:hyperlink>
        </w:p>
        <w:p w14:paraId="39E979C0" w14:textId="77777777" w:rsidR="00825108" w:rsidRPr="00825108" w:rsidRDefault="00825108">
          <w:pPr>
            <w:pStyle w:val="Bibliographie4"/>
            <w:ind w:left="300" w:hanging="300"/>
            <w:divId w:val="729959889"/>
            <w:rPr>
              <w:rFonts w:ascii="Calibri" w:hAnsi="Calibri" w:cs="Calibri"/>
              <w:sz w:val="22"/>
              <w:lang w:val="en-US"/>
            </w:rPr>
          </w:pPr>
          <w:r w:rsidRPr="00825108">
            <w:rPr>
              <w:rFonts w:ascii="Calibri" w:hAnsi="Calibri" w:cs="Calibri"/>
              <w:sz w:val="22"/>
              <w:lang w:val="en-US"/>
            </w:rPr>
            <w:t xml:space="preserve">6.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Dórea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F. C.,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Swanenburg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M.,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Roermund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H.,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Horigan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V., Vos, C., Gale, P.,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Lilja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T., Comin, A.,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Bahuon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C., Zientara, S., Young, B., Vial, F.,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Kosmider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>, R., &amp; Lindberg, A. (2017). Data collection for risk assessments on animal health (Acronym: DACRAH</w:t>
          </w:r>
          <w:proofErr w:type="gramStart"/>
          <w:r w:rsidRPr="00825108">
            <w:rPr>
              <w:rFonts w:ascii="Calibri" w:hAnsi="Calibri" w:cs="Calibri"/>
              <w:sz w:val="22"/>
              <w:lang w:val="en-US"/>
            </w:rPr>
            <w:t>) :</w:t>
          </w:r>
          <w:proofErr w:type="gramEnd"/>
          <w:r w:rsidRPr="00825108">
            <w:rPr>
              <w:rFonts w:ascii="Calibri" w:hAnsi="Calibri" w:cs="Calibri"/>
              <w:sz w:val="22"/>
              <w:lang w:val="en-US"/>
            </w:rPr>
            <w:t xml:space="preserve"> Final Report. </w:t>
          </w:r>
          <w:r w:rsidRPr="00825108">
            <w:rPr>
              <w:rFonts w:ascii="Calibri" w:hAnsi="Calibri" w:cs="Calibri"/>
              <w:i/>
              <w:iCs/>
              <w:sz w:val="22"/>
              <w:lang w:val="en-US"/>
            </w:rPr>
            <w:t>EFSA Supporting Publications</w:t>
          </w:r>
          <w:r w:rsidRPr="00825108">
            <w:rPr>
              <w:rFonts w:ascii="Calibri" w:hAnsi="Calibri" w:cs="Calibri"/>
              <w:sz w:val="22"/>
              <w:lang w:val="en-US"/>
            </w:rPr>
            <w:t xml:space="preserve">, </w:t>
          </w:r>
          <w:r w:rsidRPr="00825108">
            <w:rPr>
              <w:rFonts w:ascii="Calibri" w:hAnsi="Calibri" w:cs="Calibri"/>
              <w:i/>
              <w:iCs/>
              <w:sz w:val="22"/>
              <w:lang w:val="en-US"/>
            </w:rPr>
            <w:t>14</w:t>
          </w:r>
          <w:r w:rsidRPr="00825108">
            <w:rPr>
              <w:rFonts w:ascii="Calibri" w:hAnsi="Calibri" w:cs="Calibri"/>
              <w:sz w:val="22"/>
              <w:lang w:val="en-US"/>
            </w:rPr>
            <w:t xml:space="preserve">(1), 1171E. </w:t>
          </w:r>
          <w:hyperlink r:id="rId13" w:history="1">
            <w:r w:rsidRPr="00825108">
              <w:rPr>
                <w:rStyle w:val="Lienhypertexte"/>
                <w:rFonts w:ascii="Calibri" w:hAnsi="Calibri" w:cs="Calibri"/>
                <w:sz w:val="22"/>
                <w:lang w:val="en-US"/>
              </w:rPr>
              <w:t>https://doi.org/10.2903/sp.efsa.2017.en-1171</w:t>
            </w:r>
          </w:hyperlink>
        </w:p>
        <w:p w14:paraId="4CF09F3A" w14:textId="77777777" w:rsidR="00825108" w:rsidRPr="00825108" w:rsidRDefault="00825108">
          <w:pPr>
            <w:pStyle w:val="Bibliographie4"/>
            <w:ind w:left="300" w:hanging="300"/>
            <w:divId w:val="729959889"/>
            <w:rPr>
              <w:rFonts w:ascii="Calibri" w:hAnsi="Calibri" w:cs="Calibri"/>
              <w:sz w:val="22"/>
              <w:lang w:val="en-US"/>
            </w:rPr>
          </w:pPr>
          <w:r w:rsidRPr="00825108">
            <w:rPr>
              <w:rFonts w:ascii="Calibri" w:hAnsi="Calibri" w:cs="Calibri"/>
              <w:sz w:val="22"/>
              <w:lang w:val="en-US"/>
            </w:rPr>
            <w:t xml:space="preserve">7.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Balenghien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T., Alexander, N.,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Arnþórsdóttir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A. L.,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Bisia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M., Blackwell, A.,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Bødker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R.,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Bourquia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M.,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Boutsini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S., Carpenter, S.,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Colenutt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C., Culverwell, L.,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Cvetkovikj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A.,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Dascălu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L.,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Regge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N. D.,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Dhollander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S., Elbers, A., England, M., Filatov, S., Garros, C., … Wint, W. G. R. (2020).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VectorNet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 Data Series 3: Culicoides Abundance Distribution Models for Europe and Surrounding Regions. </w:t>
          </w:r>
          <w:r w:rsidRPr="00825108">
            <w:rPr>
              <w:rFonts w:ascii="Calibri" w:hAnsi="Calibri" w:cs="Calibri"/>
              <w:i/>
              <w:iCs/>
              <w:sz w:val="22"/>
              <w:lang w:val="en-US"/>
            </w:rPr>
            <w:t>Open Health Data</w:t>
          </w:r>
          <w:r w:rsidRPr="00825108">
            <w:rPr>
              <w:rFonts w:ascii="Calibri" w:hAnsi="Calibri" w:cs="Calibri"/>
              <w:sz w:val="22"/>
              <w:lang w:val="en-US"/>
            </w:rPr>
            <w:t xml:space="preserve">, </w:t>
          </w:r>
          <w:r w:rsidRPr="00825108">
            <w:rPr>
              <w:rFonts w:ascii="Calibri" w:hAnsi="Calibri" w:cs="Calibri"/>
              <w:i/>
              <w:iCs/>
              <w:sz w:val="22"/>
              <w:lang w:val="en-US"/>
            </w:rPr>
            <w:t>7</w:t>
          </w:r>
          <w:r w:rsidRPr="00825108">
            <w:rPr>
              <w:rFonts w:ascii="Calibri" w:hAnsi="Calibri" w:cs="Calibri"/>
              <w:sz w:val="22"/>
              <w:lang w:val="en-US"/>
            </w:rPr>
            <w:t xml:space="preserve">(1). </w:t>
          </w:r>
          <w:hyperlink r:id="rId14" w:history="1">
            <w:r w:rsidRPr="00825108">
              <w:rPr>
                <w:rStyle w:val="Lienhypertexte"/>
                <w:rFonts w:ascii="Calibri" w:hAnsi="Calibri" w:cs="Calibri"/>
                <w:sz w:val="22"/>
                <w:lang w:val="en-US"/>
              </w:rPr>
              <w:t>https://doi.org/10.5334/ohd.33</w:t>
            </w:r>
          </w:hyperlink>
        </w:p>
        <w:p w14:paraId="4619642A" w14:textId="77777777" w:rsidR="00825108" w:rsidRPr="00825108" w:rsidRDefault="00825108">
          <w:pPr>
            <w:pStyle w:val="Bibliographie4"/>
            <w:ind w:left="300" w:hanging="300"/>
            <w:divId w:val="729959889"/>
            <w:rPr>
              <w:rFonts w:ascii="Calibri" w:hAnsi="Calibri" w:cs="Calibri"/>
              <w:sz w:val="22"/>
              <w:lang w:val="en-US"/>
            </w:rPr>
          </w:pPr>
          <w:r w:rsidRPr="00825108">
            <w:rPr>
              <w:rFonts w:ascii="Calibri" w:hAnsi="Calibri" w:cs="Calibri"/>
              <w:sz w:val="22"/>
              <w:lang w:val="en-US"/>
            </w:rPr>
            <w:t xml:space="preserve">8. Conte, A.,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Giovannini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A., Savini, L.,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Goffredo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M.,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Calistri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P., &amp;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Meiswinkel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, R. (2003). The Effect of Climate on the Presence of Culicoides </w:t>
          </w:r>
          <w:proofErr w:type="spellStart"/>
          <w:r w:rsidRPr="00825108">
            <w:rPr>
              <w:rFonts w:ascii="Calibri" w:hAnsi="Calibri" w:cs="Calibri"/>
              <w:sz w:val="22"/>
              <w:lang w:val="en-US"/>
            </w:rPr>
            <w:t>imicola</w:t>
          </w:r>
          <w:proofErr w:type="spellEnd"/>
          <w:r w:rsidRPr="00825108">
            <w:rPr>
              <w:rFonts w:ascii="Calibri" w:hAnsi="Calibri" w:cs="Calibri"/>
              <w:sz w:val="22"/>
              <w:lang w:val="en-US"/>
            </w:rPr>
            <w:t xml:space="preserve"> in Italy. </w:t>
          </w:r>
          <w:r w:rsidRPr="00825108">
            <w:rPr>
              <w:rFonts w:ascii="Calibri" w:hAnsi="Calibri" w:cs="Calibri"/>
              <w:i/>
              <w:iCs/>
              <w:sz w:val="22"/>
              <w:lang w:val="en-US"/>
            </w:rPr>
            <w:t>Journal of Veterinary Medicine, Series B</w:t>
          </w:r>
          <w:r w:rsidRPr="00825108">
            <w:rPr>
              <w:rFonts w:ascii="Calibri" w:hAnsi="Calibri" w:cs="Calibri"/>
              <w:sz w:val="22"/>
              <w:lang w:val="en-US"/>
            </w:rPr>
            <w:t xml:space="preserve">, </w:t>
          </w:r>
          <w:r w:rsidRPr="00825108">
            <w:rPr>
              <w:rFonts w:ascii="Calibri" w:hAnsi="Calibri" w:cs="Calibri"/>
              <w:i/>
              <w:iCs/>
              <w:sz w:val="22"/>
              <w:lang w:val="en-US"/>
            </w:rPr>
            <w:t>50</w:t>
          </w:r>
          <w:r w:rsidRPr="00825108">
            <w:rPr>
              <w:rFonts w:ascii="Calibri" w:hAnsi="Calibri" w:cs="Calibri"/>
              <w:sz w:val="22"/>
              <w:lang w:val="en-US"/>
            </w:rPr>
            <w:t xml:space="preserve">(3), 139–147. </w:t>
          </w:r>
          <w:hyperlink r:id="rId15" w:history="1">
            <w:r w:rsidRPr="00825108">
              <w:rPr>
                <w:rStyle w:val="Lienhypertexte"/>
                <w:rFonts w:ascii="Calibri" w:hAnsi="Calibri" w:cs="Calibri"/>
                <w:sz w:val="22"/>
                <w:lang w:val="en-US"/>
              </w:rPr>
              <w:t>https://doi.org/10.1046/j.1439-0450.2003.00632.x</w:t>
            </w:r>
          </w:hyperlink>
        </w:p>
        <w:p w14:paraId="0910C642" w14:textId="57246EE8" w:rsidR="007971C4" w:rsidRPr="003E7BCF" w:rsidRDefault="00825108">
          <w:pPr>
            <w:rPr>
              <w:lang w:val="en-US"/>
            </w:rPr>
          </w:pPr>
          <w:r w:rsidRPr="00825108">
            <w:rPr>
              <w:rFonts w:ascii="Calibri" w:eastAsia="Times New Roman" w:hAnsi="Calibri" w:cs="Calibri"/>
              <w:lang w:val="en-US"/>
            </w:rPr>
            <w:t> </w:t>
          </w:r>
        </w:p>
      </w:sdtContent>
    </w:sdt>
    <w:sectPr w:rsidR="007971C4" w:rsidRPr="003E7BCF" w:rsidSect="00164F81">
      <w:pgSz w:w="11906" w:h="16838"/>
      <w:pgMar w:top="1440" w:right="849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66EA9"/>
    <w:multiLevelType w:val="hybridMultilevel"/>
    <w:tmpl w:val="D8C6C64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892D00"/>
    <w:multiLevelType w:val="hybridMultilevel"/>
    <w:tmpl w:val="0FFCAF5A"/>
    <w:lvl w:ilvl="0" w:tplc="040C000F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48" w:hanging="360"/>
      </w:pPr>
    </w:lvl>
    <w:lvl w:ilvl="2" w:tplc="040C001B" w:tentative="1">
      <w:start w:val="1"/>
      <w:numFmt w:val="lowerRoman"/>
      <w:lvlText w:val="%3."/>
      <w:lvlJc w:val="right"/>
      <w:pPr>
        <w:ind w:left="2368" w:hanging="180"/>
      </w:pPr>
    </w:lvl>
    <w:lvl w:ilvl="3" w:tplc="040C000F" w:tentative="1">
      <w:start w:val="1"/>
      <w:numFmt w:val="decimal"/>
      <w:lvlText w:val="%4."/>
      <w:lvlJc w:val="left"/>
      <w:pPr>
        <w:ind w:left="3088" w:hanging="360"/>
      </w:pPr>
    </w:lvl>
    <w:lvl w:ilvl="4" w:tplc="040C0019" w:tentative="1">
      <w:start w:val="1"/>
      <w:numFmt w:val="lowerLetter"/>
      <w:lvlText w:val="%5."/>
      <w:lvlJc w:val="left"/>
      <w:pPr>
        <w:ind w:left="3808" w:hanging="360"/>
      </w:pPr>
    </w:lvl>
    <w:lvl w:ilvl="5" w:tplc="040C001B" w:tentative="1">
      <w:start w:val="1"/>
      <w:numFmt w:val="lowerRoman"/>
      <w:lvlText w:val="%6."/>
      <w:lvlJc w:val="right"/>
      <w:pPr>
        <w:ind w:left="4528" w:hanging="180"/>
      </w:pPr>
    </w:lvl>
    <w:lvl w:ilvl="6" w:tplc="040C000F" w:tentative="1">
      <w:start w:val="1"/>
      <w:numFmt w:val="decimal"/>
      <w:lvlText w:val="%7."/>
      <w:lvlJc w:val="left"/>
      <w:pPr>
        <w:ind w:left="5248" w:hanging="360"/>
      </w:pPr>
    </w:lvl>
    <w:lvl w:ilvl="7" w:tplc="040C0019" w:tentative="1">
      <w:start w:val="1"/>
      <w:numFmt w:val="lowerLetter"/>
      <w:lvlText w:val="%8."/>
      <w:lvlJc w:val="left"/>
      <w:pPr>
        <w:ind w:left="5968" w:hanging="360"/>
      </w:pPr>
    </w:lvl>
    <w:lvl w:ilvl="8" w:tplc="040C001B" w:tentative="1">
      <w:start w:val="1"/>
      <w:numFmt w:val="lowerRoman"/>
      <w:lvlText w:val="%9."/>
      <w:lvlJc w:val="right"/>
      <w:pPr>
        <w:ind w:left="6688" w:hanging="180"/>
      </w:pPr>
    </w:lvl>
  </w:abstractNum>
  <w:num w:numId="1" w16cid:durableId="2128236853">
    <w:abstractNumId w:val="1"/>
  </w:num>
  <w:num w:numId="2" w16cid:durableId="5594863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107F"/>
    <w:rsid w:val="00004184"/>
    <w:rsid w:val="000323DB"/>
    <w:rsid w:val="00033CAA"/>
    <w:rsid w:val="00035F57"/>
    <w:rsid w:val="00041FA2"/>
    <w:rsid w:val="00042EBF"/>
    <w:rsid w:val="00045509"/>
    <w:rsid w:val="00050696"/>
    <w:rsid w:val="000515EB"/>
    <w:rsid w:val="00052B9F"/>
    <w:rsid w:val="00064310"/>
    <w:rsid w:val="00073221"/>
    <w:rsid w:val="000768FF"/>
    <w:rsid w:val="00083107"/>
    <w:rsid w:val="000837EF"/>
    <w:rsid w:val="000A57B8"/>
    <w:rsid w:val="000A6540"/>
    <w:rsid w:val="000B41BD"/>
    <w:rsid w:val="000B44BD"/>
    <w:rsid w:val="000E1985"/>
    <w:rsid w:val="00105FE6"/>
    <w:rsid w:val="0010714A"/>
    <w:rsid w:val="00122F6E"/>
    <w:rsid w:val="00124FB6"/>
    <w:rsid w:val="00132864"/>
    <w:rsid w:val="001372BD"/>
    <w:rsid w:val="0015007B"/>
    <w:rsid w:val="00157CBC"/>
    <w:rsid w:val="001610E3"/>
    <w:rsid w:val="00164F81"/>
    <w:rsid w:val="00166EF4"/>
    <w:rsid w:val="00167F1C"/>
    <w:rsid w:val="00172572"/>
    <w:rsid w:val="00181034"/>
    <w:rsid w:val="001842C3"/>
    <w:rsid w:val="00184903"/>
    <w:rsid w:val="0019320F"/>
    <w:rsid w:val="0019465B"/>
    <w:rsid w:val="00196618"/>
    <w:rsid w:val="001A7190"/>
    <w:rsid w:val="001B4E69"/>
    <w:rsid w:val="001C3D10"/>
    <w:rsid w:val="001C79FA"/>
    <w:rsid w:val="001D76A2"/>
    <w:rsid w:val="001E06AF"/>
    <w:rsid w:val="001E7FEF"/>
    <w:rsid w:val="001F25F7"/>
    <w:rsid w:val="001F4BB9"/>
    <w:rsid w:val="002068EB"/>
    <w:rsid w:val="002231F4"/>
    <w:rsid w:val="002247A2"/>
    <w:rsid w:val="00227E23"/>
    <w:rsid w:val="002401EB"/>
    <w:rsid w:val="002402DA"/>
    <w:rsid w:val="00240646"/>
    <w:rsid w:val="00243422"/>
    <w:rsid w:val="00252716"/>
    <w:rsid w:val="002621ED"/>
    <w:rsid w:val="00275FCD"/>
    <w:rsid w:val="002809B3"/>
    <w:rsid w:val="00282F10"/>
    <w:rsid w:val="002B1D2B"/>
    <w:rsid w:val="002C0D32"/>
    <w:rsid w:val="002D4BE7"/>
    <w:rsid w:val="002D4DAE"/>
    <w:rsid w:val="002D7F0A"/>
    <w:rsid w:val="002F0D38"/>
    <w:rsid w:val="002F5AF6"/>
    <w:rsid w:val="002F5F7E"/>
    <w:rsid w:val="00302553"/>
    <w:rsid w:val="003066A9"/>
    <w:rsid w:val="003079FE"/>
    <w:rsid w:val="00315572"/>
    <w:rsid w:val="00320F23"/>
    <w:rsid w:val="00322E97"/>
    <w:rsid w:val="0033233F"/>
    <w:rsid w:val="00334E0D"/>
    <w:rsid w:val="00336498"/>
    <w:rsid w:val="00355642"/>
    <w:rsid w:val="00363CFF"/>
    <w:rsid w:val="00372300"/>
    <w:rsid w:val="00372BF9"/>
    <w:rsid w:val="0037513D"/>
    <w:rsid w:val="00376229"/>
    <w:rsid w:val="00390223"/>
    <w:rsid w:val="00391D8E"/>
    <w:rsid w:val="003A577C"/>
    <w:rsid w:val="003B190F"/>
    <w:rsid w:val="003B5598"/>
    <w:rsid w:val="003C66D3"/>
    <w:rsid w:val="003D0D99"/>
    <w:rsid w:val="003D75A7"/>
    <w:rsid w:val="003E0C4C"/>
    <w:rsid w:val="003E7BCF"/>
    <w:rsid w:val="003F2CE7"/>
    <w:rsid w:val="0040227A"/>
    <w:rsid w:val="004026DE"/>
    <w:rsid w:val="0041735A"/>
    <w:rsid w:val="004302C2"/>
    <w:rsid w:val="004340A2"/>
    <w:rsid w:val="00437756"/>
    <w:rsid w:val="00444917"/>
    <w:rsid w:val="00455612"/>
    <w:rsid w:val="00456014"/>
    <w:rsid w:val="00461174"/>
    <w:rsid w:val="00485B1D"/>
    <w:rsid w:val="00486957"/>
    <w:rsid w:val="00492EBF"/>
    <w:rsid w:val="00495149"/>
    <w:rsid w:val="004A42B2"/>
    <w:rsid w:val="004D42A2"/>
    <w:rsid w:val="004E70F9"/>
    <w:rsid w:val="004F1BAD"/>
    <w:rsid w:val="004F56D9"/>
    <w:rsid w:val="004F7344"/>
    <w:rsid w:val="0050013D"/>
    <w:rsid w:val="005017D2"/>
    <w:rsid w:val="005064E6"/>
    <w:rsid w:val="0051688E"/>
    <w:rsid w:val="005173B8"/>
    <w:rsid w:val="00527063"/>
    <w:rsid w:val="00533E17"/>
    <w:rsid w:val="005416AF"/>
    <w:rsid w:val="00543991"/>
    <w:rsid w:val="005534ED"/>
    <w:rsid w:val="0055488B"/>
    <w:rsid w:val="00560BAF"/>
    <w:rsid w:val="005637D5"/>
    <w:rsid w:val="00583703"/>
    <w:rsid w:val="005921EF"/>
    <w:rsid w:val="005A2308"/>
    <w:rsid w:val="005B5BA9"/>
    <w:rsid w:val="005B71B0"/>
    <w:rsid w:val="005C2C1E"/>
    <w:rsid w:val="005C3E3A"/>
    <w:rsid w:val="005D058E"/>
    <w:rsid w:val="005D5BC3"/>
    <w:rsid w:val="005E107F"/>
    <w:rsid w:val="005E2F70"/>
    <w:rsid w:val="005F0969"/>
    <w:rsid w:val="005F2A54"/>
    <w:rsid w:val="00604292"/>
    <w:rsid w:val="006224B7"/>
    <w:rsid w:val="00641042"/>
    <w:rsid w:val="00642D41"/>
    <w:rsid w:val="00646D87"/>
    <w:rsid w:val="00655402"/>
    <w:rsid w:val="0065741D"/>
    <w:rsid w:val="00660997"/>
    <w:rsid w:val="006727F1"/>
    <w:rsid w:val="00676628"/>
    <w:rsid w:val="00684F51"/>
    <w:rsid w:val="00694AD2"/>
    <w:rsid w:val="006974CE"/>
    <w:rsid w:val="006A0E33"/>
    <w:rsid w:val="006B26A1"/>
    <w:rsid w:val="006C7F89"/>
    <w:rsid w:val="006D2B5C"/>
    <w:rsid w:val="006D650A"/>
    <w:rsid w:val="006D6BB7"/>
    <w:rsid w:val="006E710E"/>
    <w:rsid w:val="006E7EBB"/>
    <w:rsid w:val="006F54CE"/>
    <w:rsid w:val="006F770E"/>
    <w:rsid w:val="00702FBC"/>
    <w:rsid w:val="0072124B"/>
    <w:rsid w:val="00747A26"/>
    <w:rsid w:val="00750123"/>
    <w:rsid w:val="007604E4"/>
    <w:rsid w:val="00762A00"/>
    <w:rsid w:val="00763DF6"/>
    <w:rsid w:val="00766B9F"/>
    <w:rsid w:val="00766FA0"/>
    <w:rsid w:val="0077412C"/>
    <w:rsid w:val="007822BD"/>
    <w:rsid w:val="00783E7E"/>
    <w:rsid w:val="00783F59"/>
    <w:rsid w:val="007971C4"/>
    <w:rsid w:val="0079761E"/>
    <w:rsid w:val="007B491F"/>
    <w:rsid w:val="007C393E"/>
    <w:rsid w:val="007D36A8"/>
    <w:rsid w:val="007D7ECD"/>
    <w:rsid w:val="007E775B"/>
    <w:rsid w:val="007E7ED5"/>
    <w:rsid w:val="007F105F"/>
    <w:rsid w:val="00815E3E"/>
    <w:rsid w:val="00823991"/>
    <w:rsid w:val="00824BB3"/>
    <w:rsid w:val="00825108"/>
    <w:rsid w:val="00827F58"/>
    <w:rsid w:val="008520EB"/>
    <w:rsid w:val="00860DB5"/>
    <w:rsid w:val="008612D4"/>
    <w:rsid w:val="0086510B"/>
    <w:rsid w:val="0087154F"/>
    <w:rsid w:val="00872938"/>
    <w:rsid w:val="00874893"/>
    <w:rsid w:val="0088267C"/>
    <w:rsid w:val="00886A8B"/>
    <w:rsid w:val="00891F75"/>
    <w:rsid w:val="008928E0"/>
    <w:rsid w:val="008961B8"/>
    <w:rsid w:val="00897CE0"/>
    <w:rsid w:val="008C0CAB"/>
    <w:rsid w:val="008C6B71"/>
    <w:rsid w:val="008D3A63"/>
    <w:rsid w:val="008D79B7"/>
    <w:rsid w:val="008E4CA0"/>
    <w:rsid w:val="008F196E"/>
    <w:rsid w:val="009209D6"/>
    <w:rsid w:val="00924E4F"/>
    <w:rsid w:val="009257EE"/>
    <w:rsid w:val="00930460"/>
    <w:rsid w:val="00937469"/>
    <w:rsid w:val="0094433E"/>
    <w:rsid w:val="00950A1E"/>
    <w:rsid w:val="00954B80"/>
    <w:rsid w:val="009657C2"/>
    <w:rsid w:val="009722A3"/>
    <w:rsid w:val="009870AD"/>
    <w:rsid w:val="00987E58"/>
    <w:rsid w:val="009D145E"/>
    <w:rsid w:val="009E0581"/>
    <w:rsid w:val="009E0725"/>
    <w:rsid w:val="009F726A"/>
    <w:rsid w:val="00A01683"/>
    <w:rsid w:val="00A0313D"/>
    <w:rsid w:val="00A076AA"/>
    <w:rsid w:val="00A1273D"/>
    <w:rsid w:val="00A14713"/>
    <w:rsid w:val="00A16D12"/>
    <w:rsid w:val="00A27CC3"/>
    <w:rsid w:val="00A329AD"/>
    <w:rsid w:val="00A40905"/>
    <w:rsid w:val="00A46ACE"/>
    <w:rsid w:val="00A46ED2"/>
    <w:rsid w:val="00A47936"/>
    <w:rsid w:val="00A57668"/>
    <w:rsid w:val="00A62404"/>
    <w:rsid w:val="00A62CC4"/>
    <w:rsid w:val="00A63182"/>
    <w:rsid w:val="00A84D47"/>
    <w:rsid w:val="00A92E92"/>
    <w:rsid w:val="00A94F8B"/>
    <w:rsid w:val="00AA4A74"/>
    <w:rsid w:val="00AB04D5"/>
    <w:rsid w:val="00AB0E3D"/>
    <w:rsid w:val="00AB6531"/>
    <w:rsid w:val="00AC2C0A"/>
    <w:rsid w:val="00AD1CAA"/>
    <w:rsid w:val="00AE0C57"/>
    <w:rsid w:val="00AE699B"/>
    <w:rsid w:val="00B25E79"/>
    <w:rsid w:val="00B40BDF"/>
    <w:rsid w:val="00B5086D"/>
    <w:rsid w:val="00B50EDF"/>
    <w:rsid w:val="00B5660E"/>
    <w:rsid w:val="00B6208E"/>
    <w:rsid w:val="00B80026"/>
    <w:rsid w:val="00B850BF"/>
    <w:rsid w:val="00B85910"/>
    <w:rsid w:val="00B87AE3"/>
    <w:rsid w:val="00B9165F"/>
    <w:rsid w:val="00B94E73"/>
    <w:rsid w:val="00B9647C"/>
    <w:rsid w:val="00B97F69"/>
    <w:rsid w:val="00BB440E"/>
    <w:rsid w:val="00BC12F0"/>
    <w:rsid w:val="00BC3570"/>
    <w:rsid w:val="00BC416A"/>
    <w:rsid w:val="00BC694A"/>
    <w:rsid w:val="00BD0D04"/>
    <w:rsid w:val="00BD12A0"/>
    <w:rsid w:val="00BE6501"/>
    <w:rsid w:val="00BF11B9"/>
    <w:rsid w:val="00C02E86"/>
    <w:rsid w:val="00C16B4F"/>
    <w:rsid w:val="00C17E59"/>
    <w:rsid w:val="00C227A7"/>
    <w:rsid w:val="00C24CB4"/>
    <w:rsid w:val="00C45B36"/>
    <w:rsid w:val="00C47680"/>
    <w:rsid w:val="00C6037E"/>
    <w:rsid w:val="00C60572"/>
    <w:rsid w:val="00C67F93"/>
    <w:rsid w:val="00C72DD1"/>
    <w:rsid w:val="00C77166"/>
    <w:rsid w:val="00C84AED"/>
    <w:rsid w:val="00C9447D"/>
    <w:rsid w:val="00CA115A"/>
    <w:rsid w:val="00CB0CA7"/>
    <w:rsid w:val="00CB16CA"/>
    <w:rsid w:val="00CB41DF"/>
    <w:rsid w:val="00CB4C87"/>
    <w:rsid w:val="00CC492C"/>
    <w:rsid w:val="00CC54F5"/>
    <w:rsid w:val="00CC615D"/>
    <w:rsid w:val="00CC7157"/>
    <w:rsid w:val="00CD5D5C"/>
    <w:rsid w:val="00CD7C2D"/>
    <w:rsid w:val="00CF3051"/>
    <w:rsid w:val="00D00100"/>
    <w:rsid w:val="00D03C4A"/>
    <w:rsid w:val="00D070BB"/>
    <w:rsid w:val="00D16082"/>
    <w:rsid w:val="00D2105E"/>
    <w:rsid w:val="00D2646F"/>
    <w:rsid w:val="00D4008A"/>
    <w:rsid w:val="00D47CF0"/>
    <w:rsid w:val="00D679B4"/>
    <w:rsid w:val="00D71071"/>
    <w:rsid w:val="00D72047"/>
    <w:rsid w:val="00D732A0"/>
    <w:rsid w:val="00D855FC"/>
    <w:rsid w:val="00D86BEF"/>
    <w:rsid w:val="00D9113C"/>
    <w:rsid w:val="00D971F2"/>
    <w:rsid w:val="00D97C52"/>
    <w:rsid w:val="00DA56F8"/>
    <w:rsid w:val="00DB0F3C"/>
    <w:rsid w:val="00DC13C5"/>
    <w:rsid w:val="00DD425A"/>
    <w:rsid w:val="00DE71ED"/>
    <w:rsid w:val="00DE7727"/>
    <w:rsid w:val="00DE7D64"/>
    <w:rsid w:val="00DF1379"/>
    <w:rsid w:val="00E0536B"/>
    <w:rsid w:val="00E1237B"/>
    <w:rsid w:val="00E12380"/>
    <w:rsid w:val="00E231F1"/>
    <w:rsid w:val="00E23468"/>
    <w:rsid w:val="00E27B37"/>
    <w:rsid w:val="00E324A1"/>
    <w:rsid w:val="00E421E5"/>
    <w:rsid w:val="00E45ABC"/>
    <w:rsid w:val="00E4757B"/>
    <w:rsid w:val="00E51E5A"/>
    <w:rsid w:val="00E577FF"/>
    <w:rsid w:val="00E70185"/>
    <w:rsid w:val="00E7064A"/>
    <w:rsid w:val="00E74A33"/>
    <w:rsid w:val="00E82C6B"/>
    <w:rsid w:val="00E95906"/>
    <w:rsid w:val="00E961A6"/>
    <w:rsid w:val="00E961CE"/>
    <w:rsid w:val="00EB0E20"/>
    <w:rsid w:val="00EB4E31"/>
    <w:rsid w:val="00EC3D5D"/>
    <w:rsid w:val="00EC45B8"/>
    <w:rsid w:val="00ED68D5"/>
    <w:rsid w:val="00EF73D2"/>
    <w:rsid w:val="00F065C0"/>
    <w:rsid w:val="00F119A1"/>
    <w:rsid w:val="00F167E1"/>
    <w:rsid w:val="00F33A0F"/>
    <w:rsid w:val="00F45DDA"/>
    <w:rsid w:val="00F6140D"/>
    <w:rsid w:val="00F810E7"/>
    <w:rsid w:val="00F928A0"/>
    <w:rsid w:val="00F92D09"/>
    <w:rsid w:val="00FB062A"/>
    <w:rsid w:val="00FB6FC4"/>
    <w:rsid w:val="00FC210E"/>
    <w:rsid w:val="00FD2F03"/>
    <w:rsid w:val="00FE02C2"/>
    <w:rsid w:val="00FE5CCE"/>
    <w:rsid w:val="00FF0B33"/>
    <w:rsid w:val="00FF0E34"/>
    <w:rsid w:val="00FF180D"/>
    <w:rsid w:val="00FF3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D94D8E"/>
  <w15:chartTrackingRefBased/>
  <w15:docId w15:val="{642FBA5A-A6F3-4818-B82B-BE8199CDF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16B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5B5B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C16B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Textedelespacerserv">
    <w:name w:val="Placeholder Text"/>
    <w:basedOn w:val="Policepardfaut"/>
    <w:uiPriority w:val="99"/>
    <w:semiHidden/>
    <w:rsid w:val="00C24CB4"/>
    <w:rPr>
      <w:color w:val="808080"/>
    </w:rPr>
  </w:style>
  <w:style w:type="paragraph" w:customStyle="1" w:styleId="Bibliographie1">
    <w:name w:val="Bibliographie1"/>
    <w:basedOn w:val="Normal"/>
    <w:rsid w:val="002621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7C393E"/>
    <w:pPr>
      <w:ind w:left="720"/>
      <w:contextualSpacing/>
    </w:pPr>
  </w:style>
  <w:style w:type="paragraph" w:customStyle="1" w:styleId="Bibliographie2">
    <w:name w:val="Bibliographie2"/>
    <w:basedOn w:val="Normal"/>
    <w:rsid w:val="00A16D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Bibliographie3">
    <w:name w:val="Bibliographie3"/>
    <w:basedOn w:val="Normal"/>
    <w:rsid w:val="007E77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7E775B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8C6B7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C6B7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C6B7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C6B7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C6B7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C6B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6B71"/>
    <w:rPr>
      <w:rFonts w:ascii="Segoe UI" w:hAnsi="Segoe UI" w:cs="Segoe UI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004184"/>
    <w:pPr>
      <w:widowControl w:val="0"/>
      <w:autoSpaceDE w:val="0"/>
      <w:autoSpaceDN w:val="0"/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reCar">
    <w:name w:val="Titre Car"/>
    <w:basedOn w:val="Policepardfaut"/>
    <w:link w:val="Titre"/>
    <w:uiPriority w:val="10"/>
    <w:rsid w:val="0000418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lev">
    <w:name w:val="Strong"/>
    <w:basedOn w:val="Policepardfaut"/>
    <w:uiPriority w:val="22"/>
    <w:qFormat/>
    <w:rsid w:val="00004184"/>
    <w:rPr>
      <w:b/>
      <w:bCs/>
    </w:rPr>
  </w:style>
  <w:style w:type="paragraph" w:customStyle="1" w:styleId="Bibliographie4">
    <w:name w:val="Bibliographie4"/>
    <w:basedOn w:val="Normal"/>
    <w:rsid w:val="008251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5270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1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7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doi.org/10.2903/sp.efsa.2017.en-1171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doi.org/10.1016/j.epidem.2009.05.004" TargetMode="External"/><Relationship Id="rId17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016/j.prevetmed.2008.06.005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doi.org/10.1046/j.1439-0450.2003.00632.x" TargetMode="External"/><Relationship Id="rId10" Type="http://schemas.openxmlformats.org/officeDocument/2006/relationships/hyperlink" Target="https://doi.org/10.2903/sp.efsa.2017.en-1173" TargetMode="External"/><Relationship Id="rId4" Type="http://schemas.openxmlformats.org/officeDocument/2006/relationships/customXml" Target="../customXml/item4.xml"/><Relationship Id="rId9" Type="http://schemas.openxmlformats.org/officeDocument/2006/relationships/image" Target="media/image1.jpeg"/><Relationship Id="rId14" Type="http://schemas.openxmlformats.org/officeDocument/2006/relationships/hyperlink" Target="https://doi.org/10.5334/ohd.33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8386B15C-D797-439E-942F-0FA4C130BE4A}"/>
      </w:docPartPr>
      <w:docPartBody>
        <w:p w:rsidR="00F1064F" w:rsidRDefault="00930EE2">
          <w:r w:rsidRPr="0002384A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157DEB19310D49ABB7920470630D8E8B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1A860376-5528-4BBD-961B-ECAB5FADEC90}"/>
      </w:docPartPr>
      <w:docPartBody>
        <w:p w:rsidR="00F1064F" w:rsidRDefault="00930EE2" w:rsidP="00930EE2">
          <w:pPr>
            <w:pStyle w:val="157DEB19310D49ABB7920470630D8E8B"/>
          </w:pPr>
          <w:r w:rsidRPr="0002384A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CD2261C168D54EC2ADA6DCBAF8830854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812812A9-87F5-48DD-882F-F28497A71B69}"/>
      </w:docPartPr>
      <w:docPartBody>
        <w:p w:rsidR="00F1064F" w:rsidRDefault="00930EE2" w:rsidP="00930EE2">
          <w:pPr>
            <w:pStyle w:val="CD2261C168D54EC2ADA6DCBAF8830854"/>
          </w:pPr>
          <w:r w:rsidRPr="0002384A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51709E7587FB4C22AB1D48A5E8ED213F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E5F64F04-FA85-4542-8859-3B30DCEA62E5}"/>
      </w:docPartPr>
      <w:docPartBody>
        <w:p w:rsidR="00F1064F" w:rsidRDefault="00930EE2" w:rsidP="00930EE2">
          <w:pPr>
            <w:pStyle w:val="51709E7587FB4C22AB1D48A5E8ED213F"/>
          </w:pPr>
          <w:r w:rsidRPr="0002384A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96E62802B6414D039846A66D51CEA5AC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467375FC-B7E8-45D7-93CE-C6E604474322}"/>
      </w:docPartPr>
      <w:docPartBody>
        <w:p w:rsidR="00F1064F" w:rsidRDefault="00930EE2" w:rsidP="00930EE2">
          <w:pPr>
            <w:pStyle w:val="96E62802B6414D039846A66D51CEA5AC"/>
          </w:pPr>
          <w:r w:rsidRPr="0002384A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67967D38470E41F29B354E962592D6BA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8333873A-2C2D-4D1F-BADF-1FCB2D91399C}"/>
      </w:docPartPr>
      <w:docPartBody>
        <w:p w:rsidR="00F1064F" w:rsidRDefault="00930EE2" w:rsidP="00930EE2">
          <w:pPr>
            <w:pStyle w:val="67967D38470E41F29B354E962592D6BA"/>
          </w:pPr>
          <w:r w:rsidRPr="0002384A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1FDD3C3110BC43D99F23E4F2C4C0BA20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18D0F301-B5BA-44B3-9EAF-2997E9364FF3}"/>
      </w:docPartPr>
      <w:docPartBody>
        <w:p w:rsidR="006B6D93" w:rsidRDefault="00FC5500" w:rsidP="00FC5500">
          <w:pPr>
            <w:pStyle w:val="1FDD3C3110BC43D99F23E4F2C4C0BA20"/>
          </w:pPr>
          <w:r w:rsidRPr="0002384A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0DF56CC1E50F41D692028DBF20B0F503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D279E14B-8675-4F5F-A95C-527D8F5394E3}"/>
      </w:docPartPr>
      <w:docPartBody>
        <w:p w:rsidR="006B6D93" w:rsidRDefault="00FC5500" w:rsidP="00FC5500">
          <w:pPr>
            <w:pStyle w:val="0DF56CC1E50F41D692028DBF20B0F503"/>
          </w:pPr>
          <w:r w:rsidRPr="0002384A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2B1DEBE4944B427E8831416134A8A2AC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3D82ADEA-153F-4DD0-8163-93E0E904C906}"/>
      </w:docPartPr>
      <w:docPartBody>
        <w:p w:rsidR="006B6D93" w:rsidRDefault="00FC5500" w:rsidP="00FC5500">
          <w:pPr>
            <w:pStyle w:val="2B1DEBE4944B427E8831416134A8A2AC"/>
          </w:pPr>
          <w:r w:rsidRPr="00802519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210DD0794E984F73B8BA45B30E4113B8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D08FCF96-0F46-41FF-8F79-574FF86DC163}"/>
      </w:docPartPr>
      <w:docPartBody>
        <w:p w:rsidR="00EB4B80" w:rsidRDefault="00AE2A7A" w:rsidP="00AE2A7A">
          <w:pPr>
            <w:pStyle w:val="210DD0794E984F73B8BA45B30E4113B8"/>
          </w:pPr>
          <w:r w:rsidRPr="0002384A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B8037F36732842799F6A6D2F373AB09F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34932B47-B480-4EF6-8415-DA727374B539}"/>
      </w:docPartPr>
      <w:docPartBody>
        <w:p w:rsidR="00EB4B80" w:rsidRDefault="00AE2A7A" w:rsidP="00AE2A7A">
          <w:pPr>
            <w:pStyle w:val="B8037F36732842799F6A6D2F373AB09F"/>
          </w:pPr>
          <w:r w:rsidRPr="0002384A">
            <w:rPr>
              <w:rStyle w:val="Textedelespacerserv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0EE2"/>
    <w:rsid w:val="00025E84"/>
    <w:rsid w:val="000713FC"/>
    <w:rsid w:val="000D3564"/>
    <w:rsid w:val="00153089"/>
    <w:rsid w:val="001832D9"/>
    <w:rsid w:val="002222E8"/>
    <w:rsid w:val="00521984"/>
    <w:rsid w:val="005B3A03"/>
    <w:rsid w:val="005F5484"/>
    <w:rsid w:val="006B6D93"/>
    <w:rsid w:val="006E380F"/>
    <w:rsid w:val="007D2F25"/>
    <w:rsid w:val="00930EE2"/>
    <w:rsid w:val="00954094"/>
    <w:rsid w:val="00A537F9"/>
    <w:rsid w:val="00AE2A7A"/>
    <w:rsid w:val="00B3092E"/>
    <w:rsid w:val="00BE533C"/>
    <w:rsid w:val="00D51FE2"/>
    <w:rsid w:val="00EB4B80"/>
    <w:rsid w:val="00F1064F"/>
    <w:rsid w:val="00FA7188"/>
    <w:rsid w:val="00FC5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AE2A7A"/>
    <w:rPr>
      <w:color w:val="808080"/>
    </w:rPr>
  </w:style>
  <w:style w:type="paragraph" w:customStyle="1" w:styleId="157DEB19310D49ABB7920470630D8E8B">
    <w:name w:val="157DEB19310D49ABB7920470630D8E8B"/>
    <w:rsid w:val="00930EE2"/>
  </w:style>
  <w:style w:type="paragraph" w:customStyle="1" w:styleId="CD2261C168D54EC2ADA6DCBAF8830854">
    <w:name w:val="CD2261C168D54EC2ADA6DCBAF8830854"/>
    <w:rsid w:val="00930EE2"/>
  </w:style>
  <w:style w:type="paragraph" w:customStyle="1" w:styleId="51709E7587FB4C22AB1D48A5E8ED213F">
    <w:name w:val="51709E7587FB4C22AB1D48A5E8ED213F"/>
    <w:rsid w:val="00930EE2"/>
  </w:style>
  <w:style w:type="paragraph" w:customStyle="1" w:styleId="96E62802B6414D039846A66D51CEA5AC">
    <w:name w:val="96E62802B6414D039846A66D51CEA5AC"/>
    <w:rsid w:val="00930EE2"/>
  </w:style>
  <w:style w:type="paragraph" w:customStyle="1" w:styleId="67967D38470E41F29B354E962592D6BA">
    <w:name w:val="67967D38470E41F29B354E962592D6BA"/>
    <w:rsid w:val="00930EE2"/>
  </w:style>
  <w:style w:type="paragraph" w:customStyle="1" w:styleId="1FDD3C3110BC43D99F23E4F2C4C0BA20">
    <w:name w:val="1FDD3C3110BC43D99F23E4F2C4C0BA20"/>
    <w:rsid w:val="00FC5500"/>
  </w:style>
  <w:style w:type="paragraph" w:customStyle="1" w:styleId="0DF56CC1E50F41D692028DBF20B0F503">
    <w:name w:val="0DF56CC1E50F41D692028DBF20B0F503"/>
    <w:rsid w:val="00FC5500"/>
  </w:style>
  <w:style w:type="paragraph" w:customStyle="1" w:styleId="2B1DEBE4944B427E8831416134A8A2AC">
    <w:name w:val="2B1DEBE4944B427E8831416134A8A2AC"/>
    <w:rsid w:val="00FC5500"/>
  </w:style>
  <w:style w:type="paragraph" w:customStyle="1" w:styleId="210DD0794E984F73B8BA45B30E4113B8">
    <w:name w:val="210DD0794E984F73B8BA45B30E4113B8"/>
    <w:rsid w:val="00AE2A7A"/>
  </w:style>
  <w:style w:type="paragraph" w:customStyle="1" w:styleId="B8037F36732842799F6A6D2F373AB09F">
    <w:name w:val="B8037F36732842799F6A6D2F373AB09F"/>
    <w:rsid w:val="00AE2A7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8122337-B710-4F20-815F-F410CB035902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E3069F5531954C9AC26D1B181D8B7D" ma:contentTypeVersion="14" ma:contentTypeDescription="Create a new document." ma:contentTypeScope="" ma:versionID="438cec92fdb430ab2b1c95dc1af60922">
  <xsd:schema xmlns:xsd="http://www.w3.org/2001/XMLSchema" xmlns:xs="http://www.w3.org/2001/XMLSchema" xmlns:p="http://schemas.microsoft.com/office/2006/metadata/properties" xmlns:ns2="b9641199-7d2c-4423-8d8c-abae2b96298d" xmlns:ns3="7352a5bf-b8d6-459e-a9af-f21edc637022" xmlns:ns4="e47812bf-c8f0-415c-9dc6-756594725798" targetNamespace="http://schemas.microsoft.com/office/2006/metadata/properties" ma:root="true" ma:fieldsID="c4708c69be130485100d9539da667a19" ns2:_="" ns3:_="" ns4:_="">
    <xsd:import namespace="b9641199-7d2c-4423-8d8c-abae2b96298d"/>
    <xsd:import namespace="7352a5bf-b8d6-459e-a9af-f21edc637022"/>
    <xsd:import namespace="e47812bf-c8f0-415c-9dc6-7565947257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641199-7d2c-4423-8d8c-abae2b9629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98f3110-b2b7-48bc-b5f0-a137367be0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52a5bf-b8d6-459e-a9af-f21edc63702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7812bf-c8f0-415c-9dc6-756594725798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91f8522c-1121-43c8-b048-b461df7da409}" ma:internalName="TaxCatchAll" ma:showField="CatchAllData" ma:web="7352a5bf-b8d6-459e-a9af-f21edc6370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9641199-7d2c-4423-8d8c-abae2b96298d">
      <Terms xmlns="http://schemas.microsoft.com/office/infopath/2007/PartnerControls"/>
    </lcf76f155ced4ddcb4097134ff3c332f>
    <TaxCatchAll xmlns="e47812bf-c8f0-415c-9dc6-756594725798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C0D4F77-821B-46F2-9306-50349CFD96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641199-7d2c-4423-8d8c-abae2b96298d"/>
    <ds:schemaRef ds:uri="7352a5bf-b8d6-459e-a9af-f21edc637022"/>
    <ds:schemaRef ds:uri="e47812bf-c8f0-415c-9dc6-7565947257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5F7FB0-5A18-4BA4-A1C0-FBB9CCB33EEF}">
  <ds:schemaRefs>
    <ds:schemaRef ds:uri="http://schemas.microsoft.com/office/2006/metadata/properties"/>
    <ds:schemaRef ds:uri="http://schemas.microsoft.com/office/infopath/2007/PartnerControls"/>
    <ds:schemaRef ds:uri="b9641199-7d2c-4423-8d8c-abae2b96298d"/>
    <ds:schemaRef ds:uri="e47812bf-c8f0-415c-9dc6-756594725798"/>
  </ds:schemaRefs>
</ds:datastoreItem>
</file>

<file path=customXml/itemProps3.xml><?xml version="1.0" encoding="utf-8"?>
<ds:datastoreItem xmlns:ds="http://schemas.openxmlformats.org/officeDocument/2006/customXml" ds:itemID="{76D41A2E-A5A7-463E-AD57-4D860D289B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07F9E7F-8D94-46F2-8B79-B5C4285AE6A2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e1f8af86-ee95-4718-bd0d-375b37366c83}" enabled="0" method="" siteId="{e1f8af86-ee95-4718-bd0d-375b37366c8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5</Pages>
  <Words>1444</Words>
  <Characters>7943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ard,Amandine (AH GI Mgmt) BIAH-FR-SP</dc:creator>
  <cp:keywords/>
  <dc:description/>
  <cp:lastModifiedBy>Bibard,Amandine (AH GI Mgmt) BIAH-FR-SP</cp:lastModifiedBy>
  <cp:revision>52</cp:revision>
  <cp:lastPrinted>2023-10-27T16:59:00Z</cp:lastPrinted>
  <dcterms:created xsi:type="dcterms:W3CDTF">2024-01-29T13:11:00Z</dcterms:created>
  <dcterms:modified xsi:type="dcterms:W3CDTF">2024-05-27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E3069F5531954C9AC26D1B181D8B7D</vt:lpwstr>
  </property>
  <property fmtid="{D5CDD505-2E9C-101B-9397-08002B2CF9AE}" pid="3" name="MediaServiceImageTags">
    <vt:lpwstr/>
  </property>
</Properties>
</file>